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6B65C" w14:textId="4058C5B8" w:rsidR="00A512FB" w:rsidRPr="00E165CB" w:rsidRDefault="00A512FB" w:rsidP="00A512FB">
      <w:pPr>
        <w:pStyle w:val="Caption"/>
        <w:keepNext/>
        <w:rPr>
          <w:rFonts w:ascii="Arial" w:hAnsi="Arial" w:cs="Arial"/>
          <w:b/>
          <w:bCs/>
          <w:i w:val="0"/>
          <w:iCs w:val="0"/>
          <w:color w:val="000000" w:themeColor="text1"/>
          <w:sz w:val="22"/>
          <w:szCs w:val="22"/>
        </w:rPr>
      </w:pPr>
      <w:bookmarkStart w:id="0" w:name="_GoBack"/>
      <w:bookmarkEnd w:id="0"/>
    </w:p>
    <w:tbl>
      <w:tblPr>
        <w:tblStyle w:val="TableGrid"/>
        <w:tblW w:w="0" w:type="auto"/>
        <w:tblBorders>
          <w:insideV w:val="none" w:sz="0" w:space="0" w:color="auto"/>
        </w:tblBorders>
        <w:tblLook w:val="04A0" w:firstRow="1" w:lastRow="0" w:firstColumn="1" w:lastColumn="0" w:noHBand="0" w:noVBand="1"/>
      </w:tblPr>
      <w:tblGrid>
        <w:gridCol w:w="693"/>
        <w:gridCol w:w="8323"/>
      </w:tblGrid>
      <w:tr w:rsidR="00A512FB" w:rsidRPr="00FD6C38" w14:paraId="350F6B0C" w14:textId="77777777" w:rsidTr="009C1A2B">
        <w:tc>
          <w:tcPr>
            <w:tcW w:w="13745" w:type="dxa"/>
            <w:gridSpan w:val="2"/>
            <w:shd w:val="clear" w:color="auto" w:fill="A5C9EB" w:themeFill="text2" w:themeFillTint="40"/>
          </w:tcPr>
          <w:p w14:paraId="41CEC95A" w14:textId="77777777" w:rsidR="00A512FB" w:rsidRPr="00FD6C38" w:rsidRDefault="00A512FB" w:rsidP="009C1A2B">
            <w:pPr>
              <w:rPr>
                <w:rFonts w:cs="Arial"/>
                <w:b/>
                <w:bCs/>
                <w:szCs w:val="22"/>
              </w:rPr>
            </w:pPr>
            <w:r w:rsidRPr="00FD6C38">
              <w:rPr>
                <w:rFonts w:cs="Arial"/>
                <w:b/>
                <w:bCs/>
                <w:szCs w:val="22"/>
              </w:rPr>
              <w:t xml:space="preserve">Component </w:t>
            </w:r>
            <w:r w:rsidRPr="00FD6C38">
              <w:rPr>
                <w:b/>
                <w:bCs/>
              </w:rPr>
              <w:t>one</w:t>
            </w:r>
          </w:p>
        </w:tc>
      </w:tr>
      <w:tr w:rsidR="00A512FB" w:rsidRPr="00FD6C38" w14:paraId="679CE73F" w14:textId="77777777" w:rsidTr="009C1A2B">
        <w:tc>
          <w:tcPr>
            <w:tcW w:w="846" w:type="dxa"/>
            <w:shd w:val="clear" w:color="auto" w:fill="DAE9F7" w:themeFill="text2" w:themeFillTint="1A"/>
          </w:tcPr>
          <w:p w14:paraId="2B8A6DAC" w14:textId="77777777" w:rsidR="00A512FB" w:rsidRPr="00FD6C38" w:rsidRDefault="00A512FB" w:rsidP="009C1A2B">
            <w:pPr>
              <w:rPr>
                <w:rFonts w:cs="Arial"/>
                <w:szCs w:val="22"/>
              </w:rPr>
            </w:pPr>
            <w:r w:rsidRPr="00FD6C38">
              <w:rPr>
                <w:rFonts w:cs="Arial"/>
                <w:szCs w:val="22"/>
              </w:rPr>
              <w:t>1</w:t>
            </w:r>
          </w:p>
        </w:tc>
        <w:tc>
          <w:tcPr>
            <w:tcW w:w="12899" w:type="dxa"/>
            <w:shd w:val="clear" w:color="auto" w:fill="DAE9F7" w:themeFill="text2" w:themeFillTint="1A"/>
          </w:tcPr>
          <w:p w14:paraId="789E2FCE" w14:textId="77777777" w:rsidR="00A512FB" w:rsidRPr="00FD6C38" w:rsidRDefault="00A512FB" w:rsidP="009C1A2B">
            <w:pPr>
              <w:rPr>
                <w:rFonts w:cs="Arial"/>
                <w:szCs w:val="22"/>
              </w:rPr>
            </w:pPr>
            <w:r w:rsidRPr="00FD6C38">
              <w:rPr>
                <w:rFonts w:cs="Arial"/>
                <w:szCs w:val="22"/>
              </w:rPr>
              <w:t>Peer support provides a way of coping</w:t>
            </w:r>
          </w:p>
        </w:tc>
      </w:tr>
      <w:tr w:rsidR="00A512FB" w:rsidRPr="00FD6C38" w14:paraId="02ED127E" w14:textId="77777777" w:rsidTr="009C1A2B">
        <w:tc>
          <w:tcPr>
            <w:tcW w:w="846" w:type="dxa"/>
            <w:shd w:val="clear" w:color="auto" w:fill="D9D9D9" w:themeFill="background1" w:themeFillShade="D9"/>
          </w:tcPr>
          <w:p w14:paraId="09604E02" w14:textId="77777777" w:rsidR="00A512FB" w:rsidRPr="00FD6C38" w:rsidRDefault="00A512FB" w:rsidP="009C1A2B">
            <w:pPr>
              <w:rPr>
                <w:rFonts w:cs="Arial"/>
                <w:szCs w:val="22"/>
              </w:rPr>
            </w:pPr>
            <w:r w:rsidRPr="00FD6C38">
              <w:rPr>
                <w:rFonts w:cs="Arial"/>
                <w:szCs w:val="22"/>
              </w:rPr>
              <w:t>1.1</w:t>
            </w:r>
          </w:p>
        </w:tc>
        <w:tc>
          <w:tcPr>
            <w:tcW w:w="12899" w:type="dxa"/>
            <w:shd w:val="clear" w:color="auto" w:fill="D9D9D9" w:themeFill="background1" w:themeFillShade="D9"/>
          </w:tcPr>
          <w:p w14:paraId="4E9D4857" w14:textId="77777777" w:rsidR="00A512FB" w:rsidRPr="00FD6C38" w:rsidRDefault="00A512FB" w:rsidP="009C1A2B">
            <w:pPr>
              <w:rPr>
                <w:rFonts w:cs="Arial"/>
                <w:szCs w:val="22"/>
              </w:rPr>
            </w:pPr>
            <w:r w:rsidRPr="00FD6C38">
              <w:rPr>
                <w:rFonts w:cs="Arial"/>
                <w:szCs w:val="22"/>
              </w:rPr>
              <w:t>Helps to deal with psychological impacts</w:t>
            </w:r>
          </w:p>
        </w:tc>
      </w:tr>
      <w:tr w:rsidR="00A512FB" w:rsidRPr="00FD6C38" w14:paraId="12BB0EE5" w14:textId="77777777" w:rsidTr="009C1A2B">
        <w:tc>
          <w:tcPr>
            <w:tcW w:w="846" w:type="dxa"/>
            <w:shd w:val="clear" w:color="auto" w:fill="FFFFFF" w:themeFill="background1"/>
          </w:tcPr>
          <w:p w14:paraId="5BEB19EE" w14:textId="77777777" w:rsidR="00A512FB" w:rsidRPr="00FD6C38" w:rsidRDefault="00A512FB" w:rsidP="009C1A2B">
            <w:pPr>
              <w:rPr>
                <w:rFonts w:cs="Arial"/>
                <w:szCs w:val="22"/>
              </w:rPr>
            </w:pPr>
          </w:p>
        </w:tc>
        <w:tc>
          <w:tcPr>
            <w:tcW w:w="12899" w:type="dxa"/>
            <w:shd w:val="clear" w:color="auto" w:fill="FFFFFF" w:themeFill="background1"/>
          </w:tcPr>
          <w:p w14:paraId="654E951B" w14:textId="77777777" w:rsidR="00A512FB" w:rsidRPr="00FD6C38" w:rsidRDefault="00A512FB" w:rsidP="009C1A2B">
            <w:pPr>
              <w:rPr>
                <w:rFonts w:cs="Arial"/>
                <w:szCs w:val="22"/>
              </w:rPr>
            </w:pPr>
            <w:r w:rsidRPr="00FD6C38">
              <w:t>Participant 15, male</w:t>
            </w:r>
            <w:r w:rsidRPr="00FD6C38">
              <w:rPr>
                <w:rFonts w:cs="Arial"/>
                <w:szCs w:val="22"/>
              </w:rPr>
              <w:t xml:space="preserve">'s gone through the same thing as obviously I have. He said he had the same experience and just talking to him and him telling me why his kidneys were failing or playing up actually lifted me. So it does, this is huge for mental health, absolutely massive for me, from my perspective. – </w:t>
            </w:r>
            <w:r w:rsidRPr="00FD6C38">
              <w:t>Participant 17, male</w:t>
            </w:r>
          </w:p>
        </w:tc>
      </w:tr>
      <w:tr w:rsidR="00A512FB" w:rsidRPr="00FD6C38" w14:paraId="7EA28325" w14:textId="77777777" w:rsidTr="009C1A2B">
        <w:tc>
          <w:tcPr>
            <w:tcW w:w="846" w:type="dxa"/>
            <w:shd w:val="clear" w:color="auto" w:fill="FFFFFF" w:themeFill="background1"/>
          </w:tcPr>
          <w:p w14:paraId="2D3711C1" w14:textId="77777777" w:rsidR="00A512FB" w:rsidRPr="00FD6C38" w:rsidRDefault="00A512FB" w:rsidP="009C1A2B">
            <w:pPr>
              <w:rPr>
                <w:rFonts w:cs="Arial"/>
                <w:szCs w:val="22"/>
              </w:rPr>
            </w:pPr>
          </w:p>
        </w:tc>
        <w:tc>
          <w:tcPr>
            <w:tcW w:w="12899" w:type="dxa"/>
            <w:shd w:val="clear" w:color="auto" w:fill="FFFFFF" w:themeFill="background1"/>
          </w:tcPr>
          <w:p w14:paraId="34B0D32F" w14:textId="77777777" w:rsidR="00A512FB" w:rsidRPr="00FD6C38" w:rsidRDefault="00A512FB" w:rsidP="009C1A2B">
            <w:pPr>
              <w:rPr>
                <w:rFonts w:cs="Arial"/>
                <w:szCs w:val="22"/>
              </w:rPr>
            </w:pPr>
            <w:r w:rsidRPr="00FD6C38">
              <w:rPr>
                <w:rFonts w:cs="Arial"/>
                <w:szCs w:val="22"/>
              </w:rPr>
              <w:t xml:space="preserve">People can actually say exactly what they think. And it's not so much the physical. It's all about getting your head sorted, getting the emotion sorted, and everybody knowing where they're headed. – </w:t>
            </w:r>
            <w:r w:rsidRPr="00FD6C38">
              <w:t>Participant 15, male</w:t>
            </w:r>
          </w:p>
        </w:tc>
      </w:tr>
      <w:tr w:rsidR="00A512FB" w:rsidRPr="00FD6C38" w14:paraId="14A8FF52" w14:textId="77777777" w:rsidTr="009C1A2B">
        <w:tc>
          <w:tcPr>
            <w:tcW w:w="846" w:type="dxa"/>
            <w:shd w:val="clear" w:color="auto" w:fill="FFFFFF" w:themeFill="background1"/>
          </w:tcPr>
          <w:p w14:paraId="3B8E10D0" w14:textId="77777777" w:rsidR="00A512FB" w:rsidRPr="00FD6C38" w:rsidRDefault="00A512FB" w:rsidP="009C1A2B">
            <w:pPr>
              <w:rPr>
                <w:rFonts w:cs="Arial"/>
                <w:szCs w:val="22"/>
              </w:rPr>
            </w:pPr>
          </w:p>
        </w:tc>
        <w:tc>
          <w:tcPr>
            <w:tcW w:w="12899" w:type="dxa"/>
            <w:shd w:val="clear" w:color="auto" w:fill="FFFFFF" w:themeFill="background1"/>
          </w:tcPr>
          <w:p w14:paraId="5427C478" w14:textId="77777777" w:rsidR="00A512FB" w:rsidRPr="00FD6C38" w:rsidRDefault="00A512FB" w:rsidP="009C1A2B">
            <w:pPr>
              <w:rPr>
                <w:rFonts w:cs="Arial"/>
                <w:szCs w:val="22"/>
              </w:rPr>
            </w:pPr>
            <w:r w:rsidRPr="00FD6C38">
              <w:rPr>
                <w:rFonts w:cs="Arial"/>
                <w:szCs w:val="22"/>
              </w:rPr>
              <w:t xml:space="preserve">He said I felt really awful, I kept telling my wife I was depressed. I said, well, being depressed afterwards or feeling low is absolutely normal. And he said, oh, really? </w:t>
            </w:r>
            <w:r w:rsidRPr="00FD6C38">
              <w:t>N</w:t>
            </w:r>
            <w:r w:rsidRPr="00FD6C38">
              <w:rPr>
                <w:rFonts w:cs="Arial"/>
                <w:szCs w:val="22"/>
              </w:rPr>
              <w:t xml:space="preserve">o one had actually told him before and he didn't have the benefit of a group like this. – </w:t>
            </w:r>
            <w:r w:rsidRPr="00FD6C38">
              <w:t>Participant 2, male</w:t>
            </w:r>
          </w:p>
        </w:tc>
      </w:tr>
      <w:tr w:rsidR="00A512FB" w:rsidRPr="00FD6C38" w14:paraId="0A17D766" w14:textId="77777777" w:rsidTr="009C1A2B">
        <w:tc>
          <w:tcPr>
            <w:tcW w:w="846" w:type="dxa"/>
            <w:shd w:val="clear" w:color="auto" w:fill="D9D9D9" w:themeFill="background1" w:themeFillShade="D9"/>
          </w:tcPr>
          <w:p w14:paraId="3257AA75" w14:textId="77777777" w:rsidR="00A512FB" w:rsidRPr="00FD6C38" w:rsidRDefault="00A512FB" w:rsidP="009C1A2B">
            <w:pPr>
              <w:rPr>
                <w:rFonts w:cs="Arial"/>
                <w:szCs w:val="22"/>
              </w:rPr>
            </w:pPr>
            <w:r w:rsidRPr="00FD6C38">
              <w:rPr>
                <w:rFonts w:cs="Arial"/>
                <w:szCs w:val="22"/>
              </w:rPr>
              <w:t>1.2</w:t>
            </w:r>
          </w:p>
        </w:tc>
        <w:tc>
          <w:tcPr>
            <w:tcW w:w="12899" w:type="dxa"/>
            <w:shd w:val="clear" w:color="auto" w:fill="D9D9D9" w:themeFill="background1" w:themeFillShade="D9"/>
          </w:tcPr>
          <w:p w14:paraId="683310C9" w14:textId="77777777" w:rsidR="00A512FB" w:rsidRPr="00FD6C38" w:rsidRDefault="00A512FB" w:rsidP="009C1A2B">
            <w:pPr>
              <w:rPr>
                <w:rFonts w:cs="Arial"/>
                <w:szCs w:val="22"/>
              </w:rPr>
            </w:pPr>
            <w:r w:rsidRPr="00FD6C38">
              <w:rPr>
                <w:rFonts w:cs="Arial"/>
                <w:szCs w:val="22"/>
              </w:rPr>
              <w:t>Talking about experiences provides “cathartic relief”</w:t>
            </w:r>
          </w:p>
        </w:tc>
      </w:tr>
      <w:tr w:rsidR="00A512FB" w:rsidRPr="00FD6C38" w14:paraId="7AB8CF3B" w14:textId="77777777" w:rsidTr="009C1A2B">
        <w:tc>
          <w:tcPr>
            <w:tcW w:w="846" w:type="dxa"/>
          </w:tcPr>
          <w:p w14:paraId="4FAF1881" w14:textId="77777777" w:rsidR="00A512FB" w:rsidRPr="00FD6C38" w:rsidRDefault="00A512FB" w:rsidP="009C1A2B">
            <w:pPr>
              <w:rPr>
                <w:rFonts w:cs="Arial"/>
                <w:szCs w:val="22"/>
              </w:rPr>
            </w:pPr>
          </w:p>
        </w:tc>
        <w:tc>
          <w:tcPr>
            <w:tcW w:w="12899" w:type="dxa"/>
          </w:tcPr>
          <w:p w14:paraId="0B4BEC67" w14:textId="77777777" w:rsidR="00A512FB" w:rsidRPr="00FD6C38" w:rsidRDefault="00A512FB" w:rsidP="009C1A2B">
            <w:pPr>
              <w:rPr>
                <w:rFonts w:cs="Arial"/>
                <w:szCs w:val="22"/>
              </w:rPr>
            </w:pPr>
            <w:r w:rsidRPr="00FD6C38">
              <w:t>…</w:t>
            </w:r>
            <w:r w:rsidRPr="00FD6C38">
              <w:rPr>
                <w:rFonts w:cs="Arial"/>
                <w:szCs w:val="22"/>
              </w:rPr>
              <w:t xml:space="preserve">looked at from a peer support, it means you've got a group of people who can get together, basically share their experience, and just let it out. And I think that forms a really unique sort of bond. – </w:t>
            </w:r>
            <w:r w:rsidRPr="00FD6C38">
              <w:t>Participant 15, male</w:t>
            </w:r>
          </w:p>
        </w:tc>
      </w:tr>
      <w:tr w:rsidR="00A512FB" w:rsidRPr="00FD6C38" w14:paraId="6B60E390" w14:textId="77777777" w:rsidTr="009C1A2B">
        <w:tc>
          <w:tcPr>
            <w:tcW w:w="846" w:type="dxa"/>
            <w:shd w:val="clear" w:color="auto" w:fill="FFFFFF" w:themeFill="background1"/>
          </w:tcPr>
          <w:p w14:paraId="1EF303E5" w14:textId="77777777" w:rsidR="00A512FB" w:rsidRPr="00FD6C38" w:rsidRDefault="00A512FB" w:rsidP="009C1A2B"/>
        </w:tc>
        <w:tc>
          <w:tcPr>
            <w:tcW w:w="12899" w:type="dxa"/>
            <w:shd w:val="clear" w:color="auto" w:fill="FFFFFF" w:themeFill="background1"/>
          </w:tcPr>
          <w:p w14:paraId="6BE92C99" w14:textId="77777777" w:rsidR="00A512FB" w:rsidRPr="00FD6C38" w:rsidRDefault="00A512FB" w:rsidP="009C1A2B">
            <w:pPr>
              <w:rPr>
                <w:rFonts w:cs="Arial"/>
                <w:szCs w:val="22"/>
              </w:rPr>
            </w:pPr>
            <w:r w:rsidRPr="00FD6C38">
              <w:rPr>
                <w:rFonts w:cs="Arial"/>
                <w:szCs w:val="22"/>
              </w:rPr>
              <w:t xml:space="preserve">To share those experiences I think is a cathartic one. – </w:t>
            </w:r>
            <w:r w:rsidRPr="00FD6C38">
              <w:t>Participant 9, male</w:t>
            </w:r>
          </w:p>
        </w:tc>
      </w:tr>
      <w:tr w:rsidR="00A512FB" w:rsidRPr="00FD6C38" w14:paraId="30A6B3A5" w14:textId="77777777" w:rsidTr="009C1A2B">
        <w:tc>
          <w:tcPr>
            <w:tcW w:w="846" w:type="dxa"/>
            <w:shd w:val="clear" w:color="auto" w:fill="D9D9D9" w:themeFill="background1" w:themeFillShade="D9"/>
          </w:tcPr>
          <w:p w14:paraId="7F07006C" w14:textId="77777777" w:rsidR="00A512FB" w:rsidRPr="00FD6C38" w:rsidRDefault="00A512FB" w:rsidP="009C1A2B">
            <w:pPr>
              <w:rPr>
                <w:rFonts w:cs="Arial"/>
                <w:szCs w:val="22"/>
              </w:rPr>
            </w:pPr>
            <w:r w:rsidRPr="00FD6C38">
              <w:rPr>
                <w:rFonts w:cs="Arial"/>
                <w:szCs w:val="22"/>
              </w:rPr>
              <w:t>1.3</w:t>
            </w:r>
          </w:p>
        </w:tc>
        <w:tc>
          <w:tcPr>
            <w:tcW w:w="12899" w:type="dxa"/>
            <w:shd w:val="clear" w:color="auto" w:fill="D9D9D9" w:themeFill="background1" w:themeFillShade="D9"/>
          </w:tcPr>
          <w:p w14:paraId="4AA82BD7" w14:textId="77777777" w:rsidR="00A512FB" w:rsidRPr="00FD6C38" w:rsidRDefault="00A512FB" w:rsidP="009C1A2B">
            <w:pPr>
              <w:rPr>
                <w:rFonts w:cs="Arial"/>
                <w:szCs w:val="22"/>
              </w:rPr>
            </w:pPr>
            <w:r w:rsidRPr="00FD6C38">
              <w:rPr>
                <w:rFonts w:cs="Arial"/>
                <w:szCs w:val="22"/>
              </w:rPr>
              <w:t>Hearing from peers help normalise individuals’ own experiences</w:t>
            </w:r>
          </w:p>
        </w:tc>
      </w:tr>
      <w:tr w:rsidR="00A512FB" w:rsidRPr="00FD6C38" w14:paraId="29DD07A1" w14:textId="77777777" w:rsidTr="009C1A2B">
        <w:tc>
          <w:tcPr>
            <w:tcW w:w="846" w:type="dxa"/>
          </w:tcPr>
          <w:p w14:paraId="064680EF" w14:textId="77777777" w:rsidR="00A512FB" w:rsidRPr="00FD6C38" w:rsidRDefault="00A512FB" w:rsidP="009C1A2B">
            <w:pPr>
              <w:rPr>
                <w:rFonts w:cs="Arial"/>
                <w:szCs w:val="22"/>
              </w:rPr>
            </w:pPr>
          </w:p>
        </w:tc>
        <w:tc>
          <w:tcPr>
            <w:tcW w:w="12899" w:type="dxa"/>
          </w:tcPr>
          <w:p w14:paraId="59CD08F2" w14:textId="77777777" w:rsidR="00A512FB" w:rsidRPr="00FD6C38" w:rsidRDefault="00A512FB" w:rsidP="009C1A2B">
            <w:pPr>
              <w:rPr>
                <w:rFonts w:cs="Arial"/>
                <w:szCs w:val="22"/>
              </w:rPr>
            </w:pPr>
            <w:r w:rsidRPr="00FD6C38">
              <w:t xml:space="preserve">Nobody had bothered to talk to me about the fact that yes, it was going to hurt being split open and how to handle that, and nobody else spoke about the mental side of things, and the emotional impact this could have. – Participant 15, male </w:t>
            </w:r>
          </w:p>
        </w:tc>
      </w:tr>
      <w:tr w:rsidR="00A512FB" w:rsidRPr="00FD6C38" w14:paraId="7083F570" w14:textId="77777777" w:rsidTr="009C1A2B">
        <w:tc>
          <w:tcPr>
            <w:tcW w:w="846" w:type="dxa"/>
            <w:shd w:val="clear" w:color="auto" w:fill="FFFFFF" w:themeFill="background1"/>
          </w:tcPr>
          <w:p w14:paraId="1F7A6B8E" w14:textId="77777777" w:rsidR="00A512FB" w:rsidRPr="00FD6C38" w:rsidRDefault="00A512FB" w:rsidP="009C1A2B"/>
        </w:tc>
        <w:tc>
          <w:tcPr>
            <w:tcW w:w="12899" w:type="dxa"/>
            <w:shd w:val="clear" w:color="auto" w:fill="FFFFFF" w:themeFill="background1"/>
          </w:tcPr>
          <w:p w14:paraId="367CE5AD" w14:textId="77777777" w:rsidR="00A512FB" w:rsidRPr="00FD6C38" w:rsidRDefault="00A512FB" w:rsidP="009C1A2B">
            <w:r w:rsidRPr="00FD6C38">
              <w:t>…not everybody would understand, because they haven't had that experience. So at least everybody here, you know, in one shape or form has experienced that similar thing. – Participant 5, male</w:t>
            </w:r>
          </w:p>
        </w:tc>
      </w:tr>
      <w:tr w:rsidR="00A512FB" w:rsidRPr="00FD6C38" w14:paraId="25612BF5" w14:textId="77777777" w:rsidTr="009C1A2B">
        <w:tc>
          <w:tcPr>
            <w:tcW w:w="846" w:type="dxa"/>
            <w:shd w:val="clear" w:color="auto" w:fill="DAE9F7" w:themeFill="text2" w:themeFillTint="1A"/>
          </w:tcPr>
          <w:p w14:paraId="116BB07E" w14:textId="77777777" w:rsidR="00A512FB" w:rsidRPr="00FD6C38" w:rsidRDefault="00A512FB" w:rsidP="009C1A2B">
            <w:pPr>
              <w:rPr>
                <w:rFonts w:cs="Arial"/>
                <w:szCs w:val="22"/>
              </w:rPr>
            </w:pPr>
            <w:r w:rsidRPr="00FD6C38">
              <w:rPr>
                <w:rFonts w:cs="Arial"/>
                <w:szCs w:val="22"/>
              </w:rPr>
              <w:t>2</w:t>
            </w:r>
          </w:p>
        </w:tc>
        <w:tc>
          <w:tcPr>
            <w:tcW w:w="12899" w:type="dxa"/>
            <w:shd w:val="clear" w:color="auto" w:fill="DAE9F7" w:themeFill="text2" w:themeFillTint="1A"/>
          </w:tcPr>
          <w:p w14:paraId="6B5E8D57" w14:textId="77777777" w:rsidR="00A512FB" w:rsidRPr="00FD6C38" w:rsidRDefault="00A512FB" w:rsidP="009C1A2B">
            <w:pPr>
              <w:rPr>
                <w:rFonts w:cs="Arial"/>
                <w:szCs w:val="22"/>
              </w:rPr>
            </w:pPr>
            <w:r w:rsidRPr="00FD6C38">
              <w:rPr>
                <w:rFonts w:cs="Arial"/>
                <w:szCs w:val="22"/>
              </w:rPr>
              <w:t>“We all learn from each other”</w:t>
            </w:r>
          </w:p>
        </w:tc>
      </w:tr>
      <w:tr w:rsidR="00A512FB" w:rsidRPr="00FD6C38" w14:paraId="63F6B3CC" w14:textId="77777777" w:rsidTr="009C1A2B">
        <w:tc>
          <w:tcPr>
            <w:tcW w:w="846" w:type="dxa"/>
            <w:shd w:val="clear" w:color="auto" w:fill="D9D9D9" w:themeFill="background1" w:themeFillShade="D9"/>
          </w:tcPr>
          <w:p w14:paraId="1BE01851" w14:textId="77777777" w:rsidR="00A512FB" w:rsidRPr="00FD6C38" w:rsidRDefault="00A512FB" w:rsidP="009C1A2B">
            <w:pPr>
              <w:rPr>
                <w:rFonts w:cs="Arial"/>
                <w:szCs w:val="22"/>
              </w:rPr>
            </w:pPr>
            <w:r w:rsidRPr="00FD6C38">
              <w:rPr>
                <w:rFonts w:cs="Arial"/>
                <w:szCs w:val="22"/>
              </w:rPr>
              <w:t>2.1</w:t>
            </w:r>
          </w:p>
        </w:tc>
        <w:tc>
          <w:tcPr>
            <w:tcW w:w="12899" w:type="dxa"/>
            <w:shd w:val="clear" w:color="auto" w:fill="D9D9D9" w:themeFill="background1" w:themeFillShade="D9"/>
          </w:tcPr>
          <w:p w14:paraId="7F11ABBF" w14:textId="77777777" w:rsidR="00A512FB" w:rsidRPr="00FD6C38" w:rsidRDefault="00A512FB" w:rsidP="009C1A2B">
            <w:pPr>
              <w:rPr>
                <w:rFonts w:cs="Arial"/>
                <w:szCs w:val="22"/>
              </w:rPr>
            </w:pPr>
            <w:r w:rsidRPr="00FD6C38">
              <w:rPr>
                <w:rFonts w:cs="Arial"/>
                <w:szCs w:val="22"/>
              </w:rPr>
              <w:t>You find out from peers what “nobody bothered telling me”</w:t>
            </w:r>
          </w:p>
        </w:tc>
      </w:tr>
      <w:tr w:rsidR="00A512FB" w:rsidRPr="00FD6C38" w14:paraId="4CB3393E" w14:textId="77777777" w:rsidTr="009C1A2B">
        <w:tc>
          <w:tcPr>
            <w:tcW w:w="846" w:type="dxa"/>
          </w:tcPr>
          <w:p w14:paraId="0A5C8B3B" w14:textId="77777777" w:rsidR="00A512FB" w:rsidRPr="00FD6C38" w:rsidRDefault="00A512FB" w:rsidP="009C1A2B">
            <w:pPr>
              <w:rPr>
                <w:rFonts w:cs="Arial"/>
                <w:szCs w:val="22"/>
              </w:rPr>
            </w:pPr>
          </w:p>
        </w:tc>
        <w:tc>
          <w:tcPr>
            <w:tcW w:w="12899" w:type="dxa"/>
          </w:tcPr>
          <w:p w14:paraId="1B55FC0D" w14:textId="77777777" w:rsidR="00A512FB" w:rsidRPr="00FD6C38" w:rsidRDefault="00A512FB" w:rsidP="009C1A2B">
            <w:pPr>
              <w:rPr>
                <w:rFonts w:cs="Arial"/>
                <w:szCs w:val="22"/>
              </w:rPr>
            </w:pPr>
            <w:r w:rsidRPr="00FD6C38">
              <w:t>The reason I joined [peers support] is because there were things I wish somebody had bothered to tell me, that I hadn't been told. So, I thought, I need to start telling people. – Participant 15, male</w:t>
            </w:r>
          </w:p>
        </w:tc>
      </w:tr>
      <w:tr w:rsidR="00A512FB" w:rsidRPr="00FD6C38" w14:paraId="4EF381A8" w14:textId="77777777" w:rsidTr="009C1A2B">
        <w:tc>
          <w:tcPr>
            <w:tcW w:w="846" w:type="dxa"/>
            <w:shd w:val="clear" w:color="auto" w:fill="FFFFFF" w:themeFill="background1"/>
          </w:tcPr>
          <w:p w14:paraId="12A7D40C" w14:textId="77777777" w:rsidR="00A512FB" w:rsidRPr="00FD6C38" w:rsidRDefault="00A512FB" w:rsidP="009C1A2B"/>
        </w:tc>
        <w:tc>
          <w:tcPr>
            <w:tcW w:w="12899" w:type="dxa"/>
            <w:shd w:val="clear" w:color="auto" w:fill="FFFFFF" w:themeFill="background1"/>
          </w:tcPr>
          <w:p w14:paraId="4B7E7FA4" w14:textId="77777777" w:rsidR="00A512FB" w:rsidRPr="00FD6C38" w:rsidRDefault="00A512FB" w:rsidP="009C1A2B">
            <w:r w:rsidRPr="00FD6C38">
              <w:t>…they took about two and a half feet of vein out of my left leg. And they didn't say anything much about that at all. Some weeks afterwards, I was having an issue, not with the heart, but where they took the graft out, it was numb and tingling. – Participant 2, male</w:t>
            </w:r>
          </w:p>
        </w:tc>
      </w:tr>
      <w:tr w:rsidR="00A512FB" w:rsidRPr="00FD6C38" w14:paraId="2C39EDBF" w14:textId="77777777" w:rsidTr="009C1A2B">
        <w:tc>
          <w:tcPr>
            <w:tcW w:w="846" w:type="dxa"/>
            <w:shd w:val="clear" w:color="auto" w:fill="D9D9D9" w:themeFill="background1" w:themeFillShade="D9"/>
          </w:tcPr>
          <w:p w14:paraId="6EC1E405" w14:textId="77777777" w:rsidR="00A512FB" w:rsidRPr="00FD6C38" w:rsidRDefault="00A512FB" w:rsidP="009C1A2B">
            <w:pPr>
              <w:rPr>
                <w:rFonts w:cs="Arial"/>
                <w:szCs w:val="22"/>
              </w:rPr>
            </w:pPr>
            <w:r w:rsidRPr="00FD6C38">
              <w:rPr>
                <w:rFonts w:cs="Arial"/>
                <w:szCs w:val="22"/>
              </w:rPr>
              <w:t>2.2</w:t>
            </w:r>
          </w:p>
        </w:tc>
        <w:tc>
          <w:tcPr>
            <w:tcW w:w="12899" w:type="dxa"/>
            <w:shd w:val="clear" w:color="auto" w:fill="D9D9D9" w:themeFill="background1" w:themeFillShade="D9"/>
          </w:tcPr>
          <w:p w14:paraId="1F55736D" w14:textId="77777777" w:rsidR="00A512FB" w:rsidRPr="00FD6C38" w:rsidRDefault="00A512FB" w:rsidP="009C1A2B">
            <w:pPr>
              <w:rPr>
                <w:rFonts w:cs="Arial"/>
                <w:szCs w:val="22"/>
              </w:rPr>
            </w:pPr>
            <w:r w:rsidRPr="00FD6C38">
              <w:rPr>
                <w:rFonts w:cs="Arial"/>
                <w:szCs w:val="22"/>
              </w:rPr>
              <w:t>Peer support is useful for helping make sense of hospital admission</w:t>
            </w:r>
          </w:p>
        </w:tc>
      </w:tr>
      <w:tr w:rsidR="00A512FB" w:rsidRPr="00FD6C38" w14:paraId="5B923444" w14:textId="77777777" w:rsidTr="009C1A2B">
        <w:tc>
          <w:tcPr>
            <w:tcW w:w="846" w:type="dxa"/>
            <w:shd w:val="clear" w:color="auto" w:fill="FFFFFF" w:themeFill="background1"/>
          </w:tcPr>
          <w:p w14:paraId="4562875C" w14:textId="77777777" w:rsidR="00A512FB" w:rsidRPr="00FD6C38" w:rsidRDefault="00A512FB" w:rsidP="009C1A2B">
            <w:pPr>
              <w:rPr>
                <w:rFonts w:cs="Arial"/>
                <w:szCs w:val="22"/>
              </w:rPr>
            </w:pPr>
          </w:p>
        </w:tc>
        <w:tc>
          <w:tcPr>
            <w:tcW w:w="12899" w:type="dxa"/>
            <w:shd w:val="clear" w:color="auto" w:fill="FFFFFF" w:themeFill="background1"/>
          </w:tcPr>
          <w:p w14:paraId="6FEFBF7E" w14:textId="77777777" w:rsidR="00A512FB" w:rsidRPr="00FD6C38" w:rsidRDefault="00A512FB" w:rsidP="009C1A2B">
            <w:pPr>
              <w:rPr>
                <w:rFonts w:cs="Arial"/>
                <w:szCs w:val="22"/>
              </w:rPr>
            </w:pPr>
            <w:r w:rsidRPr="00FD6C38">
              <w:t>I had my first inkling at about half past eight in the morning, I was in surgery by half past 12 and back home the following day. My biggest problem was saying, what the hell happened to happen so quickly? There was no time for people to impart information, or for me to take that information in and synthesise it, and come up with the logical reasoning. – Participant 9, male</w:t>
            </w:r>
          </w:p>
        </w:tc>
      </w:tr>
      <w:tr w:rsidR="00A512FB" w:rsidRPr="00FD6C38" w14:paraId="18800745" w14:textId="77777777" w:rsidTr="009C1A2B">
        <w:tc>
          <w:tcPr>
            <w:tcW w:w="846" w:type="dxa"/>
          </w:tcPr>
          <w:p w14:paraId="12EBF956" w14:textId="77777777" w:rsidR="00A512FB" w:rsidRPr="00FD6C38" w:rsidRDefault="00A512FB" w:rsidP="009C1A2B"/>
        </w:tc>
        <w:tc>
          <w:tcPr>
            <w:tcW w:w="12899" w:type="dxa"/>
          </w:tcPr>
          <w:p w14:paraId="01C9098D" w14:textId="77777777" w:rsidR="00A512FB" w:rsidRPr="00FD6C38" w:rsidRDefault="00A512FB" w:rsidP="009C1A2B">
            <w:r w:rsidRPr="00FD6C38">
              <w:t>… people spend a lot less time in hospital. They don’t have enough time to get their head around this. And that’s where the people who have stents and go home quickly are suffering worse. – Participant 15, male</w:t>
            </w:r>
          </w:p>
        </w:tc>
      </w:tr>
      <w:tr w:rsidR="00A512FB" w:rsidRPr="00FD6C38" w14:paraId="4F67FA84" w14:textId="77777777" w:rsidTr="009C1A2B">
        <w:tc>
          <w:tcPr>
            <w:tcW w:w="846" w:type="dxa"/>
            <w:shd w:val="clear" w:color="auto" w:fill="D9D9D9" w:themeFill="background1" w:themeFillShade="D9"/>
          </w:tcPr>
          <w:p w14:paraId="02A39985" w14:textId="77777777" w:rsidR="00A512FB" w:rsidRPr="00FD6C38" w:rsidRDefault="00A512FB" w:rsidP="009C1A2B">
            <w:pPr>
              <w:rPr>
                <w:rFonts w:cs="Arial"/>
                <w:szCs w:val="22"/>
              </w:rPr>
            </w:pPr>
            <w:r w:rsidRPr="00FD6C38">
              <w:rPr>
                <w:rFonts w:cs="Arial"/>
                <w:szCs w:val="22"/>
              </w:rPr>
              <w:t>2.3</w:t>
            </w:r>
          </w:p>
        </w:tc>
        <w:tc>
          <w:tcPr>
            <w:tcW w:w="12899" w:type="dxa"/>
            <w:shd w:val="clear" w:color="auto" w:fill="D9D9D9" w:themeFill="background1" w:themeFillShade="D9"/>
          </w:tcPr>
          <w:p w14:paraId="59453751" w14:textId="77777777" w:rsidR="00A512FB" w:rsidRPr="00FD6C38" w:rsidRDefault="00A512FB" w:rsidP="009C1A2B">
            <w:pPr>
              <w:rPr>
                <w:rFonts w:cs="Arial"/>
                <w:szCs w:val="22"/>
              </w:rPr>
            </w:pPr>
            <w:r w:rsidRPr="00FD6C38">
              <w:rPr>
                <w:rFonts w:cs="Arial"/>
                <w:szCs w:val="22"/>
              </w:rPr>
              <w:t>Peer support fills shortcomings in patient education</w:t>
            </w:r>
          </w:p>
        </w:tc>
      </w:tr>
      <w:tr w:rsidR="00A512FB" w:rsidRPr="00FD6C38" w14:paraId="0E989773" w14:textId="77777777" w:rsidTr="009C1A2B">
        <w:tc>
          <w:tcPr>
            <w:tcW w:w="846" w:type="dxa"/>
          </w:tcPr>
          <w:p w14:paraId="63026D7F" w14:textId="77777777" w:rsidR="00A512FB" w:rsidRPr="00FD6C38" w:rsidRDefault="00A512FB" w:rsidP="009C1A2B"/>
        </w:tc>
        <w:tc>
          <w:tcPr>
            <w:tcW w:w="12899" w:type="dxa"/>
          </w:tcPr>
          <w:p w14:paraId="6F2F8F47" w14:textId="77777777" w:rsidR="00A512FB" w:rsidRPr="00FD6C38" w:rsidRDefault="00A512FB" w:rsidP="009C1A2B">
            <w:r w:rsidRPr="00FD6C38">
              <w:t>there is a massive hole in the medical profession for that education, firsthand knowledge, whatever. This fills it. But that medical side, they can't…I don't think they've got the resources. I don't think they've got the time. – Participant 17, male</w:t>
            </w:r>
          </w:p>
        </w:tc>
      </w:tr>
      <w:tr w:rsidR="00A512FB" w:rsidRPr="00FD6C38" w14:paraId="3F5CB1B0" w14:textId="77777777" w:rsidTr="009C1A2B">
        <w:tc>
          <w:tcPr>
            <w:tcW w:w="846" w:type="dxa"/>
            <w:shd w:val="clear" w:color="auto" w:fill="FFFFFF" w:themeFill="background1"/>
          </w:tcPr>
          <w:p w14:paraId="0EF6C59C" w14:textId="77777777" w:rsidR="00A512FB" w:rsidRPr="00FD6C38" w:rsidRDefault="00A512FB" w:rsidP="009C1A2B"/>
        </w:tc>
        <w:tc>
          <w:tcPr>
            <w:tcW w:w="12899" w:type="dxa"/>
            <w:shd w:val="clear" w:color="auto" w:fill="FFFFFF" w:themeFill="background1"/>
          </w:tcPr>
          <w:p w14:paraId="2C07B94E" w14:textId="77777777" w:rsidR="00A512FB" w:rsidRPr="00FD6C38" w:rsidRDefault="00A512FB" w:rsidP="009C1A2B">
            <w:r w:rsidRPr="00FD6C38">
              <w:t xml:space="preserve">[the surgeon] told me after he finished “right, you're good for another 30 years.” So that was encouraging. – Participant 2, male </w:t>
            </w:r>
          </w:p>
        </w:tc>
      </w:tr>
      <w:tr w:rsidR="00A512FB" w:rsidRPr="00FD6C38" w14:paraId="64C6BAFB" w14:textId="77777777" w:rsidTr="009C1A2B">
        <w:tc>
          <w:tcPr>
            <w:tcW w:w="846" w:type="dxa"/>
          </w:tcPr>
          <w:p w14:paraId="62198A4C" w14:textId="77777777" w:rsidR="00A512FB" w:rsidRPr="00FD6C38" w:rsidRDefault="00A512FB" w:rsidP="009C1A2B"/>
        </w:tc>
        <w:tc>
          <w:tcPr>
            <w:tcW w:w="12899" w:type="dxa"/>
          </w:tcPr>
          <w:p w14:paraId="08DB6BE4" w14:textId="77777777" w:rsidR="00A512FB" w:rsidRPr="00FD6C38" w:rsidRDefault="00A512FB" w:rsidP="009C1A2B">
            <w:r w:rsidRPr="00FD6C38">
              <w:t>The doctors really didn't have a clue. It hadn't happened to them. If it happens to them, they know what to talk about. But when it doesn't happen to them, they've got no idea what [we] go through. – Participant 8, female</w:t>
            </w:r>
          </w:p>
        </w:tc>
      </w:tr>
      <w:tr w:rsidR="00A512FB" w:rsidRPr="00FD6C38" w14:paraId="5B0027D6" w14:textId="77777777" w:rsidTr="009C1A2B">
        <w:tc>
          <w:tcPr>
            <w:tcW w:w="846" w:type="dxa"/>
            <w:shd w:val="clear" w:color="auto" w:fill="FFFFFF" w:themeFill="background1"/>
          </w:tcPr>
          <w:p w14:paraId="37000F05" w14:textId="77777777" w:rsidR="00A512FB" w:rsidRPr="00FD6C38" w:rsidRDefault="00A512FB" w:rsidP="009C1A2B"/>
        </w:tc>
        <w:tc>
          <w:tcPr>
            <w:tcW w:w="12899" w:type="dxa"/>
            <w:shd w:val="clear" w:color="auto" w:fill="FFFFFF" w:themeFill="background1"/>
          </w:tcPr>
          <w:p w14:paraId="184CF282" w14:textId="77777777" w:rsidR="00A512FB" w:rsidRPr="00FD6C38" w:rsidRDefault="00A512FB" w:rsidP="009C1A2B">
            <w:r w:rsidRPr="00FD6C38">
              <w:t>They say don't be Dr. Google and look for yourselves. But where else do you go? You know, go to professional and you don't always feel that they're giving you answers which make sense. – Participant 21, female</w:t>
            </w:r>
          </w:p>
        </w:tc>
      </w:tr>
      <w:tr w:rsidR="00A512FB" w:rsidRPr="00FD6C38" w14:paraId="170DA014" w14:textId="77777777" w:rsidTr="009C1A2B">
        <w:tc>
          <w:tcPr>
            <w:tcW w:w="846" w:type="dxa"/>
            <w:shd w:val="clear" w:color="auto" w:fill="DAE9F7" w:themeFill="text2" w:themeFillTint="1A"/>
          </w:tcPr>
          <w:p w14:paraId="300528F1" w14:textId="77777777" w:rsidR="00A512FB" w:rsidRPr="00FD6C38" w:rsidRDefault="00A512FB" w:rsidP="009C1A2B">
            <w:pPr>
              <w:rPr>
                <w:rFonts w:cs="Arial"/>
                <w:szCs w:val="22"/>
              </w:rPr>
            </w:pPr>
            <w:r w:rsidRPr="00FD6C38">
              <w:rPr>
                <w:rFonts w:cs="Arial"/>
                <w:szCs w:val="22"/>
              </w:rPr>
              <w:t>3</w:t>
            </w:r>
          </w:p>
        </w:tc>
        <w:tc>
          <w:tcPr>
            <w:tcW w:w="12899" w:type="dxa"/>
            <w:shd w:val="clear" w:color="auto" w:fill="DAE9F7" w:themeFill="text2" w:themeFillTint="1A"/>
          </w:tcPr>
          <w:p w14:paraId="5100641D" w14:textId="77777777" w:rsidR="00A512FB" w:rsidRPr="00FD6C38" w:rsidRDefault="00A512FB" w:rsidP="009C1A2B">
            <w:pPr>
              <w:rPr>
                <w:rFonts w:cs="Arial"/>
                <w:szCs w:val="22"/>
              </w:rPr>
            </w:pPr>
            <w:r w:rsidRPr="00FD6C38">
              <w:rPr>
                <w:rFonts w:cs="Arial"/>
                <w:szCs w:val="22"/>
              </w:rPr>
              <w:t>My peers understand what I am going through</w:t>
            </w:r>
          </w:p>
        </w:tc>
      </w:tr>
      <w:tr w:rsidR="00A512FB" w:rsidRPr="00FD6C38" w14:paraId="06CB5107" w14:textId="77777777" w:rsidTr="009C1A2B">
        <w:tc>
          <w:tcPr>
            <w:tcW w:w="846" w:type="dxa"/>
            <w:shd w:val="clear" w:color="auto" w:fill="D9D9D9" w:themeFill="background1" w:themeFillShade="D9"/>
          </w:tcPr>
          <w:p w14:paraId="00C2D631" w14:textId="77777777" w:rsidR="00A512FB" w:rsidRPr="00FD6C38" w:rsidRDefault="00A512FB" w:rsidP="009C1A2B">
            <w:pPr>
              <w:rPr>
                <w:rFonts w:cs="Arial"/>
                <w:szCs w:val="22"/>
              </w:rPr>
            </w:pPr>
            <w:r w:rsidRPr="00FD6C38">
              <w:rPr>
                <w:rFonts w:cs="Arial"/>
                <w:szCs w:val="22"/>
              </w:rPr>
              <w:t>3.1</w:t>
            </w:r>
          </w:p>
        </w:tc>
        <w:tc>
          <w:tcPr>
            <w:tcW w:w="12899" w:type="dxa"/>
            <w:shd w:val="clear" w:color="auto" w:fill="D9D9D9" w:themeFill="background1" w:themeFillShade="D9"/>
          </w:tcPr>
          <w:p w14:paraId="4D9FCEBF" w14:textId="77777777" w:rsidR="00A512FB" w:rsidRPr="00FD6C38" w:rsidRDefault="00A512FB" w:rsidP="009C1A2B">
            <w:pPr>
              <w:rPr>
                <w:rFonts w:cs="Arial"/>
                <w:szCs w:val="22"/>
              </w:rPr>
            </w:pPr>
            <w:r w:rsidRPr="00FD6C38">
              <w:rPr>
                <w:rFonts w:cs="Arial"/>
                <w:szCs w:val="22"/>
              </w:rPr>
              <w:t>We don’t have to worry family unnecessarily</w:t>
            </w:r>
          </w:p>
        </w:tc>
      </w:tr>
      <w:tr w:rsidR="00A512FB" w:rsidRPr="00FD6C38" w14:paraId="0A15E5E0" w14:textId="77777777" w:rsidTr="009C1A2B">
        <w:tc>
          <w:tcPr>
            <w:tcW w:w="846" w:type="dxa"/>
          </w:tcPr>
          <w:p w14:paraId="40F03E1A" w14:textId="77777777" w:rsidR="00A512FB" w:rsidRPr="00FD6C38" w:rsidRDefault="00A512FB" w:rsidP="009C1A2B">
            <w:pPr>
              <w:rPr>
                <w:rFonts w:cs="Arial"/>
                <w:szCs w:val="22"/>
              </w:rPr>
            </w:pPr>
          </w:p>
        </w:tc>
        <w:tc>
          <w:tcPr>
            <w:tcW w:w="12899" w:type="dxa"/>
          </w:tcPr>
          <w:p w14:paraId="5B8B4D00" w14:textId="77777777" w:rsidR="00A512FB" w:rsidRPr="00FD6C38" w:rsidRDefault="00A512FB" w:rsidP="009C1A2B">
            <w:pPr>
              <w:rPr>
                <w:rFonts w:cs="Arial"/>
                <w:szCs w:val="22"/>
              </w:rPr>
            </w:pPr>
            <w:r w:rsidRPr="00FD6C38">
              <w:t>There are obviously things that it's better if you [unload] to somebody totally outside of the family. This is where I think it's important to have the contact. You can just pick up the phone and go, I need to talk to someone, and you're not bothering… you're not worrying your family unnecessarily. You can talk to somebody who's been through the same thing but your family isn't getting all concerned. And I think that's important. – Participant 15, male</w:t>
            </w:r>
          </w:p>
        </w:tc>
      </w:tr>
      <w:tr w:rsidR="00A512FB" w:rsidRPr="00FD6C38" w14:paraId="363EE54E" w14:textId="77777777" w:rsidTr="009C1A2B">
        <w:tc>
          <w:tcPr>
            <w:tcW w:w="846" w:type="dxa"/>
          </w:tcPr>
          <w:p w14:paraId="052072EF" w14:textId="77777777" w:rsidR="00A512FB" w:rsidRPr="00FD6C38" w:rsidRDefault="00A512FB" w:rsidP="009C1A2B"/>
        </w:tc>
        <w:tc>
          <w:tcPr>
            <w:tcW w:w="12899" w:type="dxa"/>
          </w:tcPr>
          <w:p w14:paraId="48E5E2E9" w14:textId="77777777" w:rsidR="00A512FB" w:rsidRPr="00FD6C38" w:rsidRDefault="00A512FB" w:rsidP="009C1A2B">
            <w:r w:rsidRPr="00FD6C38">
              <w:t>We'd had nothing like this in our family, and as I said to be able to accept the fact that I there was people out there that…[Interviewer: That understood you?] Yes, not cared - understood. Because you got all the care in the world from your family, but no one can actually tell you what [you] feel. – Participant 6, female</w:t>
            </w:r>
          </w:p>
        </w:tc>
      </w:tr>
      <w:tr w:rsidR="00A512FB" w:rsidRPr="00FD6C38" w14:paraId="5F8CF679" w14:textId="77777777" w:rsidTr="009C1A2B">
        <w:tc>
          <w:tcPr>
            <w:tcW w:w="846" w:type="dxa"/>
          </w:tcPr>
          <w:p w14:paraId="25EFA0F4" w14:textId="77777777" w:rsidR="00A512FB" w:rsidRPr="00FD6C38" w:rsidRDefault="00A512FB" w:rsidP="009C1A2B"/>
        </w:tc>
        <w:tc>
          <w:tcPr>
            <w:tcW w:w="12899" w:type="dxa"/>
          </w:tcPr>
          <w:p w14:paraId="74FE6C48" w14:textId="77777777" w:rsidR="00A512FB" w:rsidRPr="00FD6C38" w:rsidRDefault="00A512FB" w:rsidP="009C1A2B">
            <w:r w:rsidRPr="00FD6C38">
              <w:t>Family, they don't understand sometimes, so you've got to explain to them because they're not involved in [your] experience. [So] this is very important, the peer to peer conversation. – Participant 10, male</w:t>
            </w:r>
          </w:p>
        </w:tc>
      </w:tr>
      <w:tr w:rsidR="00A512FB" w:rsidRPr="00FD6C38" w14:paraId="21CE3A4E" w14:textId="77777777" w:rsidTr="009C1A2B">
        <w:tc>
          <w:tcPr>
            <w:tcW w:w="846" w:type="dxa"/>
          </w:tcPr>
          <w:p w14:paraId="3DD86496" w14:textId="77777777" w:rsidR="00A512FB" w:rsidRPr="00FD6C38" w:rsidRDefault="00A512FB" w:rsidP="009C1A2B"/>
        </w:tc>
        <w:tc>
          <w:tcPr>
            <w:tcW w:w="12899" w:type="dxa"/>
          </w:tcPr>
          <w:p w14:paraId="3197A629" w14:textId="77777777" w:rsidR="00A512FB" w:rsidRPr="00FD6C38" w:rsidRDefault="00A512FB" w:rsidP="009C1A2B">
            <w:r w:rsidRPr="00FD6C38">
              <w:t>It's the fact that the group are people who have been through a similar experience, no matter how caring your family are, they didn't go through the experience with you. Even my wife will say that she doesn't really understand what I went through. Whereas I can go along to the Peer Support group and I know that everybody in that group understands, you don't have to explain to anybody. – Participant 9, male</w:t>
            </w:r>
          </w:p>
        </w:tc>
      </w:tr>
      <w:tr w:rsidR="00A512FB" w:rsidRPr="00FD6C38" w14:paraId="0EC68978" w14:textId="77777777" w:rsidTr="009C1A2B">
        <w:tc>
          <w:tcPr>
            <w:tcW w:w="846" w:type="dxa"/>
            <w:shd w:val="clear" w:color="auto" w:fill="D9D9D9" w:themeFill="background1" w:themeFillShade="D9"/>
          </w:tcPr>
          <w:p w14:paraId="7F9F79C8" w14:textId="77777777" w:rsidR="00A512FB" w:rsidRPr="00FD6C38" w:rsidRDefault="00A512FB" w:rsidP="009C1A2B">
            <w:pPr>
              <w:rPr>
                <w:rFonts w:cs="Arial"/>
                <w:szCs w:val="22"/>
              </w:rPr>
            </w:pPr>
            <w:r w:rsidRPr="00FD6C38">
              <w:rPr>
                <w:rFonts w:cs="Arial"/>
                <w:szCs w:val="22"/>
              </w:rPr>
              <w:lastRenderedPageBreak/>
              <w:t>3.2</w:t>
            </w:r>
          </w:p>
        </w:tc>
        <w:tc>
          <w:tcPr>
            <w:tcW w:w="12899" w:type="dxa"/>
            <w:shd w:val="clear" w:color="auto" w:fill="D9D9D9" w:themeFill="background1" w:themeFillShade="D9"/>
          </w:tcPr>
          <w:p w14:paraId="240FD762" w14:textId="77777777" w:rsidR="00A512FB" w:rsidRPr="00FD6C38" w:rsidRDefault="00A512FB" w:rsidP="009C1A2B">
            <w:pPr>
              <w:rPr>
                <w:rFonts w:cs="Arial"/>
                <w:szCs w:val="22"/>
              </w:rPr>
            </w:pPr>
            <w:r w:rsidRPr="00FD6C38">
              <w:rPr>
                <w:rFonts w:cs="Arial"/>
                <w:szCs w:val="22"/>
              </w:rPr>
              <w:t>Experience and advice is valued because it comes from a peer</w:t>
            </w:r>
          </w:p>
        </w:tc>
      </w:tr>
      <w:tr w:rsidR="00A512FB" w:rsidRPr="00FD6C38" w14:paraId="0258F0E4" w14:textId="77777777" w:rsidTr="009C1A2B">
        <w:tc>
          <w:tcPr>
            <w:tcW w:w="846" w:type="dxa"/>
          </w:tcPr>
          <w:p w14:paraId="71948347" w14:textId="77777777" w:rsidR="00A512FB" w:rsidRPr="00FD6C38" w:rsidRDefault="00A512FB" w:rsidP="009C1A2B">
            <w:pPr>
              <w:rPr>
                <w:rFonts w:cs="Arial"/>
                <w:szCs w:val="22"/>
              </w:rPr>
            </w:pPr>
          </w:p>
        </w:tc>
        <w:tc>
          <w:tcPr>
            <w:tcW w:w="12899" w:type="dxa"/>
          </w:tcPr>
          <w:p w14:paraId="697D2DF5" w14:textId="77777777" w:rsidR="00A512FB" w:rsidRPr="00FD6C38" w:rsidRDefault="00A512FB" w:rsidP="009C1A2B">
            <w:r w:rsidRPr="00FD6C38">
              <w:t xml:space="preserve">Society in general does that [judges]. After my heart attack, [people were] saying, oh, that's because you're unhealthy and whatever, and I wasn't, I was fit as a fiddle. But I think genetics is a big thing. Genetics with, I think stress is massive on this stuff. That's what I put mine down to. – Participant 17, male </w:t>
            </w:r>
          </w:p>
        </w:tc>
      </w:tr>
      <w:tr w:rsidR="00A512FB" w:rsidRPr="00FD6C38" w14:paraId="6BA816E1" w14:textId="77777777" w:rsidTr="009C1A2B">
        <w:tc>
          <w:tcPr>
            <w:tcW w:w="846" w:type="dxa"/>
          </w:tcPr>
          <w:p w14:paraId="291E08FC" w14:textId="77777777" w:rsidR="00A512FB" w:rsidRPr="00FD6C38" w:rsidRDefault="00A512FB" w:rsidP="009C1A2B"/>
        </w:tc>
        <w:tc>
          <w:tcPr>
            <w:tcW w:w="12899" w:type="dxa"/>
          </w:tcPr>
          <w:p w14:paraId="004B8132" w14:textId="77777777" w:rsidR="00A512FB" w:rsidRPr="00FD6C38" w:rsidRDefault="00A512FB" w:rsidP="009C1A2B">
            <w:r w:rsidRPr="00FD6C38">
              <w:t>When I had my bypass, everyone said how could you? A fruit and veggie eater…but my father and now my daughter has already had her heart attacks start. So [for me] it is definitely a genetic problem. – Participant 8, female</w:t>
            </w:r>
          </w:p>
        </w:tc>
      </w:tr>
      <w:tr w:rsidR="00A512FB" w:rsidRPr="00FD6C38" w14:paraId="6A040246" w14:textId="77777777" w:rsidTr="009C1A2B">
        <w:tc>
          <w:tcPr>
            <w:tcW w:w="846" w:type="dxa"/>
          </w:tcPr>
          <w:p w14:paraId="2A82AD07" w14:textId="77777777" w:rsidR="00A512FB" w:rsidRPr="00FD6C38" w:rsidRDefault="00A512FB" w:rsidP="009C1A2B"/>
        </w:tc>
        <w:tc>
          <w:tcPr>
            <w:tcW w:w="12899" w:type="dxa"/>
          </w:tcPr>
          <w:p w14:paraId="7234ADFF" w14:textId="77777777" w:rsidR="00A512FB" w:rsidRPr="00FD6C38" w:rsidRDefault="00A512FB" w:rsidP="009C1A2B">
            <w:r w:rsidRPr="00FD6C38">
              <w:t>I felt like there was a lot of blame, because I was so young…I've given up the smoking. I've given up the drinking. I've already lost 50 kilos. I've done the right things. And then it happened. So I have, and still have, a lot of mental issues and depression about why.  – Participant 6, female</w:t>
            </w:r>
          </w:p>
        </w:tc>
      </w:tr>
      <w:tr w:rsidR="00A512FB" w:rsidRPr="00FD6C38" w14:paraId="61E1CE19" w14:textId="77777777" w:rsidTr="009C1A2B">
        <w:tc>
          <w:tcPr>
            <w:tcW w:w="846" w:type="dxa"/>
            <w:shd w:val="clear" w:color="auto" w:fill="D9D9D9" w:themeFill="background1" w:themeFillShade="D9"/>
          </w:tcPr>
          <w:p w14:paraId="36D83430" w14:textId="77777777" w:rsidR="00A512FB" w:rsidRPr="00FD6C38" w:rsidRDefault="00A512FB" w:rsidP="009C1A2B">
            <w:pPr>
              <w:rPr>
                <w:rFonts w:cs="Arial"/>
                <w:szCs w:val="22"/>
              </w:rPr>
            </w:pPr>
            <w:r w:rsidRPr="00FD6C38">
              <w:rPr>
                <w:rFonts w:cs="Arial"/>
                <w:szCs w:val="22"/>
              </w:rPr>
              <w:t>3.3</w:t>
            </w:r>
          </w:p>
        </w:tc>
        <w:tc>
          <w:tcPr>
            <w:tcW w:w="12899" w:type="dxa"/>
            <w:shd w:val="clear" w:color="auto" w:fill="D9D9D9" w:themeFill="background1" w:themeFillShade="D9"/>
          </w:tcPr>
          <w:p w14:paraId="1F56D97A" w14:textId="77777777" w:rsidR="00A512FB" w:rsidRPr="00FD6C38" w:rsidRDefault="00A512FB" w:rsidP="009C1A2B">
            <w:pPr>
              <w:rPr>
                <w:rFonts w:cs="Arial"/>
                <w:szCs w:val="22"/>
              </w:rPr>
            </w:pPr>
            <w:r w:rsidRPr="00FD6C38">
              <w:rPr>
                <w:rFonts w:cs="Arial"/>
                <w:szCs w:val="22"/>
              </w:rPr>
              <w:t>Peer support is a safe space for asking questions</w:t>
            </w:r>
          </w:p>
        </w:tc>
      </w:tr>
      <w:tr w:rsidR="00A512FB" w:rsidRPr="00FD6C38" w14:paraId="5C1E6849" w14:textId="77777777" w:rsidTr="009C1A2B">
        <w:tc>
          <w:tcPr>
            <w:tcW w:w="846" w:type="dxa"/>
          </w:tcPr>
          <w:p w14:paraId="2EAC7870" w14:textId="77777777" w:rsidR="00A512FB" w:rsidRPr="00FD6C38" w:rsidRDefault="00A512FB" w:rsidP="009C1A2B">
            <w:pPr>
              <w:rPr>
                <w:rFonts w:cs="Arial"/>
                <w:szCs w:val="22"/>
              </w:rPr>
            </w:pPr>
          </w:p>
        </w:tc>
        <w:tc>
          <w:tcPr>
            <w:tcW w:w="12899" w:type="dxa"/>
          </w:tcPr>
          <w:p w14:paraId="299534FC" w14:textId="77777777" w:rsidR="00A512FB" w:rsidRPr="00FD6C38" w:rsidRDefault="00A512FB" w:rsidP="009C1A2B">
            <w:r w:rsidRPr="00FD6C38">
              <w:t xml:space="preserve">We all come to an understanding fairly quickly: there are no stupid questions. If you've got a question, it's obviously worrying you, so it can't be stupid. I think we all understand that. So the questions get asked and some can be quite personal, and that doesn't Participant 17, </w:t>
            </w:r>
            <w:proofErr w:type="spellStart"/>
            <w:r w:rsidRPr="00FD6C38">
              <w:t>maleer</w:t>
            </w:r>
            <w:proofErr w:type="spellEnd"/>
            <w:r w:rsidRPr="00FD6C38">
              <w:t>. – Participant 9, male</w:t>
            </w:r>
          </w:p>
        </w:tc>
      </w:tr>
      <w:tr w:rsidR="00A512FB" w:rsidRPr="00FD6C38" w14:paraId="6F97269B" w14:textId="77777777" w:rsidTr="009C1A2B">
        <w:tc>
          <w:tcPr>
            <w:tcW w:w="846" w:type="dxa"/>
          </w:tcPr>
          <w:p w14:paraId="15938FF7" w14:textId="77777777" w:rsidR="00A512FB" w:rsidRPr="00FD6C38" w:rsidRDefault="00A512FB" w:rsidP="009C1A2B"/>
        </w:tc>
        <w:tc>
          <w:tcPr>
            <w:tcW w:w="12899" w:type="dxa"/>
          </w:tcPr>
          <w:p w14:paraId="5906A93B" w14:textId="77777777" w:rsidR="00A512FB" w:rsidRPr="00FD6C38" w:rsidRDefault="00A512FB" w:rsidP="009C1A2B">
            <w:r w:rsidRPr="00FD6C38">
              <w:t>…somebody who's been through it who you can simply ask the question. They might be silly questions. Well, they're questions you won't ask a professional. But you can ask somebody who's been there. – Participant 15, male</w:t>
            </w:r>
          </w:p>
        </w:tc>
      </w:tr>
      <w:tr w:rsidR="00A512FB" w:rsidRPr="00FD6C38" w14:paraId="0035A72D" w14:textId="77777777" w:rsidTr="009C1A2B">
        <w:tc>
          <w:tcPr>
            <w:tcW w:w="846" w:type="dxa"/>
          </w:tcPr>
          <w:p w14:paraId="14B0F0E9" w14:textId="77777777" w:rsidR="00A512FB" w:rsidRPr="00FD6C38" w:rsidRDefault="00A512FB" w:rsidP="009C1A2B"/>
        </w:tc>
        <w:tc>
          <w:tcPr>
            <w:tcW w:w="12899" w:type="dxa"/>
          </w:tcPr>
          <w:p w14:paraId="6316E3FF" w14:textId="77777777" w:rsidR="00A512FB" w:rsidRPr="00FD6C38" w:rsidRDefault="00A512FB" w:rsidP="009C1A2B">
            <w:r w:rsidRPr="00FD6C38">
              <w:rPr>
                <w:rFonts w:cs="Arial"/>
                <w:szCs w:val="22"/>
              </w:rPr>
              <w:t>You see reticence initially with new people coming in, [which] you would expect. But what is lovely is to see the way that reticence drops over a couple of months as people become comfortable sharing information with like-minded people, knowing that it's within the confines of the meeting, and that they are understood and appreciated for that insight.</w:t>
            </w:r>
            <w:r w:rsidRPr="00FD6C38">
              <w:t xml:space="preserve"> – Participant 9, male</w:t>
            </w:r>
          </w:p>
        </w:tc>
      </w:tr>
      <w:tr w:rsidR="00A512FB" w:rsidRPr="00FD6C38" w14:paraId="7DB6C523" w14:textId="77777777" w:rsidTr="009C1A2B">
        <w:tc>
          <w:tcPr>
            <w:tcW w:w="846" w:type="dxa"/>
            <w:shd w:val="clear" w:color="auto" w:fill="DAE9F7" w:themeFill="text2" w:themeFillTint="1A"/>
          </w:tcPr>
          <w:p w14:paraId="255B0E4A" w14:textId="77777777" w:rsidR="00A512FB" w:rsidRPr="00FD6C38" w:rsidRDefault="00A512FB" w:rsidP="009C1A2B">
            <w:pPr>
              <w:rPr>
                <w:rFonts w:cs="Arial"/>
                <w:szCs w:val="22"/>
              </w:rPr>
            </w:pPr>
            <w:r w:rsidRPr="00FD6C38">
              <w:rPr>
                <w:rFonts w:cs="Arial"/>
                <w:szCs w:val="22"/>
              </w:rPr>
              <w:t>4</w:t>
            </w:r>
          </w:p>
        </w:tc>
        <w:tc>
          <w:tcPr>
            <w:tcW w:w="12899" w:type="dxa"/>
            <w:shd w:val="clear" w:color="auto" w:fill="DAE9F7" w:themeFill="text2" w:themeFillTint="1A"/>
          </w:tcPr>
          <w:p w14:paraId="313FF56B" w14:textId="77777777" w:rsidR="00A512FB" w:rsidRPr="00FD6C38" w:rsidRDefault="00A512FB" w:rsidP="009C1A2B">
            <w:pPr>
              <w:rPr>
                <w:rFonts w:cs="Arial"/>
                <w:szCs w:val="22"/>
              </w:rPr>
            </w:pPr>
            <w:r w:rsidRPr="00FD6C38">
              <w:rPr>
                <w:rFonts w:cs="Arial"/>
                <w:szCs w:val="22"/>
              </w:rPr>
              <w:t>P</w:t>
            </w:r>
            <w:r w:rsidRPr="00FD6C38">
              <w:rPr>
                <w:rFonts w:cs="Arial"/>
                <w:color w:val="000000" w:themeColor="text1"/>
                <w:szCs w:val="22"/>
              </w:rPr>
              <w:t>eer support is a community that uplifts mood and builds confidence</w:t>
            </w:r>
          </w:p>
        </w:tc>
      </w:tr>
      <w:tr w:rsidR="00A512FB" w:rsidRPr="00FD6C38" w14:paraId="22080B6E" w14:textId="77777777" w:rsidTr="009C1A2B">
        <w:tc>
          <w:tcPr>
            <w:tcW w:w="846" w:type="dxa"/>
            <w:shd w:val="clear" w:color="auto" w:fill="D9D9D9" w:themeFill="background1" w:themeFillShade="D9"/>
          </w:tcPr>
          <w:p w14:paraId="67B5C38D" w14:textId="77777777" w:rsidR="00A512FB" w:rsidRPr="00FD6C38" w:rsidRDefault="00A512FB" w:rsidP="009C1A2B">
            <w:pPr>
              <w:rPr>
                <w:rFonts w:cs="Arial"/>
                <w:szCs w:val="22"/>
              </w:rPr>
            </w:pPr>
            <w:r w:rsidRPr="00FD6C38">
              <w:rPr>
                <w:rFonts w:cs="Arial"/>
                <w:szCs w:val="22"/>
              </w:rPr>
              <w:t>4.1</w:t>
            </w:r>
          </w:p>
        </w:tc>
        <w:tc>
          <w:tcPr>
            <w:tcW w:w="12899" w:type="dxa"/>
            <w:shd w:val="clear" w:color="auto" w:fill="D9D9D9" w:themeFill="background1" w:themeFillShade="D9"/>
          </w:tcPr>
          <w:p w14:paraId="431BF162" w14:textId="77777777" w:rsidR="00A512FB" w:rsidRPr="00FD6C38" w:rsidRDefault="00A512FB" w:rsidP="009C1A2B">
            <w:pPr>
              <w:rPr>
                <w:rFonts w:cs="Arial"/>
                <w:szCs w:val="22"/>
              </w:rPr>
            </w:pPr>
            <w:r w:rsidRPr="00FD6C38">
              <w:t>“People pick you up”</w:t>
            </w:r>
          </w:p>
        </w:tc>
      </w:tr>
      <w:tr w:rsidR="00A512FB" w:rsidRPr="00FD6C38" w14:paraId="382EE600" w14:textId="77777777" w:rsidTr="009C1A2B">
        <w:tc>
          <w:tcPr>
            <w:tcW w:w="846" w:type="dxa"/>
          </w:tcPr>
          <w:p w14:paraId="29AB31BC" w14:textId="77777777" w:rsidR="00A512FB" w:rsidRPr="00FD6C38" w:rsidRDefault="00A512FB" w:rsidP="009C1A2B">
            <w:pPr>
              <w:rPr>
                <w:rFonts w:cs="Arial"/>
                <w:szCs w:val="22"/>
              </w:rPr>
            </w:pPr>
          </w:p>
        </w:tc>
        <w:tc>
          <w:tcPr>
            <w:tcW w:w="12899" w:type="dxa"/>
          </w:tcPr>
          <w:p w14:paraId="279FCAAC" w14:textId="77777777" w:rsidR="00A512FB" w:rsidRPr="00FD6C38" w:rsidRDefault="00A512FB" w:rsidP="009C1A2B">
            <w:pPr>
              <w:rPr>
                <w:rFonts w:cs="Arial"/>
                <w:szCs w:val="22"/>
              </w:rPr>
            </w:pPr>
            <w:r w:rsidRPr="00FD6C38">
              <w:rPr>
                <w:rFonts w:cs="Arial"/>
                <w:szCs w:val="22"/>
              </w:rPr>
              <w:t>‘That's how I feel about [the peer support] group. Sometimes you don’t say anything...you don't need to ask questions or say how your feelings are, because by the end of the group session, you've gotten some information or you feel a little bit light-hearted, and lifted by being around…[Participant: or somebody asks you…] That's right! ‘Are you okay?’’ – Participant 6, female</w:t>
            </w:r>
          </w:p>
        </w:tc>
      </w:tr>
      <w:tr w:rsidR="00A512FB" w:rsidRPr="00FD6C38" w14:paraId="18A3B2A7" w14:textId="77777777" w:rsidTr="009C1A2B">
        <w:tc>
          <w:tcPr>
            <w:tcW w:w="846" w:type="dxa"/>
            <w:shd w:val="clear" w:color="auto" w:fill="D9D9D9" w:themeFill="background1" w:themeFillShade="D9"/>
          </w:tcPr>
          <w:p w14:paraId="7A3A6CB5" w14:textId="77777777" w:rsidR="00A512FB" w:rsidRPr="00FD6C38" w:rsidRDefault="00A512FB" w:rsidP="009C1A2B">
            <w:pPr>
              <w:rPr>
                <w:rFonts w:cs="Arial"/>
                <w:szCs w:val="22"/>
              </w:rPr>
            </w:pPr>
            <w:r w:rsidRPr="00FD6C38">
              <w:rPr>
                <w:rFonts w:cs="Arial"/>
                <w:szCs w:val="22"/>
              </w:rPr>
              <w:t>4.2</w:t>
            </w:r>
          </w:p>
        </w:tc>
        <w:tc>
          <w:tcPr>
            <w:tcW w:w="12899" w:type="dxa"/>
            <w:shd w:val="clear" w:color="auto" w:fill="D9D9D9" w:themeFill="background1" w:themeFillShade="D9"/>
          </w:tcPr>
          <w:p w14:paraId="2E694C5F" w14:textId="77777777" w:rsidR="00A512FB" w:rsidRPr="00FD6C38" w:rsidRDefault="00A512FB" w:rsidP="009C1A2B">
            <w:pPr>
              <w:rPr>
                <w:rFonts w:cs="Arial"/>
                <w:szCs w:val="22"/>
              </w:rPr>
            </w:pPr>
            <w:r w:rsidRPr="00FD6C38">
              <w:rPr>
                <w:rFonts w:cs="Arial"/>
                <w:szCs w:val="22"/>
              </w:rPr>
              <w:t>Experiences provide confidence, hope and vicarious self-efficacy</w:t>
            </w:r>
          </w:p>
        </w:tc>
      </w:tr>
      <w:tr w:rsidR="00A512FB" w:rsidRPr="00FD6C38" w14:paraId="7A15482A" w14:textId="77777777" w:rsidTr="009C1A2B">
        <w:tc>
          <w:tcPr>
            <w:tcW w:w="846" w:type="dxa"/>
          </w:tcPr>
          <w:p w14:paraId="5B0977D9" w14:textId="77777777" w:rsidR="00A512FB" w:rsidRPr="00FD6C38" w:rsidRDefault="00A512FB" w:rsidP="009C1A2B">
            <w:pPr>
              <w:rPr>
                <w:rFonts w:cs="Arial"/>
                <w:szCs w:val="22"/>
              </w:rPr>
            </w:pPr>
          </w:p>
        </w:tc>
        <w:tc>
          <w:tcPr>
            <w:tcW w:w="12899" w:type="dxa"/>
          </w:tcPr>
          <w:p w14:paraId="1547AF1A" w14:textId="77777777" w:rsidR="00A512FB" w:rsidRPr="00FD6C38" w:rsidRDefault="00A512FB" w:rsidP="009C1A2B">
            <w:pPr>
              <w:rPr>
                <w:rFonts w:cs="Arial"/>
                <w:szCs w:val="22"/>
              </w:rPr>
            </w:pPr>
            <w:r w:rsidRPr="00FD6C38">
              <w:t>Sometimes you don't even have to ask. You just listen to other people's stories and what we're talking and it's like, oh! Okay, that makes you feel a bit better…[I might] try that when I get home. I pick up from things like that. – Participant 6, female</w:t>
            </w:r>
          </w:p>
        </w:tc>
      </w:tr>
      <w:tr w:rsidR="00A512FB" w:rsidRPr="00FD6C38" w14:paraId="61D07385" w14:textId="77777777" w:rsidTr="009C1A2B">
        <w:tc>
          <w:tcPr>
            <w:tcW w:w="846" w:type="dxa"/>
          </w:tcPr>
          <w:p w14:paraId="1D7E7DA7" w14:textId="77777777" w:rsidR="00A512FB" w:rsidRPr="00FD6C38" w:rsidRDefault="00A512FB" w:rsidP="009C1A2B"/>
        </w:tc>
        <w:tc>
          <w:tcPr>
            <w:tcW w:w="12899" w:type="dxa"/>
          </w:tcPr>
          <w:p w14:paraId="18A73607" w14:textId="77777777" w:rsidR="00A512FB" w:rsidRPr="00FD6C38" w:rsidRDefault="00A512FB" w:rsidP="009C1A2B">
            <w:r w:rsidRPr="00FD6C38">
              <w:t xml:space="preserve">The good thing about it is there's people more advanced…they've had heart attacks long time ago, so we can learn off them just what's in store for us. And seeing somebody, </w:t>
            </w:r>
            <w:r w:rsidRPr="00FD6C38">
              <w:lastRenderedPageBreak/>
              <w:t>excuse me saying so, old. You're not worried about your life so much. It's not a death sentence. You're on for a while! – Participant 7, male</w:t>
            </w:r>
          </w:p>
        </w:tc>
      </w:tr>
      <w:tr w:rsidR="00A512FB" w:rsidRPr="00FD6C38" w14:paraId="755FE3E4" w14:textId="77777777" w:rsidTr="009C1A2B">
        <w:tc>
          <w:tcPr>
            <w:tcW w:w="846" w:type="dxa"/>
          </w:tcPr>
          <w:p w14:paraId="14ECB260" w14:textId="77777777" w:rsidR="00A512FB" w:rsidRPr="00FD6C38" w:rsidRDefault="00A512FB" w:rsidP="009C1A2B"/>
        </w:tc>
        <w:tc>
          <w:tcPr>
            <w:tcW w:w="12899" w:type="dxa"/>
          </w:tcPr>
          <w:p w14:paraId="5783C66B" w14:textId="77777777" w:rsidR="00A512FB" w:rsidRPr="00FD6C38" w:rsidRDefault="00A512FB" w:rsidP="009C1A2B">
            <w:r w:rsidRPr="00FD6C38">
              <w:t>It's also a source of reassurance for those of us who are either facing it or have been through it, particularly from people whose event was 25 years ago, still going strong. That's good news for the rest of us. – Participant 2, male</w:t>
            </w:r>
          </w:p>
        </w:tc>
      </w:tr>
      <w:tr w:rsidR="00A512FB" w:rsidRPr="00FD6C38" w14:paraId="566CB323" w14:textId="77777777" w:rsidTr="009C1A2B">
        <w:tc>
          <w:tcPr>
            <w:tcW w:w="846" w:type="dxa"/>
          </w:tcPr>
          <w:p w14:paraId="7AB686AE" w14:textId="77777777" w:rsidR="00A512FB" w:rsidRPr="00FD6C38" w:rsidRDefault="00A512FB" w:rsidP="009C1A2B"/>
        </w:tc>
        <w:tc>
          <w:tcPr>
            <w:tcW w:w="12899" w:type="dxa"/>
          </w:tcPr>
          <w:p w14:paraId="4759ADC8" w14:textId="77777777" w:rsidR="00A512FB" w:rsidRPr="00FD6C38" w:rsidRDefault="00A512FB" w:rsidP="009C1A2B">
            <w:r w:rsidRPr="00FD6C38">
              <w:t>meeting somebody who's just had the operation was the best thing that could have happened because there was proof [that you can get through it]...Participant 11, male</w:t>
            </w:r>
          </w:p>
        </w:tc>
      </w:tr>
      <w:tr w:rsidR="00A512FB" w:rsidRPr="00FD6C38" w14:paraId="0A5CC1C4" w14:textId="77777777" w:rsidTr="009C1A2B">
        <w:tc>
          <w:tcPr>
            <w:tcW w:w="846" w:type="dxa"/>
            <w:shd w:val="clear" w:color="auto" w:fill="D9D9D9" w:themeFill="background1" w:themeFillShade="D9"/>
          </w:tcPr>
          <w:p w14:paraId="23212B9F" w14:textId="77777777" w:rsidR="00A512FB" w:rsidRPr="00FD6C38" w:rsidRDefault="00A512FB" w:rsidP="009C1A2B">
            <w:pPr>
              <w:rPr>
                <w:rFonts w:cs="Arial"/>
                <w:szCs w:val="22"/>
              </w:rPr>
            </w:pPr>
            <w:r w:rsidRPr="00FD6C38">
              <w:rPr>
                <w:rFonts w:cs="Arial"/>
                <w:szCs w:val="22"/>
              </w:rPr>
              <w:t>4.3</w:t>
            </w:r>
          </w:p>
        </w:tc>
        <w:tc>
          <w:tcPr>
            <w:tcW w:w="12899" w:type="dxa"/>
            <w:shd w:val="clear" w:color="auto" w:fill="D9D9D9" w:themeFill="background1" w:themeFillShade="D9"/>
          </w:tcPr>
          <w:p w14:paraId="4A932770" w14:textId="77777777" w:rsidR="00A512FB" w:rsidRPr="00FD6C38" w:rsidRDefault="00A512FB" w:rsidP="009C1A2B">
            <w:pPr>
              <w:rPr>
                <w:rFonts w:cs="Arial"/>
                <w:szCs w:val="22"/>
              </w:rPr>
            </w:pPr>
            <w:r w:rsidRPr="00FD6C38">
              <w:rPr>
                <w:rFonts w:cs="Arial"/>
                <w:szCs w:val="22"/>
              </w:rPr>
              <w:t>The group helps support each other</w:t>
            </w:r>
          </w:p>
        </w:tc>
      </w:tr>
      <w:tr w:rsidR="00A512FB" w:rsidRPr="00FD6C38" w14:paraId="3F068767" w14:textId="77777777" w:rsidTr="009C1A2B">
        <w:tc>
          <w:tcPr>
            <w:tcW w:w="846" w:type="dxa"/>
          </w:tcPr>
          <w:p w14:paraId="23823A05" w14:textId="77777777" w:rsidR="00A512FB" w:rsidRPr="00FD6C38" w:rsidRDefault="00A512FB" w:rsidP="009C1A2B">
            <w:pPr>
              <w:rPr>
                <w:rFonts w:cs="Arial"/>
                <w:szCs w:val="22"/>
              </w:rPr>
            </w:pPr>
          </w:p>
        </w:tc>
        <w:tc>
          <w:tcPr>
            <w:tcW w:w="12899" w:type="dxa"/>
          </w:tcPr>
          <w:p w14:paraId="55F8A609" w14:textId="77777777" w:rsidR="00A512FB" w:rsidRPr="00FD6C38" w:rsidRDefault="00A512FB" w:rsidP="009C1A2B">
            <w:pPr>
              <w:rPr>
                <w:rFonts w:cs="Arial"/>
                <w:szCs w:val="22"/>
              </w:rPr>
            </w:pPr>
            <w:r w:rsidRPr="00FD6C38">
              <w:t xml:space="preserve">One of the guys he actually rang and said, "Look, my doctors told me I have to stay home” so I just rang to check on him. He lives by himself. So I just rang to make sure he was okay. It's just a Participant 17, </w:t>
            </w:r>
            <w:proofErr w:type="spellStart"/>
            <w:r w:rsidRPr="00FD6C38">
              <w:t>maleer</w:t>
            </w:r>
            <w:proofErr w:type="spellEnd"/>
            <w:r w:rsidRPr="00FD6C38">
              <w:t xml:space="preserve"> of touching base every now and again to make sure people are still functioning. – Participant 15, male</w:t>
            </w:r>
          </w:p>
        </w:tc>
      </w:tr>
      <w:tr w:rsidR="00A512FB" w:rsidRPr="00FD6C38" w14:paraId="7549F240" w14:textId="77777777" w:rsidTr="009C1A2B">
        <w:tc>
          <w:tcPr>
            <w:tcW w:w="846" w:type="dxa"/>
          </w:tcPr>
          <w:p w14:paraId="788555FA" w14:textId="77777777" w:rsidR="00A512FB" w:rsidRPr="00FD6C38" w:rsidRDefault="00A512FB" w:rsidP="009C1A2B"/>
        </w:tc>
        <w:tc>
          <w:tcPr>
            <w:tcW w:w="12899" w:type="dxa"/>
          </w:tcPr>
          <w:p w14:paraId="2E4056AD" w14:textId="77777777" w:rsidR="00A512FB" w:rsidRPr="00FD6C38" w:rsidRDefault="00A512FB" w:rsidP="009C1A2B">
            <w:r w:rsidRPr="00FD6C38">
              <w:rPr>
                <w:rFonts w:cs="Arial"/>
                <w:szCs w:val="22"/>
              </w:rPr>
              <w:t xml:space="preserve">It becomes like a family. And they're annoying, but they're good [laughter]. – </w:t>
            </w:r>
            <w:r w:rsidRPr="00FD6C38">
              <w:t>Participant 17, male</w:t>
            </w:r>
          </w:p>
        </w:tc>
      </w:tr>
      <w:tr w:rsidR="00A512FB" w:rsidRPr="00FD6C38" w14:paraId="6603C128" w14:textId="77777777" w:rsidTr="009C1A2B">
        <w:tc>
          <w:tcPr>
            <w:tcW w:w="846" w:type="dxa"/>
            <w:shd w:val="clear" w:color="auto" w:fill="DAE9F7" w:themeFill="text2" w:themeFillTint="1A"/>
          </w:tcPr>
          <w:p w14:paraId="30DF856D" w14:textId="77777777" w:rsidR="00A512FB" w:rsidRPr="00FD6C38" w:rsidRDefault="00A512FB" w:rsidP="009C1A2B">
            <w:r w:rsidRPr="00FD6C38">
              <w:t>5</w:t>
            </w:r>
          </w:p>
        </w:tc>
        <w:tc>
          <w:tcPr>
            <w:tcW w:w="12899" w:type="dxa"/>
            <w:shd w:val="clear" w:color="auto" w:fill="DAE9F7" w:themeFill="text2" w:themeFillTint="1A"/>
          </w:tcPr>
          <w:p w14:paraId="0A0E69F6" w14:textId="77777777" w:rsidR="00A512FB" w:rsidRPr="00FD6C38" w:rsidRDefault="00A512FB" w:rsidP="009C1A2B">
            <w:pPr>
              <w:rPr>
                <w:rFonts w:cs="Arial"/>
                <w:szCs w:val="22"/>
              </w:rPr>
            </w:pPr>
            <w:r w:rsidRPr="00FD6C38">
              <w:rPr>
                <w:rFonts w:cs="Arial"/>
                <w:szCs w:val="22"/>
              </w:rPr>
              <w:t>Awareness, flexibility and resources are important for engagement</w:t>
            </w:r>
          </w:p>
        </w:tc>
      </w:tr>
      <w:tr w:rsidR="00A512FB" w:rsidRPr="00FD6C38" w14:paraId="2D5BD770" w14:textId="77777777" w:rsidTr="009C1A2B">
        <w:tc>
          <w:tcPr>
            <w:tcW w:w="846" w:type="dxa"/>
            <w:shd w:val="clear" w:color="auto" w:fill="D1D1D1" w:themeFill="background2" w:themeFillShade="E6"/>
          </w:tcPr>
          <w:p w14:paraId="3915FD9D" w14:textId="77777777" w:rsidR="00A512FB" w:rsidRPr="00FD6C38" w:rsidRDefault="00A512FB" w:rsidP="009C1A2B">
            <w:r w:rsidRPr="00FD6C38">
              <w:rPr>
                <w:rFonts w:cs="Arial"/>
                <w:szCs w:val="22"/>
              </w:rPr>
              <w:t>5.1</w:t>
            </w:r>
          </w:p>
        </w:tc>
        <w:tc>
          <w:tcPr>
            <w:tcW w:w="12899" w:type="dxa"/>
            <w:shd w:val="clear" w:color="auto" w:fill="D1D1D1" w:themeFill="background2" w:themeFillShade="E6"/>
          </w:tcPr>
          <w:p w14:paraId="1BAF40F6" w14:textId="77777777" w:rsidR="00A512FB" w:rsidRPr="00FD6C38" w:rsidRDefault="00A512FB" w:rsidP="009C1A2B">
            <w:pPr>
              <w:spacing w:line="276" w:lineRule="auto"/>
              <w:rPr>
                <w:rFonts w:cs="Arial"/>
                <w:szCs w:val="22"/>
              </w:rPr>
            </w:pPr>
            <w:r w:rsidRPr="00FD6C38">
              <w:rPr>
                <w:rFonts w:cs="Arial"/>
                <w:szCs w:val="22"/>
              </w:rPr>
              <w:t>Greater peer support awareness is required for uptake</w:t>
            </w:r>
          </w:p>
        </w:tc>
      </w:tr>
      <w:tr w:rsidR="00A512FB" w:rsidRPr="00FD6C38" w14:paraId="5864A1A9" w14:textId="77777777" w:rsidTr="009C1A2B">
        <w:tc>
          <w:tcPr>
            <w:tcW w:w="846" w:type="dxa"/>
          </w:tcPr>
          <w:p w14:paraId="3764B4C3" w14:textId="77777777" w:rsidR="00A512FB" w:rsidRPr="00FD6C38" w:rsidRDefault="00A512FB" w:rsidP="009C1A2B"/>
        </w:tc>
        <w:tc>
          <w:tcPr>
            <w:tcW w:w="12899" w:type="dxa"/>
          </w:tcPr>
          <w:p w14:paraId="2D7764D9" w14:textId="77777777" w:rsidR="00A512FB" w:rsidRPr="00FD6C38" w:rsidRDefault="00A512FB" w:rsidP="009C1A2B">
            <w:pPr>
              <w:rPr>
                <w:rFonts w:cs="Arial"/>
                <w:szCs w:val="22"/>
              </w:rPr>
            </w:pPr>
            <w:r w:rsidRPr="00FD6C38">
              <w:t xml:space="preserve">I would say the </w:t>
            </w:r>
            <w:proofErr w:type="spellStart"/>
            <w:r w:rsidRPr="00FD6C38">
              <w:t>hospital's</w:t>
            </w:r>
            <w:proofErr w:type="spellEnd"/>
            <w:r w:rsidRPr="00FD6C38">
              <w:t xml:space="preserve"> are shit at that. I'll be honest. The only way I found out was from Participant 15, male, who came and did a lecture...The hospital itself gave me a piece of paper with about eight or 80 different names, different organizations like your walking organization. But the hospital never ever mentioned this, which is really a pity. Cause I think everyone in the hospital would benefit from it. – Participant 17, male  </w:t>
            </w:r>
          </w:p>
        </w:tc>
      </w:tr>
      <w:tr w:rsidR="00A512FB" w:rsidRPr="00FD6C38" w14:paraId="22D3FAEF" w14:textId="77777777" w:rsidTr="009C1A2B">
        <w:tc>
          <w:tcPr>
            <w:tcW w:w="846" w:type="dxa"/>
          </w:tcPr>
          <w:p w14:paraId="279ABF84" w14:textId="77777777" w:rsidR="00A512FB" w:rsidRPr="00FD6C38" w:rsidRDefault="00A512FB" w:rsidP="009C1A2B"/>
        </w:tc>
        <w:tc>
          <w:tcPr>
            <w:tcW w:w="12899" w:type="dxa"/>
          </w:tcPr>
          <w:p w14:paraId="76B1ECBD" w14:textId="77777777" w:rsidR="00A512FB" w:rsidRPr="00FD6C38" w:rsidRDefault="00A512FB" w:rsidP="009C1A2B">
            <w:pPr>
              <w:rPr>
                <w:rFonts w:cs="Arial"/>
                <w:szCs w:val="22"/>
              </w:rPr>
            </w:pPr>
            <w:r w:rsidRPr="00FD6C38">
              <w:t>Well I rang the hospital and they didn't know, what it was about. – Participant 1, male   </w:t>
            </w:r>
          </w:p>
        </w:tc>
      </w:tr>
      <w:tr w:rsidR="00A512FB" w:rsidRPr="00FD6C38" w14:paraId="4D1041DF" w14:textId="77777777" w:rsidTr="009C1A2B">
        <w:tc>
          <w:tcPr>
            <w:tcW w:w="846" w:type="dxa"/>
          </w:tcPr>
          <w:p w14:paraId="394E686F" w14:textId="77777777" w:rsidR="00A512FB" w:rsidRPr="00FD6C38" w:rsidRDefault="00A512FB" w:rsidP="009C1A2B"/>
        </w:tc>
        <w:tc>
          <w:tcPr>
            <w:tcW w:w="12899" w:type="dxa"/>
          </w:tcPr>
          <w:p w14:paraId="10093A5A" w14:textId="77777777" w:rsidR="00A512FB" w:rsidRPr="00FD6C38" w:rsidRDefault="00A512FB" w:rsidP="009C1A2B">
            <w:pPr>
              <w:rPr>
                <w:rFonts w:cs="Arial"/>
                <w:szCs w:val="22"/>
              </w:rPr>
            </w:pPr>
            <w:r w:rsidRPr="00FD6C38">
              <w:t>I wasn't approached in [hospital]. When I was in hospital, I was there for about 10 days. And no one came and told me about the group. So, I must have fallen through the cracks. – Participant 11, male </w:t>
            </w:r>
          </w:p>
        </w:tc>
      </w:tr>
      <w:tr w:rsidR="00A512FB" w:rsidRPr="00FD6C38" w14:paraId="1843A5A7" w14:textId="77777777" w:rsidTr="009C1A2B">
        <w:tc>
          <w:tcPr>
            <w:tcW w:w="846" w:type="dxa"/>
          </w:tcPr>
          <w:p w14:paraId="03BBE42D" w14:textId="77777777" w:rsidR="00A512FB" w:rsidRPr="00FD6C38" w:rsidRDefault="00A512FB" w:rsidP="009C1A2B"/>
        </w:tc>
        <w:tc>
          <w:tcPr>
            <w:tcW w:w="12899" w:type="dxa"/>
          </w:tcPr>
          <w:p w14:paraId="5A2D55DB" w14:textId="77777777" w:rsidR="00A512FB" w:rsidRPr="00FD6C38" w:rsidRDefault="00A512FB" w:rsidP="009C1A2B">
            <w:pPr>
              <w:rPr>
                <w:rFonts w:cs="Arial"/>
                <w:szCs w:val="22"/>
              </w:rPr>
            </w:pPr>
            <w:r w:rsidRPr="00FD6C38">
              <w:t>I actually Googled to find this group…I just had a defibrillator but I had a frozen shoulder after my six weeks of not being able to lift my arms and all that. I found it really difficult. I kept going back to my doctor and she said she'd ring the rehab, and they said, no, we don't take people who just have defibrillators. I was like, well, what do I do? – Participant 14, female </w:t>
            </w:r>
          </w:p>
        </w:tc>
      </w:tr>
      <w:tr w:rsidR="00A512FB" w:rsidRPr="00FD6C38" w14:paraId="6CB63DEC" w14:textId="77777777" w:rsidTr="009C1A2B">
        <w:tc>
          <w:tcPr>
            <w:tcW w:w="846" w:type="dxa"/>
          </w:tcPr>
          <w:p w14:paraId="7636AB24" w14:textId="77777777" w:rsidR="00A512FB" w:rsidRPr="00FD6C38" w:rsidRDefault="00A512FB" w:rsidP="009C1A2B">
            <w:pPr>
              <w:rPr>
                <w:rFonts w:cs="Arial"/>
                <w:szCs w:val="22"/>
              </w:rPr>
            </w:pPr>
          </w:p>
        </w:tc>
        <w:tc>
          <w:tcPr>
            <w:tcW w:w="12899" w:type="dxa"/>
          </w:tcPr>
          <w:p w14:paraId="2A507C1D" w14:textId="77777777" w:rsidR="00A512FB" w:rsidRPr="00FD6C38" w:rsidRDefault="00A512FB" w:rsidP="009C1A2B">
            <w:pPr>
              <w:rPr>
                <w:rFonts w:cs="Arial"/>
                <w:szCs w:val="22"/>
              </w:rPr>
            </w:pPr>
            <w:r w:rsidRPr="00FD6C38">
              <w:t>We had a way, way traumatic time after the operation and we felt we would have benefited by joining this group, but unfortunately we didn't learn about this until only recently. – Participant 2, male  </w:t>
            </w:r>
          </w:p>
        </w:tc>
      </w:tr>
      <w:tr w:rsidR="00A512FB" w:rsidRPr="00FD6C38" w14:paraId="2BCD9243" w14:textId="77777777" w:rsidTr="009C1A2B">
        <w:tc>
          <w:tcPr>
            <w:tcW w:w="846" w:type="dxa"/>
          </w:tcPr>
          <w:p w14:paraId="26727B53" w14:textId="77777777" w:rsidR="00A512FB" w:rsidRPr="00FD6C38" w:rsidRDefault="00A512FB" w:rsidP="009C1A2B">
            <w:pPr>
              <w:rPr>
                <w:rFonts w:cs="Arial"/>
                <w:szCs w:val="22"/>
              </w:rPr>
            </w:pPr>
          </w:p>
        </w:tc>
        <w:tc>
          <w:tcPr>
            <w:tcW w:w="12899" w:type="dxa"/>
          </w:tcPr>
          <w:p w14:paraId="10F1EAE8" w14:textId="77777777" w:rsidR="00A512FB" w:rsidRPr="00FD6C38" w:rsidRDefault="00A512FB" w:rsidP="009C1A2B">
            <w:pPr>
              <w:rPr>
                <w:rFonts w:cs="Arial"/>
                <w:szCs w:val="22"/>
              </w:rPr>
            </w:pPr>
            <w:r w:rsidRPr="00FD6C38">
              <w:t>And finally, it won't work if you haven't got many people turn up to peer group meetings, because it's the mass of people that make it work. That’s a thank you to all of you who come along here and support people like Alex because you're the guys that make this work. – Participant 9, male</w:t>
            </w:r>
          </w:p>
        </w:tc>
      </w:tr>
      <w:tr w:rsidR="00A512FB" w:rsidRPr="00FD6C38" w14:paraId="61B09EB1" w14:textId="77777777" w:rsidTr="009C1A2B">
        <w:tc>
          <w:tcPr>
            <w:tcW w:w="846" w:type="dxa"/>
            <w:shd w:val="clear" w:color="auto" w:fill="D1D1D1" w:themeFill="background2" w:themeFillShade="E6"/>
          </w:tcPr>
          <w:p w14:paraId="0870CEDD" w14:textId="77777777" w:rsidR="00A512FB" w:rsidRPr="00FD6C38" w:rsidRDefault="00A512FB" w:rsidP="009C1A2B">
            <w:pPr>
              <w:rPr>
                <w:rFonts w:cs="Arial"/>
                <w:szCs w:val="22"/>
              </w:rPr>
            </w:pPr>
            <w:r w:rsidRPr="00FD6C38">
              <w:rPr>
                <w:rFonts w:cs="Arial"/>
                <w:szCs w:val="22"/>
              </w:rPr>
              <w:t>5.2</w:t>
            </w:r>
          </w:p>
        </w:tc>
        <w:tc>
          <w:tcPr>
            <w:tcW w:w="12899" w:type="dxa"/>
            <w:shd w:val="clear" w:color="auto" w:fill="D1D1D1" w:themeFill="background2" w:themeFillShade="E6"/>
          </w:tcPr>
          <w:p w14:paraId="6ABCA270" w14:textId="77777777" w:rsidR="00A512FB" w:rsidRPr="00FD6C38" w:rsidRDefault="00A512FB" w:rsidP="009C1A2B">
            <w:pPr>
              <w:spacing w:line="276" w:lineRule="auto"/>
              <w:rPr>
                <w:rFonts w:cs="Arial"/>
                <w:szCs w:val="22"/>
              </w:rPr>
            </w:pPr>
            <w:r w:rsidRPr="00FD6C38">
              <w:rPr>
                <w:rFonts w:cs="Arial"/>
                <w:szCs w:val="22"/>
              </w:rPr>
              <w:t>Flexibility with timing and family involvement are desirable to maximise reach</w:t>
            </w:r>
          </w:p>
        </w:tc>
      </w:tr>
      <w:tr w:rsidR="00A512FB" w:rsidRPr="00FD6C38" w14:paraId="771CFEB2" w14:textId="77777777" w:rsidTr="009C1A2B">
        <w:tc>
          <w:tcPr>
            <w:tcW w:w="846" w:type="dxa"/>
          </w:tcPr>
          <w:p w14:paraId="4FC4DDBE" w14:textId="77777777" w:rsidR="00A512FB" w:rsidRPr="00FD6C38" w:rsidRDefault="00A512FB" w:rsidP="009C1A2B">
            <w:pPr>
              <w:rPr>
                <w:rFonts w:cs="Arial"/>
                <w:szCs w:val="22"/>
              </w:rPr>
            </w:pPr>
          </w:p>
        </w:tc>
        <w:tc>
          <w:tcPr>
            <w:tcW w:w="12899" w:type="dxa"/>
          </w:tcPr>
          <w:p w14:paraId="4E7B9C03" w14:textId="77777777" w:rsidR="00A512FB" w:rsidRPr="00FD6C38" w:rsidRDefault="00A512FB" w:rsidP="009C1A2B">
            <w:r w:rsidRPr="00FD6C38">
              <w:rPr>
                <w:rFonts w:cs="Arial"/>
                <w:szCs w:val="22"/>
              </w:rPr>
              <w:t xml:space="preserve">I would like it very early rather than later because we do go through a really bad time, not knowing…understanding what’s happening. And you become very sensitive [to] changes and things that are happening to you. You worry unnecessarily. So you can come in early, that’d be good. – </w:t>
            </w:r>
            <w:r w:rsidRPr="00FD6C38">
              <w:t>Participant 3, male</w:t>
            </w:r>
          </w:p>
        </w:tc>
      </w:tr>
      <w:tr w:rsidR="00A512FB" w:rsidRPr="00FD6C38" w14:paraId="1E5907BC" w14:textId="77777777" w:rsidTr="009C1A2B">
        <w:tc>
          <w:tcPr>
            <w:tcW w:w="846" w:type="dxa"/>
          </w:tcPr>
          <w:p w14:paraId="2E63EA2D" w14:textId="77777777" w:rsidR="00A512FB" w:rsidRPr="00FD6C38" w:rsidRDefault="00A512FB" w:rsidP="009C1A2B">
            <w:pPr>
              <w:rPr>
                <w:rFonts w:cs="Arial"/>
                <w:szCs w:val="22"/>
              </w:rPr>
            </w:pPr>
          </w:p>
        </w:tc>
        <w:tc>
          <w:tcPr>
            <w:tcW w:w="12899" w:type="dxa"/>
          </w:tcPr>
          <w:p w14:paraId="4A1B8F66" w14:textId="77777777" w:rsidR="00A512FB" w:rsidRPr="00FD6C38" w:rsidRDefault="00A512FB" w:rsidP="009C1A2B">
            <w:r w:rsidRPr="00FD6C38">
              <w:rPr>
                <w:rFonts w:cs="Arial"/>
                <w:szCs w:val="22"/>
              </w:rPr>
              <w:t xml:space="preserve">I [didn’t] have the time to have [a hospital peer volunteer] come see me. So after care would be better, but if you could get in contact with someone, rather than just in two </w:t>
            </w:r>
            <w:proofErr w:type="spellStart"/>
            <w:r w:rsidRPr="00FD6C38">
              <w:rPr>
                <w:rFonts w:cs="Arial"/>
                <w:szCs w:val="22"/>
              </w:rPr>
              <w:t>weeks time</w:t>
            </w:r>
            <w:proofErr w:type="spellEnd"/>
            <w:r w:rsidRPr="00FD6C38">
              <w:rPr>
                <w:rFonts w:cs="Arial"/>
                <w:szCs w:val="22"/>
              </w:rPr>
              <w:t xml:space="preserve">, you can go to this group. – </w:t>
            </w:r>
            <w:r w:rsidRPr="00FD6C38">
              <w:t xml:space="preserve">Participant 6, female </w:t>
            </w:r>
          </w:p>
        </w:tc>
      </w:tr>
      <w:tr w:rsidR="00A512FB" w:rsidRPr="00FD6C38" w14:paraId="5F6D5AC0" w14:textId="77777777" w:rsidTr="009C1A2B">
        <w:tc>
          <w:tcPr>
            <w:tcW w:w="846" w:type="dxa"/>
          </w:tcPr>
          <w:p w14:paraId="588A7C4E" w14:textId="77777777" w:rsidR="00A512FB" w:rsidRPr="00FD6C38" w:rsidRDefault="00A512FB" w:rsidP="009C1A2B">
            <w:pPr>
              <w:rPr>
                <w:rFonts w:cs="Arial"/>
                <w:szCs w:val="22"/>
              </w:rPr>
            </w:pPr>
          </w:p>
        </w:tc>
        <w:tc>
          <w:tcPr>
            <w:tcW w:w="12899" w:type="dxa"/>
          </w:tcPr>
          <w:p w14:paraId="53CFA157" w14:textId="77777777" w:rsidR="00A512FB" w:rsidRPr="00FD6C38" w:rsidRDefault="00A512FB" w:rsidP="009C1A2B">
            <w:r w:rsidRPr="00FD6C38">
              <w:t xml:space="preserve">[some people with CVD] </w:t>
            </w:r>
            <w:r w:rsidRPr="00FD6C38">
              <w:rPr>
                <w:rFonts w:cs="Arial"/>
                <w:szCs w:val="22"/>
              </w:rPr>
              <w:t>still have to work. They still have to mind their children at home or their grandchildren. They haven't got that one day a month</w:t>
            </w:r>
            <w:r w:rsidRPr="00FD6C38">
              <w:t xml:space="preserve"> t</w:t>
            </w:r>
            <w:r w:rsidRPr="00FD6C38">
              <w:rPr>
                <w:rFonts w:cs="Arial"/>
                <w:szCs w:val="22"/>
              </w:rPr>
              <w:t>hat they can go okay</w:t>
            </w:r>
            <w:r w:rsidRPr="00FD6C38">
              <w:t>,</w:t>
            </w:r>
            <w:r w:rsidRPr="00FD6C38">
              <w:rPr>
                <w:rFonts w:cs="Arial"/>
                <w:szCs w:val="22"/>
              </w:rPr>
              <w:t xml:space="preserve"> I can definitely do it on the Tuesday. I could definitely do it on Wednesday.</w:t>
            </w:r>
            <w:r w:rsidRPr="00FD6C38">
              <w:t xml:space="preserve"> – Participant 6, female</w:t>
            </w:r>
          </w:p>
        </w:tc>
      </w:tr>
      <w:tr w:rsidR="00A512FB" w:rsidRPr="00FD6C38" w14:paraId="01F75E6C" w14:textId="77777777" w:rsidTr="009C1A2B">
        <w:tc>
          <w:tcPr>
            <w:tcW w:w="846" w:type="dxa"/>
          </w:tcPr>
          <w:p w14:paraId="013F50EB" w14:textId="77777777" w:rsidR="00A512FB" w:rsidRPr="00FD6C38" w:rsidRDefault="00A512FB" w:rsidP="009C1A2B">
            <w:pPr>
              <w:rPr>
                <w:rFonts w:cs="Arial"/>
                <w:szCs w:val="22"/>
              </w:rPr>
            </w:pPr>
          </w:p>
        </w:tc>
        <w:tc>
          <w:tcPr>
            <w:tcW w:w="12899" w:type="dxa"/>
          </w:tcPr>
          <w:p w14:paraId="751000B0" w14:textId="77777777" w:rsidR="00A512FB" w:rsidRPr="00FD6C38" w:rsidRDefault="00A512FB" w:rsidP="009C1A2B">
            <w:r w:rsidRPr="00FD6C38">
              <w:rPr>
                <w:rFonts w:cs="Arial"/>
                <w:szCs w:val="22"/>
              </w:rPr>
              <w:t>More family members. So that they can learn, so that they can see that their family member is not a special case. That's sort of what I got from it, I come with dad and now I can sort of see that it's a lot more common.</w:t>
            </w:r>
            <w:r w:rsidRPr="00FD6C38">
              <w:t xml:space="preserve"> – Participant 5, male </w:t>
            </w:r>
          </w:p>
        </w:tc>
      </w:tr>
      <w:tr w:rsidR="00A512FB" w:rsidRPr="00FD6C38" w14:paraId="1B4AD1CC" w14:textId="77777777" w:rsidTr="009C1A2B">
        <w:tc>
          <w:tcPr>
            <w:tcW w:w="846" w:type="dxa"/>
            <w:shd w:val="clear" w:color="auto" w:fill="D1D1D1" w:themeFill="background2" w:themeFillShade="E6"/>
          </w:tcPr>
          <w:p w14:paraId="09EE0544" w14:textId="77777777" w:rsidR="00A512FB" w:rsidRPr="00FD6C38" w:rsidRDefault="00A512FB" w:rsidP="009C1A2B">
            <w:pPr>
              <w:rPr>
                <w:rFonts w:cs="Arial"/>
                <w:szCs w:val="22"/>
              </w:rPr>
            </w:pPr>
            <w:r w:rsidRPr="00FD6C38">
              <w:rPr>
                <w:rFonts w:cs="Arial"/>
                <w:szCs w:val="22"/>
              </w:rPr>
              <w:t>5.3</w:t>
            </w:r>
          </w:p>
        </w:tc>
        <w:tc>
          <w:tcPr>
            <w:tcW w:w="12899" w:type="dxa"/>
            <w:shd w:val="clear" w:color="auto" w:fill="D1D1D1" w:themeFill="background2" w:themeFillShade="E6"/>
          </w:tcPr>
          <w:p w14:paraId="0B4CC5BE" w14:textId="77777777" w:rsidR="00A512FB" w:rsidRPr="00FD6C38" w:rsidRDefault="00A512FB" w:rsidP="009C1A2B">
            <w:pPr>
              <w:spacing w:line="276" w:lineRule="auto"/>
              <w:rPr>
                <w:rFonts w:cs="Arial"/>
                <w:szCs w:val="22"/>
              </w:rPr>
            </w:pPr>
            <w:r w:rsidRPr="00FD6C38">
              <w:rPr>
                <w:rFonts w:cs="Arial"/>
                <w:szCs w:val="22"/>
              </w:rPr>
              <w:t>Health professional involvement provides a talking point</w:t>
            </w:r>
          </w:p>
        </w:tc>
      </w:tr>
      <w:tr w:rsidR="00A512FB" w:rsidRPr="00FD6C38" w14:paraId="208EA803" w14:textId="77777777" w:rsidTr="009C1A2B">
        <w:tc>
          <w:tcPr>
            <w:tcW w:w="846" w:type="dxa"/>
          </w:tcPr>
          <w:p w14:paraId="205F4A25" w14:textId="77777777" w:rsidR="00A512FB" w:rsidRPr="00FD6C38" w:rsidRDefault="00A512FB" w:rsidP="009C1A2B">
            <w:pPr>
              <w:rPr>
                <w:rFonts w:cs="Arial"/>
                <w:szCs w:val="22"/>
              </w:rPr>
            </w:pPr>
          </w:p>
        </w:tc>
        <w:tc>
          <w:tcPr>
            <w:tcW w:w="12899" w:type="dxa"/>
          </w:tcPr>
          <w:p w14:paraId="02AC2185" w14:textId="77777777" w:rsidR="00A512FB" w:rsidRPr="00FD6C38" w:rsidRDefault="00A512FB" w:rsidP="009C1A2B">
            <w:pPr>
              <w:rPr>
                <w:rFonts w:cs="Arial"/>
                <w:szCs w:val="22"/>
              </w:rPr>
            </w:pPr>
            <w:r w:rsidRPr="00FD6C38">
              <w:rPr>
                <w:rFonts w:cs="Arial"/>
                <w:szCs w:val="22"/>
              </w:rPr>
              <w:t>Yeah we've had doctors come and talk about medication or you know, have set up life plans and all sorts of different things that, you know, we all call us are on medication. So having that information given to us helps. Cause you know, you, are in hospital, they give you a bag of medication and say, Here you go. So you can kill yourself on this.</w:t>
            </w:r>
            <w:r w:rsidRPr="00FD6C38">
              <w:t xml:space="preserve"> - Participant 17, male</w:t>
            </w:r>
          </w:p>
        </w:tc>
      </w:tr>
      <w:tr w:rsidR="00A512FB" w:rsidRPr="00FD6C38" w14:paraId="6372EECD" w14:textId="77777777" w:rsidTr="009C1A2B">
        <w:tc>
          <w:tcPr>
            <w:tcW w:w="846" w:type="dxa"/>
            <w:shd w:val="clear" w:color="auto" w:fill="D9D9D9" w:themeFill="background1" w:themeFillShade="D9"/>
          </w:tcPr>
          <w:p w14:paraId="1BD03384" w14:textId="77777777" w:rsidR="00A512FB" w:rsidRPr="00FD6C38" w:rsidRDefault="00A512FB" w:rsidP="009C1A2B">
            <w:pPr>
              <w:rPr>
                <w:rFonts w:cs="Arial"/>
                <w:szCs w:val="22"/>
              </w:rPr>
            </w:pPr>
            <w:r w:rsidRPr="00FD6C38">
              <w:rPr>
                <w:rFonts w:cs="Arial"/>
                <w:szCs w:val="22"/>
              </w:rPr>
              <w:t>5.4</w:t>
            </w:r>
          </w:p>
        </w:tc>
        <w:tc>
          <w:tcPr>
            <w:tcW w:w="12899" w:type="dxa"/>
            <w:shd w:val="clear" w:color="auto" w:fill="D9D9D9" w:themeFill="background1" w:themeFillShade="D9"/>
          </w:tcPr>
          <w:p w14:paraId="1D5510D1" w14:textId="77777777" w:rsidR="00A512FB" w:rsidRPr="00FD6C38" w:rsidRDefault="00A512FB" w:rsidP="009C1A2B">
            <w:pPr>
              <w:spacing w:line="276" w:lineRule="auto"/>
              <w:rPr>
                <w:rFonts w:cs="Arial"/>
                <w:szCs w:val="22"/>
              </w:rPr>
            </w:pPr>
            <w:r w:rsidRPr="00FD6C38">
              <w:rPr>
                <w:rFonts w:cs="Arial"/>
                <w:szCs w:val="22"/>
              </w:rPr>
              <w:t>Supplementary materials enhances discussions and experience sharing</w:t>
            </w:r>
          </w:p>
        </w:tc>
      </w:tr>
      <w:tr w:rsidR="00A512FB" w:rsidRPr="00FD6C38" w14:paraId="1417135A" w14:textId="77777777" w:rsidTr="009C1A2B">
        <w:tc>
          <w:tcPr>
            <w:tcW w:w="846" w:type="dxa"/>
          </w:tcPr>
          <w:p w14:paraId="4B40163F" w14:textId="77777777" w:rsidR="00A512FB" w:rsidRPr="00FD6C38" w:rsidRDefault="00A512FB" w:rsidP="009C1A2B">
            <w:pPr>
              <w:rPr>
                <w:rFonts w:cs="Arial"/>
                <w:szCs w:val="22"/>
              </w:rPr>
            </w:pPr>
          </w:p>
        </w:tc>
        <w:tc>
          <w:tcPr>
            <w:tcW w:w="12899" w:type="dxa"/>
          </w:tcPr>
          <w:p w14:paraId="74A25EAD" w14:textId="77777777" w:rsidR="00A512FB" w:rsidRPr="00FD6C38" w:rsidRDefault="00A512FB" w:rsidP="009C1A2B">
            <w:pPr>
              <w:rPr>
                <w:rFonts w:cs="Arial"/>
                <w:szCs w:val="22"/>
              </w:rPr>
            </w:pPr>
            <w:r w:rsidRPr="00FD6C38">
              <w:rPr>
                <w:rFonts w:cs="Arial"/>
                <w:szCs w:val="22"/>
              </w:rPr>
              <w:t xml:space="preserve">Some of these words don’t make sense…It would be useful if you had stuff included. If you are going to use language like, a serve of vegetables, well – what is a serve of vegetables? Links to where some of this stuff is explained at greater length. If that was within the app, a few links to health information. – </w:t>
            </w:r>
            <w:r w:rsidRPr="00FD6C38">
              <w:t xml:space="preserve">Participant 4, male </w:t>
            </w:r>
          </w:p>
        </w:tc>
      </w:tr>
      <w:tr w:rsidR="00A512FB" w:rsidRPr="00FD6C38" w14:paraId="0CB16D8F" w14:textId="77777777" w:rsidTr="009C1A2B">
        <w:tc>
          <w:tcPr>
            <w:tcW w:w="846" w:type="dxa"/>
          </w:tcPr>
          <w:p w14:paraId="544E2AF4" w14:textId="77777777" w:rsidR="00A512FB" w:rsidRPr="00FD6C38" w:rsidRDefault="00A512FB" w:rsidP="009C1A2B"/>
        </w:tc>
        <w:tc>
          <w:tcPr>
            <w:tcW w:w="12899" w:type="dxa"/>
          </w:tcPr>
          <w:p w14:paraId="55D2A283" w14:textId="77777777" w:rsidR="00A512FB" w:rsidRPr="00FD6C38" w:rsidRDefault="00A512FB" w:rsidP="009C1A2B">
            <w:r w:rsidRPr="00FD6C38">
              <w:t>W</w:t>
            </w:r>
            <w:r w:rsidRPr="00FD6C38">
              <w:rPr>
                <w:rFonts w:cs="Arial"/>
                <w:szCs w:val="22"/>
              </w:rPr>
              <w:t xml:space="preserve">hen we've got the information on pamphlet and we sit around talking about it, it gives you more support for each other. Handouts are always good. You can take them home and read it later again or refer to what someone in your group had said, I'll read about that. – </w:t>
            </w:r>
            <w:r w:rsidRPr="00FD6C38">
              <w:t>Participant 6, female</w:t>
            </w:r>
          </w:p>
        </w:tc>
      </w:tr>
      <w:tr w:rsidR="00A512FB" w:rsidRPr="00FD6C38" w14:paraId="50C60709" w14:textId="77777777" w:rsidTr="009C1A2B">
        <w:tc>
          <w:tcPr>
            <w:tcW w:w="13745" w:type="dxa"/>
            <w:gridSpan w:val="2"/>
            <w:shd w:val="clear" w:color="auto" w:fill="A5C9EB" w:themeFill="text2" w:themeFillTint="40"/>
          </w:tcPr>
          <w:p w14:paraId="0DC4C4FE" w14:textId="77777777" w:rsidR="00A512FB" w:rsidRPr="00FD6C38" w:rsidRDefault="00A512FB" w:rsidP="009C1A2B">
            <w:pPr>
              <w:rPr>
                <w:b/>
                <w:bCs/>
              </w:rPr>
            </w:pPr>
            <w:r w:rsidRPr="00FD6C38">
              <w:rPr>
                <w:rFonts w:cs="Arial"/>
                <w:b/>
                <w:bCs/>
                <w:szCs w:val="22"/>
              </w:rPr>
              <w:t xml:space="preserve">Component </w:t>
            </w:r>
            <w:r w:rsidRPr="00FD6C38">
              <w:rPr>
                <w:b/>
                <w:bCs/>
              </w:rPr>
              <w:t>two</w:t>
            </w:r>
          </w:p>
        </w:tc>
      </w:tr>
      <w:tr w:rsidR="00A512FB" w:rsidRPr="00FD6C38" w14:paraId="67A8FBB6" w14:textId="77777777" w:rsidTr="009C1A2B">
        <w:tc>
          <w:tcPr>
            <w:tcW w:w="846" w:type="dxa"/>
            <w:shd w:val="clear" w:color="auto" w:fill="DAE9F7" w:themeFill="text2" w:themeFillTint="1A"/>
          </w:tcPr>
          <w:p w14:paraId="5808B80A" w14:textId="77777777" w:rsidR="00A512FB" w:rsidRPr="00FD6C38" w:rsidRDefault="00A512FB" w:rsidP="009C1A2B">
            <w:pPr>
              <w:rPr>
                <w:rFonts w:cs="Arial"/>
                <w:szCs w:val="22"/>
              </w:rPr>
            </w:pPr>
            <w:r w:rsidRPr="00FD6C38">
              <w:rPr>
                <w:rFonts w:cs="Arial"/>
                <w:szCs w:val="22"/>
              </w:rPr>
              <w:t>1</w:t>
            </w:r>
          </w:p>
        </w:tc>
        <w:tc>
          <w:tcPr>
            <w:tcW w:w="12899" w:type="dxa"/>
            <w:shd w:val="clear" w:color="auto" w:fill="DAE9F7" w:themeFill="text2" w:themeFillTint="1A"/>
          </w:tcPr>
          <w:p w14:paraId="61893451" w14:textId="77777777" w:rsidR="00A512FB" w:rsidRPr="00FD6C38" w:rsidRDefault="00A512FB" w:rsidP="009C1A2B">
            <w:pPr>
              <w:rPr>
                <w:rFonts w:cs="Arial"/>
                <w:szCs w:val="22"/>
              </w:rPr>
            </w:pPr>
            <w:r w:rsidRPr="00FD6C38">
              <w:rPr>
                <w:rFonts w:cs="Arial"/>
                <w:szCs w:val="22"/>
              </w:rPr>
              <w:t>Autonomy is essential to promote engagement</w:t>
            </w:r>
          </w:p>
        </w:tc>
      </w:tr>
      <w:tr w:rsidR="00A512FB" w:rsidRPr="00FD6C38" w14:paraId="33BD5982" w14:textId="77777777" w:rsidTr="009C1A2B">
        <w:tc>
          <w:tcPr>
            <w:tcW w:w="846" w:type="dxa"/>
            <w:shd w:val="clear" w:color="auto" w:fill="D9D9D9" w:themeFill="background1" w:themeFillShade="D9"/>
          </w:tcPr>
          <w:p w14:paraId="58CD71B9" w14:textId="77777777" w:rsidR="00A512FB" w:rsidRPr="00FD6C38" w:rsidRDefault="00A512FB" w:rsidP="009C1A2B">
            <w:pPr>
              <w:rPr>
                <w:rFonts w:cs="Arial"/>
                <w:szCs w:val="22"/>
              </w:rPr>
            </w:pPr>
            <w:r w:rsidRPr="00FD6C38">
              <w:rPr>
                <w:rFonts w:cs="Arial"/>
                <w:szCs w:val="22"/>
              </w:rPr>
              <w:t>1.1</w:t>
            </w:r>
          </w:p>
        </w:tc>
        <w:tc>
          <w:tcPr>
            <w:tcW w:w="12899" w:type="dxa"/>
            <w:shd w:val="clear" w:color="auto" w:fill="D9D9D9" w:themeFill="background1" w:themeFillShade="D9"/>
          </w:tcPr>
          <w:p w14:paraId="5C90A2AB" w14:textId="77777777" w:rsidR="00A512FB" w:rsidRPr="00FD6C38" w:rsidRDefault="00A512FB" w:rsidP="009C1A2B">
            <w:pPr>
              <w:spacing w:line="276" w:lineRule="auto"/>
              <w:rPr>
                <w:rFonts w:cs="Arial"/>
                <w:szCs w:val="22"/>
              </w:rPr>
            </w:pPr>
            <w:r w:rsidRPr="00FD6C38">
              <w:rPr>
                <w:rFonts w:cs="Arial"/>
                <w:szCs w:val="22"/>
              </w:rPr>
              <w:t>Peers want to determine their own level of privacy</w:t>
            </w:r>
          </w:p>
        </w:tc>
      </w:tr>
      <w:tr w:rsidR="00A512FB" w:rsidRPr="00FD6C38" w14:paraId="72493E69" w14:textId="77777777" w:rsidTr="009C1A2B">
        <w:tc>
          <w:tcPr>
            <w:tcW w:w="846" w:type="dxa"/>
          </w:tcPr>
          <w:p w14:paraId="021F8C79" w14:textId="77777777" w:rsidR="00A512FB" w:rsidRPr="00FD6C38" w:rsidRDefault="00A512FB" w:rsidP="009C1A2B">
            <w:pPr>
              <w:rPr>
                <w:rFonts w:cs="Arial"/>
                <w:szCs w:val="22"/>
              </w:rPr>
            </w:pPr>
          </w:p>
        </w:tc>
        <w:tc>
          <w:tcPr>
            <w:tcW w:w="12899" w:type="dxa"/>
          </w:tcPr>
          <w:p w14:paraId="0F5CB2EF" w14:textId="77777777" w:rsidR="00A512FB" w:rsidRPr="00FD6C38" w:rsidRDefault="00A512FB" w:rsidP="009C1A2B">
            <w:pPr>
              <w:rPr>
                <w:rFonts w:cs="Arial"/>
                <w:szCs w:val="22"/>
              </w:rPr>
            </w:pPr>
            <w:r w:rsidRPr="00FD6C38">
              <w:t>Look, I think a picture and a name would help but I'm mindful of some of the issues may be around that…the potential issues around confidentiality. There's always a risk of inappropriate behaviour. – Participant 13, male, exercise physiologist</w:t>
            </w:r>
          </w:p>
        </w:tc>
      </w:tr>
      <w:tr w:rsidR="00A512FB" w:rsidRPr="00FD6C38" w14:paraId="06C6A336" w14:textId="77777777" w:rsidTr="009C1A2B">
        <w:tc>
          <w:tcPr>
            <w:tcW w:w="846" w:type="dxa"/>
          </w:tcPr>
          <w:p w14:paraId="7EEC2CD7" w14:textId="77777777" w:rsidR="00A512FB" w:rsidRPr="00FD6C38" w:rsidRDefault="00A512FB" w:rsidP="009C1A2B"/>
        </w:tc>
        <w:tc>
          <w:tcPr>
            <w:tcW w:w="12899" w:type="dxa"/>
          </w:tcPr>
          <w:p w14:paraId="4581271F" w14:textId="77777777" w:rsidR="00A512FB" w:rsidRPr="00FD6C38" w:rsidRDefault="00A512FB" w:rsidP="009C1A2B">
            <w:r w:rsidRPr="00FD6C38">
              <w:rPr>
                <w:rFonts w:cs="Arial"/>
                <w:szCs w:val="22"/>
              </w:rPr>
              <w:t xml:space="preserve">I don’t want a photo of myself, my name would be fine. They don’t know my surname so I'm anonymous to them anyway. So, in that sense anonymous but I am who I am, I’m not making myself somebody else </w:t>
            </w:r>
            <w:r w:rsidRPr="00FD6C38">
              <w:t>– Participant 1, female, consumer</w:t>
            </w:r>
          </w:p>
        </w:tc>
      </w:tr>
      <w:tr w:rsidR="00A512FB" w:rsidRPr="00FD6C38" w14:paraId="68F40B74" w14:textId="77777777" w:rsidTr="009C1A2B">
        <w:tc>
          <w:tcPr>
            <w:tcW w:w="846" w:type="dxa"/>
            <w:shd w:val="clear" w:color="auto" w:fill="D9D9D9" w:themeFill="background1" w:themeFillShade="D9"/>
          </w:tcPr>
          <w:p w14:paraId="0D700505" w14:textId="77777777" w:rsidR="00A512FB" w:rsidRPr="00FD6C38" w:rsidRDefault="00A512FB" w:rsidP="009C1A2B">
            <w:pPr>
              <w:rPr>
                <w:rFonts w:cs="Arial"/>
                <w:szCs w:val="22"/>
              </w:rPr>
            </w:pPr>
            <w:r w:rsidRPr="00FD6C38">
              <w:rPr>
                <w:rFonts w:cs="Arial"/>
                <w:szCs w:val="22"/>
              </w:rPr>
              <w:t>1.2</w:t>
            </w:r>
          </w:p>
        </w:tc>
        <w:tc>
          <w:tcPr>
            <w:tcW w:w="12899" w:type="dxa"/>
            <w:shd w:val="clear" w:color="auto" w:fill="D9D9D9" w:themeFill="background1" w:themeFillShade="D9"/>
          </w:tcPr>
          <w:p w14:paraId="1D7D3F59" w14:textId="77777777" w:rsidR="00A512FB" w:rsidRPr="00FD6C38" w:rsidRDefault="00A512FB" w:rsidP="009C1A2B">
            <w:pPr>
              <w:rPr>
                <w:rFonts w:cs="Arial"/>
                <w:szCs w:val="22"/>
              </w:rPr>
            </w:pPr>
            <w:r w:rsidRPr="00FD6C38">
              <w:rPr>
                <w:rFonts w:cs="Arial"/>
                <w:szCs w:val="22"/>
              </w:rPr>
              <w:t>Pre-establishing hierarchy disengages users</w:t>
            </w:r>
          </w:p>
        </w:tc>
      </w:tr>
      <w:tr w:rsidR="00A512FB" w:rsidRPr="00FD6C38" w14:paraId="1B7BB694" w14:textId="77777777" w:rsidTr="009C1A2B">
        <w:tc>
          <w:tcPr>
            <w:tcW w:w="846" w:type="dxa"/>
          </w:tcPr>
          <w:p w14:paraId="75683DF9" w14:textId="77777777" w:rsidR="00A512FB" w:rsidRPr="00FD6C38" w:rsidRDefault="00A512FB" w:rsidP="009C1A2B">
            <w:pPr>
              <w:rPr>
                <w:rFonts w:cs="Arial"/>
                <w:szCs w:val="22"/>
              </w:rPr>
            </w:pPr>
          </w:p>
        </w:tc>
        <w:tc>
          <w:tcPr>
            <w:tcW w:w="12899" w:type="dxa"/>
          </w:tcPr>
          <w:p w14:paraId="3B1E7BAF" w14:textId="77777777" w:rsidR="00A512FB" w:rsidRPr="00FD6C38" w:rsidRDefault="00A512FB" w:rsidP="009C1A2B">
            <w:pPr>
              <w:rPr>
                <w:rFonts w:cs="Arial"/>
                <w:szCs w:val="22"/>
              </w:rPr>
            </w:pPr>
            <w:r w:rsidRPr="00FD6C38">
              <w:rPr>
                <w:rFonts w:cs="Arial"/>
                <w:szCs w:val="22"/>
              </w:rPr>
              <w:t xml:space="preserve">I have a real problem with </w:t>
            </w:r>
            <w:r w:rsidRPr="00FD6C38">
              <w:t xml:space="preserve">[the terminology] </w:t>
            </w:r>
            <w:r w:rsidRPr="00FD6C38">
              <w:rPr>
                <w:rFonts w:cs="Arial"/>
                <w:szCs w:val="22"/>
              </w:rPr>
              <w:t xml:space="preserve">“child”. It needs to be buddy, or mentor, or guardian buddy, or something that’s a bit more, working together. </w:t>
            </w:r>
            <w:r w:rsidRPr="00FD6C38">
              <w:t>– Participant 1, female, consumer</w:t>
            </w:r>
          </w:p>
        </w:tc>
      </w:tr>
      <w:tr w:rsidR="00A512FB" w:rsidRPr="00FD6C38" w14:paraId="3BBF57B5" w14:textId="77777777" w:rsidTr="009C1A2B">
        <w:tc>
          <w:tcPr>
            <w:tcW w:w="846" w:type="dxa"/>
          </w:tcPr>
          <w:p w14:paraId="7418029C" w14:textId="77777777" w:rsidR="00A512FB" w:rsidRPr="00FD6C38" w:rsidRDefault="00A512FB" w:rsidP="009C1A2B"/>
        </w:tc>
        <w:tc>
          <w:tcPr>
            <w:tcW w:w="12899" w:type="dxa"/>
          </w:tcPr>
          <w:p w14:paraId="58291960" w14:textId="77777777" w:rsidR="00A512FB" w:rsidRPr="00FD6C38" w:rsidRDefault="00A512FB" w:rsidP="009C1A2B">
            <w:r w:rsidRPr="00FD6C38">
              <w:rPr>
                <w:rFonts w:cs="Arial"/>
                <w:szCs w:val="22"/>
              </w:rPr>
              <w:t>I quite like “mate” and I…Ah, [many] ladies use “mate” these days. Well, that’s what you’re trying to determine, isn’t it; a mate, friend, buddy</w:t>
            </w:r>
            <w:r w:rsidRPr="00FD6C38">
              <w:t>. – Participant 2, male, consumer</w:t>
            </w:r>
          </w:p>
        </w:tc>
      </w:tr>
      <w:tr w:rsidR="00A512FB" w:rsidRPr="00FD6C38" w14:paraId="6E6EDC65" w14:textId="77777777" w:rsidTr="009C1A2B">
        <w:tc>
          <w:tcPr>
            <w:tcW w:w="846" w:type="dxa"/>
            <w:shd w:val="clear" w:color="auto" w:fill="D9D9D9" w:themeFill="background1" w:themeFillShade="D9"/>
          </w:tcPr>
          <w:p w14:paraId="3694A0CF" w14:textId="77777777" w:rsidR="00A512FB" w:rsidRPr="00FD6C38" w:rsidRDefault="00A512FB" w:rsidP="009C1A2B">
            <w:pPr>
              <w:rPr>
                <w:rFonts w:cs="Arial"/>
                <w:szCs w:val="22"/>
              </w:rPr>
            </w:pPr>
            <w:r w:rsidRPr="00FD6C38">
              <w:rPr>
                <w:rFonts w:cs="Arial"/>
                <w:szCs w:val="22"/>
              </w:rPr>
              <w:t>1.3</w:t>
            </w:r>
          </w:p>
        </w:tc>
        <w:tc>
          <w:tcPr>
            <w:tcW w:w="12899" w:type="dxa"/>
            <w:shd w:val="clear" w:color="auto" w:fill="D9D9D9" w:themeFill="background1" w:themeFillShade="D9"/>
          </w:tcPr>
          <w:p w14:paraId="7EE9E7CF" w14:textId="77777777" w:rsidR="00A512FB" w:rsidRPr="00FD6C38" w:rsidRDefault="00A512FB" w:rsidP="009C1A2B">
            <w:r w:rsidRPr="00FD6C38">
              <w:rPr>
                <w:rFonts w:cs="Arial"/>
                <w:szCs w:val="22"/>
              </w:rPr>
              <w:t>Mandatory commenting is not likely to improve engagement</w:t>
            </w:r>
          </w:p>
        </w:tc>
      </w:tr>
      <w:tr w:rsidR="00A512FB" w:rsidRPr="00FD6C38" w14:paraId="32789F58" w14:textId="77777777" w:rsidTr="009C1A2B">
        <w:tc>
          <w:tcPr>
            <w:tcW w:w="846" w:type="dxa"/>
          </w:tcPr>
          <w:p w14:paraId="2E09F39F" w14:textId="77777777" w:rsidR="00A512FB" w:rsidRPr="00FD6C38" w:rsidRDefault="00A512FB" w:rsidP="009C1A2B">
            <w:pPr>
              <w:rPr>
                <w:rFonts w:cs="Arial"/>
                <w:szCs w:val="22"/>
              </w:rPr>
            </w:pPr>
          </w:p>
        </w:tc>
        <w:tc>
          <w:tcPr>
            <w:tcW w:w="12899" w:type="dxa"/>
          </w:tcPr>
          <w:p w14:paraId="4ED3E803" w14:textId="77777777" w:rsidR="00A512FB" w:rsidRPr="00FD6C38" w:rsidRDefault="00A512FB" w:rsidP="009C1A2B">
            <w:pPr>
              <w:ind w:left="-5"/>
              <w:rPr>
                <w:rFonts w:cs="Arial"/>
                <w:szCs w:val="22"/>
              </w:rPr>
            </w:pPr>
            <w:r w:rsidRPr="00FD6C38">
              <w:t>S</w:t>
            </w:r>
            <w:r w:rsidRPr="00FD6C38">
              <w:rPr>
                <w:rFonts w:cs="Arial"/>
                <w:szCs w:val="22"/>
              </w:rPr>
              <w:t>ome people</w:t>
            </w:r>
            <w:r w:rsidRPr="00FD6C38">
              <w:t xml:space="preserve"> [need contact]</w:t>
            </w:r>
            <w:r w:rsidRPr="00FD6C38">
              <w:rPr>
                <w:rFonts w:cs="Arial"/>
                <w:szCs w:val="22"/>
              </w:rPr>
              <w:t xml:space="preserve"> 2 weekly</w:t>
            </w:r>
            <w:r w:rsidRPr="00FD6C38">
              <w:t>,</w:t>
            </w:r>
            <w:r w:rsidRPr="00FD6C38">
              <w:rPr>
                <w:rFonts w:cs="Arial"/>
                <w:szCs w:val="22"/>
              </w:rPr>
              <w:t xml:space="preserve"> and some people say, I've got all I need. I'll call you</w:t>
            </w:r>
            <w:r w:rsidRPr="00FD6C38">
              <w:t>…T</w:t>
            </w:r>
            <w:r w:rsidRPr="00FD6C38">
              <w:rPr>
                <w:rFonts w:cs="Arial"/>
                <w:szCs w:val="22"/>
              </w:rPr>
              <w:t>hey're kind of essentially signing off, you know? Yeah which is fine.</w:t>
            </w:r>
            <w:r w:rsidRPr="00FD6C38">
              <w:t xml:space="preserve"> – Participant 7, female, registered nurse</w:t>
            </w:r>
          </w:p>
        </w:tc>
      </w:tr>
      <w:tr w:rsidR="00A512FB" w:rsidRPr="00FD6C38" w14:paraId="397BA06F" w14:textId="77777777" w:rsidTr="009C1A2B">
        <w:tc>
          <w:tcPr>
            <w:tcW w:w="846" w:type="dxa"/>
          </w:tcPr>
          <w:p w14:paraId="5885CE28" w14:textId="77777777" w:rsidR="00A512FB" w:rsidRPr="00FD6C38" w:rsidRDefault="00A512FB" w:rsidP="009C1A2B"/>
        </w:tc>
        <w:tc>
          <w:tcPr>
            <w:tcW w:w="12899" w:type="dxa"/>
          </w:tcPr>
          <w:p w14:paraId="2042B08C" w14:textId="77777777" w:rsidR="00A512FB" w:rsidRPr="00FD6C38" w:rsidRDefault="00A512FB" w:rsidP="009C1A2B">
            <w:r w:rsidRPr="00FD6C38">
              <w:rPr>
                <w:rFonts w:cs="Arial"/>
                <w:szCs w:val="22"/>
              </w:rPr>
              <w:t xml:space="preserve">The patient should be allowed to decide what they want. </w:t>
            </w:r>
            <w:r w:rsidRPr="00FD6C38">
              <w:t>M</w:t>
            </w:r>
            <w:r w:rsidRPr="00FD6C38">
              <w:rPr>
                <w:rFonts w:cs="Arial"/>
                <w:szCs w:val="22"/>
              </w:rPr>
              <w:t>aybe some of them are just happy to go on and</w:t>
            </w:r>
            <w:r w:rsidRPr="00FD6C38">
              <w:t xml:space="preserve"> [not actively participate]</w:t>
            </w:r>
            <w:r w:rsidRPr="00FD6C38">
              <w:rPr>
                <w:rFonts w:cs="Arial"/>
                <w:szCs w:val="22"/>
              </w:rPr>
              <w:t xml:space="preserve"> but I think</w:t>
            </w:r>
            <w:r w:rsidRPr="00FD6C38">
              <w:t>…</w:t>
            </w:r>
            <w:r w:rsidRPr="00FD6C38">
              <w:rPr>
                <w:rFonts w:cs="Arial"/>
                <w:szCs w:val="22"/>
              </w:rPr>
              <w:t>that's maybe an option.</w:t>
            </w:r>
            <w:r w:rsidRPr="00FD6C38">
              <w:t xml:space="preserve"> – Participant 7, female, registered nurse</w:t>
            </w:r>
          </w:p>
        </w:tc>
      </w:tr>
      <w:tr w:rsidR="00A512FB" w:rsidRPr="00FD6C38" w14:paraId="6E8548F4" w14:textId="77777777" w:rsidTr="009C1A2B">
        <w:tc>
          <w:tcPr>
            <w:tcW w:w="846" w:type="dxa"/>
          </w:tcPr>
          <w:p w14:paraId="56C6974B" w14:textId="77777777" w:rsidR="00A512FB" w:rsidRPr="00FD6C38" w:rsidRDefault="00A512FB" w:rsidP="009C1A2B"/>
        </w:tc>
        <w:tc>
          <w:tcPr>
            <w:tcW w:w="12899" w:type="dxa"/>
          </w:tcPr>
          <w:p w14:paraId="1BA6F157" w14:textId="77777777" w:rsidR="00A512FB" w:rsidRPr="00FD6C38" w:rsidRDefault="00A512FB" w:rsidP="009C1A2B">
            <w:r w:rsidRPr="00FD6C38">
              <w:rPr>
                <w:rFonts w:cs="Arial"/>
                <w:szCs w:val="22"/>
              </w:rPr>
              <w:t xml:space="preserve">I can’t imagine </w:t>
            </w:r>
            <w:r w:rsidRPr="00FD6C38">
              <w:t xml:space="preserve">[being compelled into] </w:t>
            </w:r>
            <w:r w:rsidRPr="00FD6C38">
              <w:rPr>
                <w:rFonts w:cs="Arial"/>
                <w:szCs w:val="22"/>
              </w:rPr>
              <w:t xml:space="preserve">communicating, I have no need to write a note to someone to say I feel bad today or I feel good. I just don’t. </w:t>
            </w:r>
            <w:r w:rsidRPr="00FD6C38">
              <w:t>– Participant 2, male, consumer</w:t>
            </w:r>
          </w:p>
        </w:tc>
      </w:tr>
      <w:tr w:rsidR="00A512FB" w:rsidRPr="00FD6C38" w14:paraId="7A8142D6" w14:textId="77777777" w:rsidTr="009C1A2B">
        <w:tc>
          <w:tcPr>
            <w:tcW w:w="846" w:type="dxa"/>
          </w:tcPr>
          <w:p w14:paraId="0A4CBB3F" w14:textId="77777777" w:rsidR="00A512FB" w:rsidRPr="00FD6C38" w:rsidRDefault="00A512FB" w:rsidP="009C1A2B"/>
        </w:tc>
        <w:tc>
          <w:tcPr>
            <w:tcW w:w="12899" w:type="dxa"/>
          </w:tcPr>
          <w:p w14:paraId="3CB80414" w14:textId="77777777" w:rsidR="00A512FB" w:rsidRPr="00FD6C38" w:rsidRDefault="00A512FB" w:rsidP="009C1A2B">
            <w:r w:rsidRPr="00FD6C38">
              <w:rPr>
                <w:rFonts w:cs="Arial"/>
                <w:szCs w:val="22"/>
              </w:rPr>
              <w:t xml:space="preserve">I wouldn't know what to say to someone that was smoking five cigarettes a day. I could probably be extremely judgmental, which wouldn't do any good. – </w:t>
            </w:r>
            <w:r w:rsidRPr="00FD6C38">
              <w:t>Participant 4, male</w:t>
            </w:r>
          </w:p>
        </w:tc>
      </w:tr>
      <w:tr w:rsidR="00A512FB" w:rsidRPr="00FD6C38" w14:paraId="4C5DC938" w14:textId="77777777" w:rsidTr="009C1A2B">
        <w:tc>
          <w:tcPr>
            <w:tcW w:w="846" w:type="dxa"/>
            <w:shd w:val="clear" w:color="auto" w:fill="D9D9D9" w:themeFill="background1" w:themeFillShade="D9"/>
          </w:tcPr>
          <w:p w14:paraId="4BEE0833" w14:textId="77777777" w:rsidR="00A512FB" w:rsidRPr="00FD6C38" w:rsidRDefault="00A512FB" w:rsidP="009C1A2B">
            <w:pPr>
              <w:rPr>
                <w:rFonts w:cs="Arial"/>
                <w:szCs w:val="22"/>
              </w:rPr>
            </w:pPr>
            <w:r w:rsidRPr="00FD6C38">
              <w:rPr>
                <w:rFonts w:cs="Arial"/>
                <w:szCs w:val="22"/>
              </w:rPr>
              <w:t>1.4</w:t>
            </w:r>
          </w:p>
        </w:tc>
        <w:tc>
          <w:tcPr>
            <w:tcW w:w="12899" w:type="dxa"/>
            <w:shd w:val="clear" w:color="auto" w:fill="D9D9D9" w:themeFill="background1" w:themeFillShade="D9"/>
          </w:tcPr>
          <w:p w14:paraId="05BD5B22" w14:textId="77777777" w:rsidR="00A512FB" w:rsidRPr="00FD6C38" w:rsidRDefault="00A512FB" w:rsidP="009C1A2B">
            <w:pPr>
              <w:rPr>
                <w:rFonts w:cs="Arial"/>
                <w:szCs w:val="22"/>
              </w:rPr>
            </w:pPr>
            <w:r w:rsidRPr="00FD6C38">
              <w:rPr>
                <w:rFonts w:cs="Arial"/>
                <w:szCs w:val="22"/>
              </w:rPr>
              <w:t>Interventions may benefit users more when there is versatility in using in conjunction with routine care</w:t>
            </w:r>
          </w:p>
        </w:tc>
      </w:tr>
      <w:tr w:rsidR="00A512FB" w:rsidRPr="00FD6C38" w14:paraId="6CA68217" w14:textId="77777777" w:rsidTr="009C1A2B">
        <w:tc>
          <w:tcPr>
            <w:tcW w:w="846" w:type="dxa"/>
          </w:tcPr>
          <w:p w14:paraId="44FD4714" w14:textId="77777777" w:rsidR="00A512FB" w:rsidRPr="00FD6C38" w:rsidRDefault="00A512FB" w:rsidP="009C1A2B">
            <w:pPr>
              <w:rPr>
                <w:rFonts w:cs="Arial"/>
                <w:szCs w:val="22"/>
              </w:rPr>
            </w:pPr>
          </w:p>
        </w:tc>
        <w:tc>
          <w:tcPr>
            <w:tcW w:w="12899" w:type="dxa"/>
          </w:tcPr>
          <w:p w14:paraId="439CAD05" w14:textId="77777777" w:rsidR="00A512FB" w:rsidRPr="00FD6C38" w:rsidRDefault="00A512FB" w:rsidP="009C1A2B">
            <w:pPr>
              <w:rPr>
                <w:rFonts w:cs="Arial"/>
                <w:szCs w:val="22"/>
              </w:rPr>
            </w:pPr>
            <w:r w:rsidRPr="00FD6C38">
              <w:t>I think it would have to be used in conjunction with other initiatives, obviously cardiac rehab which is the main one, and then potentially out there programme digital support programmes, just because I think the evidence is that apps are good in the beginning but they're not frequently…you know they use heavily for one month and then they people drop off. - Participant 6, female, public health researcher</w:t>
            </w:r>
          </w:p>
        </w:tc>
      </w:tr>
      <w:tr w:rsidR="00A512FB" w:rsidRPr="00FD6C38" w14:paraId="06E142A8" w14:textId="77777777" w:rsidTr="009C1A2B">
        <w:tc>
          <w:tcPr>
            <w:tcW w:w="846" w:type="dxa"/>
          </w:tcPr>
          <w:p w14:paraId="4AD98E10" w14:textId="77777777" w:rsidR="00A512FB" w:rsidRPr="00FD6C38" w:rsidRDefault="00A512FB" w:rsidP="009C1A2B"/>
        </w:tc>
        <w:tc>
          <w:tcPr>
            <w:tcW w:w="12899" w:type="dxa"/>
          </w:tcPr>
          <w:p w14:paraId="172BD042" w14:textId="77777777" w:rsidR="00A512FB" w:rsidRPr="00FD6C38" w:rsidRDefault="00A512FB" w:rsidP="009C1A2B">
            <w:r w:rsidRPr="00FD6C38">
              <w:rPr>
                <w:rFonts w:cs="Arial"/>
                <w:szCs w:val="22"/>
              </w:rPr>
              <w:t>We have a lot of people who return to work around that eight week Participant 4, male. So they're even rushing to get through. Sometimes we can finish up a little bit early if they're returning to work. So certainly the population, the healthy, younger, returning to full time work population, would find an app quite a flexible way to be able to keep connected.</w:t>
            </w:r>
            <w:r w:rsidRPr="00FD6C38">
              <w:t xml:space="preserve"> – Participant 12, female, physiotherapist</w:t>
            </w:r>
          </w:p>
        </w:tc>
      </w:tr>
      <w:tr w:rsidR="00A512FB" w:rsidRPr="00FD6C38" w14:paraId="01375A79" w14:textId="77777777" w:rsidTr="009C1A2B">
        <w:tc>
          <w:tcPr>
            <w:tcW w:w="846" w:type="dxa"/>
          </w:tcPr>
          <w:p w14:paraId="0AC6CFDF" w14:textId="77777777" w:rsidR="00A512FB" w:rsidRPr="00FD6C38" w:rsidRDefault="00A512FB" w:rsidP="009C1A2B"/>
        </w:tc>
        <w:tc>
          <w:tcPr>
            <w:tcW w:w="12899" w:type="dxa"/>
          </w:tcPr>
          <w:p w14:paraId="08215144" w14:textId="77777777" w:rsidR="00A512FB" w:rsidRPr="00FD6C38" w:rsidRDefault="00A512FB" w:rsidP="009C1A2B">
            <w:r w:rsidRPr="00FD6C38">
              <w:rPr>
                <w:rFonts w:cs="Arial"/>
                <w:szCs w:val="22"/>
              </w:rPr>
              <w:t>I think an app is a great it's a bit like telehealth, it's a great sort of adjunct to, or it's another option that people can choose. And some people love that.</w:t>
            </w:r>
            <w:r w:rsidRPr="00FD6C38">
              <w:t xml:space="preserve"> – Participant 7, female, registered nurse</w:t>
            </w:r>
          </w:p>
        </w:tc>
      </w:tr>
      <w:tr w:rsidR="00A512FB" w:rsidRPr="00FD6C38" w14:paraId="3D8EA61B" w14:textId="77777777" w:rsidTr="009C1A2B">
        <w:tc>
          <w:tcPr>
            <w:tcW w:w="846" w:type="dxa"/>
          </w:tcPr>
          <w:p w14:paraId="43969359" w14:textId="77777777" w:rsidR="00A512FB" w:rsidRPr="00FD6C38" w:rsidRDefault="00A512FB" w:rsidP="009C1A2B"/>
        </w:tc>
        <w:tc>
          <w:tcPr>
            <w:tcW w:w="12899" w:type="dxa"/>
          </w:tcPr>
          <w:p w14:paraId="029F8A70" w14:textId="77777777" w:rsidR="00A512FB" w:rsidRPr="00FD6C38" w:rsidRDefault="00A512FB" w:rsidP="009C1A2B">
            <w:r w:rsidRPr="00FD6C38">
              <w:rPr>
                <w:rFonts w:cs="Arial"/>
                <w:szCs w:val="22"/>
              </w:rPr>
              <w:t>I think that to talk to other people is really important. That's an important part of face to face cardiac rehab, so I'm not sure whether having an app on top…would be of extra use at that point in time. But certainly when they go into the community, I think that would be a really good time for them to stay connected, because that's when those bonds really fall off if they're not attending a maintenance programme after they finish.</w:t>
            </w:r>
            <w:r w:rsidRPr="00FD6C38">
              <w:t xml:space="preserve"> – Participant 12, female, physiotherapist</w:t>
            </w:r>
          </w:p>
        </w:tc>
      </w:tr>
      <w:tr w:rsidR="00A512FB" w:rsidRPr="00FD6C38" w14:paraId="2B30D036" w14:textId="77777777" w:rsidTr="009C1A2B">
        <w:tc>
          <w:tcPr>
            <w:tcW w:w="846" w:type="dxa"/>
            <w:shd w:val="clear" w:color="auto" w:fill="DAE9F7" w:themeFill="text2" w:themeFillTint="1A"/>
          </w:tcPr>
          <w:p w14:paraId="2487353A" w14:textId="77777777" w:rsidR="00A512FB" w:rsidRPr="00FD6C38" w:rsidRDefault="00A512FB" w:rsidP="009C1A2B">
            <w:pPr>
              <w:rPr>
                <w:rFonts w:cs="Arial"/>
                <w:szCs w:val="22"/>
              </w:rPr>
            </w:pPr>
            <w:r w:rsidRPr="00FD6C38">
              <w:rPr>
                <w:rFonts w:cs="Arial"/>
                <w:szCs w:val="22"/>
              </w:rPr>
              <w:t>2</w:t>
            </w:r>
          </w:p>
        </w:tc>
        <w:tc>
          <w:tcPr>
            <w:tcW w:w="12899" w:type="dxa"/>
            <w:shd w:val="clear" w:color="auto" w:fill="DAE9F7" w:themeFill="text2" w:themeFillTint="1A"/>
          </w:tcPr>
          <w:p w14:paraId="7211AD43" w14:textId="77777777" w:rsidR="00A512FB" w:rsidRPr="00FD6C38" w:rsidRDefault="00A512FB" w:rsidP="009C1A2B">
            <w:pPr>
              <w:rPr>
                <w:rFonts w:cs="Arial"/>
                <w:szCs w:val="22"/>
              </w:rPr>
            </w:pPr>
            <w:r w:rsidRPr="00FD6C38">
              <w:rPr>
                <w:rFonts w:cs="Arial"/>
                <w:szCs w:val="22"/>
              </w:rPr>
              <w:t>Safeguarding is important to both users and clinicians</w:t>
            </w:r>
          </w:p>
        </w:tc>
      </w:tr>
      <w:tr w:rsidR="00A512FB" w:rsidRPr="00FD6C38" w14:paraId="0AD4DAE5" w14:textId="77777777" w:rsidTr="009C1A2B">
        <w:tc>
          <w:tcPr>
            <w:tcW w:w="846" w:type="dxa"/>
            <w:shd w:val="clear" w:color="auto" w:fill="D9D9D9" w:themeFill="background1" w:themeFillShade="D9"/>
          </w:tcPr>
          <w:p w14:paraId="0AB07E9D" w14:textId="77777777" w:rsidR="00A512FB" w:rsidRPr="00FD6C38" w:rsidRDefault="00A512FB" w:rsidP="009C1A2B">
            <w:pPr>
              <w:rPr>
                <w:rFonts w:cs="Arial"/>
                <w:szCs w:val="22"/>
              </w:rPr>
            </w:pPr>
            <w:r w:rsidRPr="00FD6C38">
              <w:rPr>
                <w:rFonts w:cs="Arial"/>
                <w:szCs w:val="22"/>
              </w:rPr>
              <w:t>2.1</w:t>
            </w:r>
          </w:p>
        </w:tc>
        <w:tc>
          <w:tcPr>
            <w:tcW w:w="12899" w:type="dxa"/>
            <w:shd w:val="clear" w:color="auto" w:fill="D9D9D9" w:themeFill="background1" w:themeFillShade="D9"/>
          </w:tcPr>
          <w:p w14:paraId="2FF5FC17" w14:textId="77777777" w:rsidR="00A512FB" w:rsidRPr="00FD6C38" w:rsidRDefault="00A512FB" w:rsidP="009C1A2B">
            <w:pPr>
              <w:rPr>
                <w:rFonts w:cs="Arial"/>
                <w:szCs w:val="22"/>
              </w:rPr>
            </w:pPr>
            <w:r w:rsidRPr="00FD6C38">
              <w:rPr>
                <w:rFonts w:cs="Arial"/>
                <w:szCs w:val="22"/>
              </w:rPr>
              <w:t>Clear rules and disclaimers are necessary to establish safe use and expectations</w:t>
            </w:r>
          </w:p>
        </w:tc>
      </w:tr>
      <w:tr w:rsidR="00A512FB" w:rsidRPr="00FD6C38" w14:paraId="552DCBE0" w14:textId="77777777" w:rsidTr="009C1A2B">
        <w:tc>
          <w:tcPr>
            <w:tcW w:w="846" w:type="dxa"/>
          </w:tcPr>
          <w:p w14:paraId="22DE432F" w14:textId="77777777" w:rsidR="00A512FB" w:rsidRPr="00FD6C38" w:rsidRDefault="00A512FB" w:rsidP="009C1A2B">
            <w:pPr>
              <w:rPr>
                <w:rFonts w:cs="Arial"/>
                <w:szCs w:val="22"/>
              </w:rPr>
            </w:pPr>
          </w:p>
        </w:tc>
        <w:tc>
          <w:tcPr>
            <w:tcW w:w="12899" w:type="dxa"/>
          </w:tcPr>
          <w:p w14:paraId="43C41A32" w14:textId="77777777" w:rsidR="00A512FB" w:rsidRPr="00FD6C38" w:rsidRDefault="00A512FB" w:rsidP="009C1A2B">
            <w:pPr>
              <w:rPr>
                <w:rFonts w:cs="Arial"/>
                <w:szCs w:val="22"/>
              </w:rPr>
            </w:pPr>
            <w:r w:rsidRPr="00FD6C38">
              <w:rPr>
                <w:rFonts w:cs="Arial"/>
              </w:rPr>
              <w:t xml:space="preserve">I want to leave it up to individuals to be in charge themselves and be able to step back, but there's always that concern. So I think if you're going to try and organise peer support online, you've got to set some ground rules. </w:t>
            </w:r>
            <w:r w:rsidRPr="00FD6C38">
              <w:t>The F</w:t>
            </w:r>
            <w:r w:rsidRPr="00FD6C38">
              <w:rPr>
                <w:rFonts w:cs="Arial"/>
              </w:rPr>
              <w:t>ace</w:t>
            </w:r>
            <w:r w:rsidRPr="00FD6C38">
              <w:t>b</w:t>
            </w:r>
            <w:r w:rsidRPr="00FD6C38">
              <w:rPr>
                <w:rFonts w:cs="Arial"/>
              </w:rPr>
              <w:t>ook site that we have, we have guidelines as to what's okay and what's not. Okay, and I would imagine Facebook probably has their own, but just sort of talk to people. So this is, yeah, this is an option, but I do think you'd probably have to have some level of supervision at least initially.</w:t>
            </w:r>
            <w:r w:rsidRPr="00FD6C38">
              <w:t xml:space="preserve"> – Participant 7, female, registered nurse</w:t>
            </w:r>
          </w:p>
        </w:tc>
      </w:tr>
      <w:tr w:rsidR="00A512FB" w:rsidRPr="00FD6C38" w14:paraId="760FF190" w14:textId="77777777" w:rsidTr="009C1A2B">
        <w:tc>
          <w:tcPr>
            <w:tcW w:w="846" w:type="dxa"/>
          </w:tcPr>
          <w:p w14:paraId="58F336CD" w14:textId="77777777" w:rsidR="00A512FB" w:rsidRPr="00FD6C38" w:rsidRDefault="00A512FB" w:rsidP="009C1A2B"/>
        </w:tc>
        <w:tc>
          <w:tcPr>
            <w:tcW w:w="12899" w:type="dxa"/>
          </w:tcPr>
          <w:p w14:paraId="058A3BEE" w14:textId="77777777" w:rsidR="00A512FB" w:rsidRPr="00FD6C38" w:rsidRDefault="00A512FB" w:rsidP="009C1A2B">
            <w:pPr>
              <w:rPr>
                <w:rFonts w:cs="Arial"/>
                <w:szCs w:val="22"/>
              </w:rPr>
            </w:pPr>
            <w:r w:rsidRPr="00FD6C38">
              <w:rPr>
                <w:rFonts w:cs="Arial"/>
                <w:szCs w:val="22"/>
              </w:rPr>
              <w:t>Participant 1, female, consumer: I have a question. How do you guard against abuse?</w:t>
            </w:r>
          </w:p>
          <w:p w14:paraId="2329CAB1" w14:textId="77777777" w:rsidR="00A512FB" w:rsidRPr="00FD6C38" w:rsidRDefault="00A512FB" w:rsidP="009C1A2B">
            <w:pPr>
              <w:rPr>
                <w:rFonts w:cs="Arial"/>
                <w:szCs w:val="22"/>
              </w:rPr>
            </w:pPr>
            <w:r w:rsidRPr="00FD6C38">
              <w:rPr>
                <w:rFonts w:cs="Arial"/>
                <w:szCs w:val="22"/>
              </w:rPr>
              <w:t>Interviewer: Are you thinking we need a moderator?</w:t>
            </w:r>
          </w:p>
          <w:p w14:paraId="1551A8BE" w14:textId="77777777" w:rsidR="00A512FB" w:rsidRPr="00FD6C38" w:rsidRDefault="00A512FB" w:rsidP="009C1A2B">
            <w:pPr>
              <w:rPr>
                <w:rFonts w:cs="Arial"/>
                <w:szCs w:val="22"/>
              </w:rPr>
            </w:pPr>
            <w:r w:rsidRPr="00FD6C38">
              <w:rPr>
                <w:rFonts w:cs="Arial"/>
                <w:szCs w:val="22"/>
              </w:rPr>
              <w:t>Participant 1, female, consumer: Possibly, because it's open to abuse, isn't it?</w:t>
            </w:r>
          </w:p>
          <w:p w14:paraId="78C33C97" w14:textId="77777777" w:rsidR="00A512FB" w:rsidRPr="00FD6C38" w:rsidRDefault="00A512FB" w:rsidP="009C1A2B">
            <w:pPr>
              <w:rPr>
                <w:rFonts w:cs="Arial"/>
                <w:szCs w:val="22"/>
              </w:rPr>
            </w:pPr>
            <w:r w:rsidRPr="00FD6C38">
              <w:rPr>
                <w:rFonts w:cs="Arial"/>
                <w:szCs w:val="22"/>
              </w:rPr>
              <w:t>Interviewer: Yes. There's a few different things including that front conditions that you accept. [We] can add a bit more of a checklist in there. Would that feel comfortable for you, if you had a bit of a checklist?</w:t>
            </w:r>
          </w:p>
          <w:p w14:paraId="74F85634" w14:textId="77777777" w:rsidR="00A512FB" w:rsidRPr="00FD6C38" w:rsidRDefault="00A512FB" w:rsidP="009C1A2B">
            <w:r w:rsidRPr="00FD6C38">
              <w:rPr>
                <w:rFonts w:cs="Arial"/>
                <w:szCs w:val="22"/>
              </w:rPr>
              <w:t>Participant 1, female, consumer: I think probably, maybe you would have to have a report function, wouldn't you?</w:t>
            </w:r>
          </w:p>
        </w:tc>
      </w:tr>
      <w:tr w:rsidR="00A512FB" w:rsidRPr="00FD6C38" w14:paraId="2D0F132A" w14:textId="77777777" w:rsidTr="009C1A2B">
        <w:tc>
          <w:tcPr>
            <w:tcW w:w="846" w:type="dxa"/>
            <w:shd w:val="clear" w:color="auto" w:fill="D9D9D9" w:themeFill="background1" w:themeFillShade="D9"/>
          </w:tcPr>
          <w:p w14:paraId="5CB31813" w14:textId="77777777" w:rsidR="00A512FB" w:rsidRPr="00FD6C38" w:rsidRDefault="00A512FB" w:rsidP="009C1A2B">
            <w:pPr>
              <w:rPr>
                <w:rFonts w:cs="Arial"/>
                <w:szCs w:val="22"/>
              </w:rPr>
            </w:pPr>
            <w:r w:rsidRPr="00FD6C38">
              <w:rPr>
                <w:rFonts w:cs="Arial"/>
                <w:szCs w:val="22"/>
              </w:rPr>
              <w:t>2.2</w:t>
            </w:r>
          </w:p>
        </w:tc>
        <w:tc>
          <w:tcPr>
            <w:tcW w:w="12899" w:type="dxa"/>
            <w:shd w:val="clear" w:color="auto" w:fill="D9D9D9" w:themeFill="background1" w:themeFillShade="D9"/>
          </w:tcPr>
          <w:p w14:paraId="5DAF66FE" w14:textId="77777777" w:rsidR="00A512FB" w:rsidRPr="00FD6C38" w:rsidRDefault="00A512FB" w:rsidP="009C1A2B">
            <w:pPr>
              <w:rPr>
                <w:rFonts w:cs="Arial"/>
                <w:szCs w:val="22"/>
              </w:rPr>
            </w:pPr>
            <w:r w:rsidRPr="00FD6C38">
              <w:rPr>
                <w:rFonts w:cs="Arial"/>
                <w:szCs w:val="22"/>
              </w:rPr>
              <w:t>Moderation by credentialled clinicians is needed to screen for information inaccuracy or harm</w:t>
            </w:r>
          </w:p>
        </w:tc>
      </w:tr>
      <w:tr w:rsidR="00A512FB" w:rsidRPr="00FD6C38" w14:paraId="6BD2D55D" w14:textId="77777777" w:rsidTr="009C1A2B">
        <w:tc>
          <w:tcPr>
            <w:tcW w:w="846" w:type="dxa"/>
          </w:tcPr>
          <w:p w14:paraId="365EF385" w14:textId="77777777" w:rsidR="00A512FB" w:rsidRPr="00FD6C38" w:rsidRDefault="00A512FB" w:rsidP="009C1A2B">
            <w:pPr>
              <w:rPr>
                <w:rFonts w:cs="Arial"/>
                <w:szCs w:val="22"/>
              </w:rPr>
            </w:pPr>
          </w:p>
        </w:tc>
        <w:tc>
          <w:tcPr>
            <w:tcW w:w="12899" w:type="dxa"/>
          </w:tcPr>
          <w:p w14:paraId="73B1172C" w14:textId="77777777" w:rsidR="00A512FB" w:rsidRPr="00FD6C38" w:rsidRDefault="00A512FB" w:rsidP="009C1A2B">
            <w:pPr>
              <w:rPr>
                <w:rFonts w:cs="Arial"/>
                <w:szCs w:val="22"/>
              </w:rPr>
            </w:pPr>
            <w:r w:rsidRPr="00FD6C38">
              <w:t>I think someone [health care professional] should be able to scan and read them to make sure that they're appropriate once a week, or whether the app people can help you set up some sort of trigger words or something like that. When you can go through and read if they are giving inappropriate medical advice. – Participant 6, female, public health researcher </w:t>
            </w:r>
          </w:p>
        </w:tc>
      </w:tr>
      <w:tr w:rsidR="00A512FB" w:rsidRPr="00FD6C38" w14:paraId="3D7E1499" w14:textId="77777777" w:rsidTr="009C1A2B">
        <w:tc>
          <w:tcPr>
            <w:tcW w:w="846" w:type="dxa"/>
          </w:tcPr>
          <w:p w14:paraId="12503DA9" w14:textId="77777777" w:rsidR="00A512FB" w:rsidRPr="00FD6C38" w:rsidRDefault="00A512FB" w:rsidP="009C1A2B"/>
        </w:tc>
        <w:tc>
          <w:tcPr>
            <w:tcW w:w="12899" w:type="dxa"/>
          </w:tcPr>
          <w:p w14:paraId="2B5A2D06" w14:textId="77777777" w:rsidR="00A512FB" w:rsidRPr="00FD6C38" w:rsidRDefault="00A512FB" w:rsidP="009C1A2B">
            <w:r w:rsidRPr="00FD6C38">
              <w:rPr>
                <w:rFonts w:cs="Arial"/>
                <w:szCs w:val="22"/>
              </w:rPr>
              <w:t>if there's an inappropriate posts, or somebody who's obviously really anxious and needs a bit of support, then I'd rather get that post removed and then speak to them individually, rather than freaking the whole group.</w:t>
            </w:r>
            <w:r w:rsidRPr="00FD6C38">
              <w:t xml:space="preserve"> – Participant 7, female, registered nurse</w:t>
            </w:r>
          </w:p>
        </w:tc>
      </w:tr>
      <w:tr w:rsidR="00A512FB" w:rsidRPr="00FD6C38" w14:paraId="25B824BD" w14:textId="77777777" w:rsidTr="009C1A2B">
        <w:tc>
          <w:tcPr>
            <w:tcW w:w="846" w:type="dxa"/>
          </w:tcPr>
          <w:p w14:paraId="28E90E1F" w14:textId="77777777" w:rsidR="00A512FB" w:rsidRPr="00FD6C38" w:rsidRDefault="00A512FB" w:rsidP="009C1A2B"/>
        </w:tc>
        <w:tc>
          <w:tcPr>
            <w:tcW w:w="12899" w:type="dxa"/>
          </w:tcPr>
          <w:p w14:paraId="0FCF7B41" w14:textId="77777777" w:rsidR="00A512FB" w:rsidRPr="00FD6C38" w:rsidRDefault="00A512FB" w:rsidP="009C1A2B">
            <w:r w:rsidRPr="00FD6C38">
              <w:rPr>
                <w:rFonts w:cs="Arial"/>
                <w:szCs w:val="22"/>
              </w:rPr>
              <w:t xml:space="preserve">What about moderating rather than interceding, interfering. There's pros and cons to that. I mean…there has to be a degree of ‘trust me’. But…I think it needs to be monitored, because there is the potential for all sorts of crazy stuff. It can be an honest mistake, but it could also be bullying. – </w:t>
            </w:r>
            <w:r w:rsidRPr="00FD6C38">
              <w:t>Participant 11, female, cardiologist</w:t>
            </w:r>
          </w:p>
        </w:tc>
      </w:tr>
      <w:tr w:rsidR="00A512FB" w:rsidRPr="00FD6C38" w14:paraId="3F48409F" w14:textId="77777777" w:rsidTr="009C1A2B">
        <w:tc>
          <w:tcPr>
            <w:tcW w:w="846" w:type="dxa"/>
          </w:tcPr>
          <w:p w14:paraId="24661C03" w14:textId="77777777" w:rsidR="00A512FB" w:rsidRPr="00FD6C38" w:rsidRDefault="00A512FB" w:rsidP="009C1A2B"/>
        </w:tc>
        <w:tc>
          <w:tcPr>
            <w:tcW w:w="12899" w:type="dxa"/>
          </w:tcPr>
          <w:p w14:paraId="7C4D5F26" w14:textId="77777777" w:rsidR="00A512FB" w:rsidRPr="00FD6C38" w:rsidRDefault="00A512FB" w:rsidP="009C1A2B">
            <w:r w:rsidRPr="00FD6C38">
              <w:rPr>
                <w:rFonts w:cs="Arial"/>
                <w:szCs w:val="22"/>
              </w:rPr>
              <w:t xml:space="preserve">…if a child sent me a question like “I forgot to take medication this morning, is it ok to take now?” then I would not answer. I would say, you should refer to [a healthcare professional]. – </w:t>
            </w:r>
            <w:r w:rsidRPr="00FD6C38">
              <w:t>Participant 4, male</w:t>
            </w:r>
          </w:p>
        </w:tc>
      </w:tr>
      <w:tr w:rsidR="00A512FB" w:rsidRPr="00FD6C38" w14:paraId="43DA6411" w14:textId="77777777" w:rsidTr="009C1A2B">
        <w:tc>
          <w:tcPr>
            <w:tcW w:w="846" w:type="dxa"/>
          </w:tcPr>
          <w:p w14:paraId="51E3EB5A" w14:textId="77777777" w:rsidR="00A512FB" w:rsidRPr="00FD6C38" w:rsidRDefault="00A512FB" w:rsidP="009C1A2B"/>
        </w:tc>
        <w:tc>
          <w:tcPr>
            <w:tcW w:w="12899" w:type="dxa"/>
          </w:tcPr>
          <w:p w14:paraId="2FC8C280" w14:textId="77777777" w:rsidR="00A512FB" w:rsidRPr="00FD6C38" w:rsidRDefault="00A512FB" w:rsidP="009C1A2B">
            <w:r w:rsidRPr="00FD6C38">
              <w:rPr>
                <w:rFonts w:cs="Arial"/>
                <w:szCs w:val="22"/>
              </w:rPr>
              <w:t xml:space="preserve">…it’s a bit weird having an emotional response to not taking medicine. I have forgotten occasionally, which is just a feeling of mild embarrassment. The obvious question is, is it alright if I take this particular pill in the afternoon, since I've forgotten to take it in the morning which is something you want to ask an expert rather than a peer. – </w:t>
            </w:r>
            <w:r w:rsidRPr="00FD6C38">
              <w:t>Participant 4, male</w:t>
            </w:r>
          </w:p>
        </w:tc>
      </w:tr>
      <w:tr w:rsidR="00A512FB" w:rsidRPr="00FD6C38" w14:paraId="2C8C2D62" w14:textId="77777777" w:rsidTr="009C1A2B">
        <w:tc>
          <w:tcPr>
            <w:tcW w:w="846" w:type="dxa"/>
            <w:shd w:val="clear" w:color="auto" w:fill="DAE9F7" w:themeFill="text2" w:themeFillTint="1A"/>
          </w:tcPr>
          <w:p w14:paraId="2C3DC987" w14:textId="77777777" w:rsidR="00A512FB" w:rsidRPr="00FD6C38" w:rsidRDefault="00A512FB" w:rsidP="009C1A2B">
            <w:pPr>
              <w:rPr>
                <w:rFonts w:cs="Arial"/>
                <w:szCs w:val="22"/>
              </w:rPr>
            </w:pPr>
            <w:r w:rsidRPr="00FD6C38">
              <w:rPr>
                <w:rFonts w:cs="Arial"/>
                <w:szCs w:val="22"/>
              </w:rPr>
              <w:t>3</w:t>
            </w:r>
          </w:p>
        </w:tc>
        <w:tc>
          <w:tcPr>
            <w:tcW w:w="12899" w:type="dxa"/>
            <w:shd w:val="clear" w:color="auto" w:fill="DAE9F7" w:themeFill="text2" w:themeFillTint="1A"/>
          </w:tcPr>
          <w:p w14:paraId="5969025A" w14:textId="77777777" w:rsidR="00A512FB" w:rsidRPr="00FD6C38" w:rsidRDefault="00A512FB" w:rsidP="009C1A2B">
            <w:pPr>
              <w:rPr>
                <w:rFonts w:cs="Arial"/>
                <w:szCs w:val="22"/>
              </w:rPr>
            </w:pPr>
            <w:r w:rsidRPr="00FD6C38">
              <w:rPr>
                <w:rFonts w:cs="Arial"/>
                <w:szCs w:val="22"/>
              </w:rPr>
              <w:t>Interfaces that are simple, easy to use and visually instinctive enable use</w:t>
            </w:r>
          </w:p>
        </w:tc>
      </w:tr>
      <w:tr w:rsidR="00A512FB" w:rsidRPr="00FD6C38" w14:paraId="24843458" w14:textId="77777777" w:rsidTr="009C1A2B">
        <w:tc>
          <w:tcPr>
            <w:tcW w:w="846" w:type="dxa"/>
            <w:shd w:val="clear" w:color="auto" w:fill="D9D9D9" w:themeFill="background1" w:themeFillShade="D9"/>
          </w:tcPr>
          <w:p w14:paraId="18B5D7A7" w14:textId="77777777" w:rsidR="00A512FB" w:rsidRPr="00FD6C38" w:rsidRDefault="00A512FB" w:rsidP="009C1A2B">
            <w:pPr>
              <w:rPr>
                <w:rFonts w:cs="Arial"/>
                <w:szCs w:val="22"/>
              </w:rPr>
            </w:pPr>
            <w:r w:rsidRPr="00FD6C38">
              <w:rPr>
                <w:rFonts w:cs="Arial"/>
                <w:szCs w:val="22"/>
              </w:rPr>
              <w:t>3.1</w:t>
            </w:r>
          </w:p>
        </w:tc>
        <w:tc>
          <w:tcPr>
            <w:tcW w:w="12899" w:type="dxa"/>
            <w:shd w:val="clear" w:color="auto" w:fill="D9D9D9" w:themeFill="background1" w:themeFillShade="D9"/>
          </w:tcPr>
          <w:p w14:paraId="131EED59" w14:textId="77777777" w:rsidR="00A512FB" w:rsidRPr="00FD6C38" w:rsidRDefault="00A512FB" w:rsidP="009C1A2B">
            <w:pPr>
              <w:spacing w:line="276" w:lineRule="auto"/>
              <w:rPr>
                <w:rFonts w:cs="Arial"/>
                <w:szCs w:val="22"/>
              </w:rPr>
            </w:pPr>
            <w:r w:rsidRPr="00FD6C38">
              <w:rPr>
                <w:rFonts w:cs="Arial"/>
                <w:szCs w:val="22"/>
              </w:rPr>
              <w:t>Steps that are complicated or not intuitive are a point of disengagement</w:t>
            </w:r>
          </w:p>
        </w:tc>
      </w:tr>
      <w:tr w:rsidR="00A512FB" w:rsidRPr="00FD6C38" w14:paraId="3051F12B" w14:textId="77777777" w:rsidTr="009C1A2B">
        <w:tc>
          <w:tcPr>
            <w:tcW w:w="846" w:type="dxa"/>
          </w:tcPr>
          <w:p w14:paraId="7ED8D29B" w14:textId="77777777" w:rsidR="00A512FB" w:rsidRPr="00FD6C38" w:rsidRDefault="00A512FB" w:rsidP="009C1A2B">
            <w:pPr>
              <w:rPr>
                <w:rFonts w:cs="Arial"/>
                <w:szCs w:val="22"/>
              </w:rPr>
            </w:pPr>
          </w:p>
        </w:tc>
        <w:tc>
          <w:tcPr>
            <w:tcW w:w="12899" w:type="dxa"/>
          </w:tcPr>
          <w:p w14:paraId="5F147ED1" w14:textId="77777777" w:rsidR="00A512FB" w:rsidRPr="00FD6C38" w:rsidRDefault="00A512FB" w:rsidP="009C1A2B">
            <w:pPr>
              <w:rPr>
                <w:rFonts w:cs="Arial"/>
                <w:szCs w:val="22"/>
              </w:rPr>
            </w:pPr>
            <w:r w:rsidRPr="00FD6C38">
              <w:t>T</w:t>
            </w:r>
            <w:r w:rsidRPr="00FD6C38">
              <w:rPr>
                <w:rFonts w:cs="Arial"/>
                <w:szCs w:val="22"/>
              </w:rPr>
              <w:t>hat's me fiddling.</w:t>
            </w:r>
            <w:r w:rsidRPr="00FD6C38">
              <w:t xml:space="preserve"> [Interviewer: t</w:t>
            </w:r>
            <w:r w:rsidRPr="00FD6C38">
              <w:rPr>
                <w:rFonts w:cs="Arial"/>
                <w:szCs w:val="22"/>
              </w:rPr>
              <w:t>hat's what we all do, you know?</w:t>
            </w:r>
            <w:r w:rsidRPr="00FD6C38">
              <w:t xml:space="preserve">] </w:t>
            </w:r>
            <w:r w:rsidRPr="00FD6C38">
              <w:rPr>
                <w:rFonts w:cs="Arial"/>
                <w:szCs w:val="22"/>
              </w:rPr>
              <w:t>It’s how we learn!</w:t>
            </w:r>
            <w:r w:rsidRPr="00FD6C38">
              <w:t xml:space="preserve"> - Participant 2, male, consumer</w:t>
            </w:r>
          </w:p>
        </w:tc>
      </w:tr>
      <w:tr w:rsidR="00A512FB" w:rsidRPr="00FD6C38" w14:paraId="26D192CF" w14:textId="77777777" w:rsidTr="009C1A2B">
        <w:tc>
          <w:tcPr>
            <w:tcW w:w="846" w:type="dxa"/>
          </w:tcPr>
          <w:p w14:paraId="529DBEE9" w14:textId="77777777" w:rsidR="00A512FB" w:rsidRPr="00FD6C38" w:rsidRDefault="00A512FB" w:rsidP="009C1A2B"/>
        </w:tc>
        <w:tc>
          <w:tcPr>
            <w:tcW w:w="12899" w:type="dxa"/>
          </w:tcPr>
          <w:p w14:paraId="08B1C4A5" w14:textId="77777777" w:rsidR="00A512FB" w:rsidRPr="00FD6C38" w:rsidRDefault="00A512FB" w:rsidP="009C1A2B">
            <w:r w:rsidRPr="00FD6C38">
              <w:rPr>
                <w:rFonts w:cs="Arial"/>
                <w:szCs w:val="22"/>
              </w:rPr>
              <w:t xml:space="preserve">I’m talking about </w:t>
            </w:r>
            <w:r w:rsidRPr="00FD6C38">
              <w:t xml:space="preserve">[the] </w:t>
            </w:r>
            <w:r w:rsidRPr="00FD6C38">
              <w:rPr>
                <w:rFonts w:cs="Arial"/>
                <w:szCs w:val="22"/>
              </w:rPr>
              <w:t>keyboard here. I'm not sure how easy it is to do</w:t>
            </w:r>
            <w:r w:rsidRPr="00FD6C38">
              <w:t>,</w:t>
            </w:r>
            <w:r w:rsidRPr="00FD6C38">
              <w:rPr>
                <w:rFonts w:cs="Arial"/>
                <w:szCs w:val="22"/>
              </w:rPr>
              <w:t xml:space="preserve"> </w:t>
            </w:r>
            <w:r w:rsidRPr="00FD6C38">
              <w:t>b</w:t>
            </w:r>
            <w:r w:rsidRPr="00FD6C38">
              <w:rPr>
                <w:rFonts w:cs="Arial"/>
                <w:szCs w:val="22"/>
              </w:rPr>
              <w:t>ut it’s asking me for my email, and sometimes when entering email stuff, it's got all the icons for the email on the front screen</w:t>
            </w:r>
            <w:r w:rsidRPr="00FD6C38">
              <w:t xml:space="preserve">, </w:t>
            </w:r>
            <w:r w:rsidRPr="00FD6C38">
              <w:rPr>
                <w:rFonts w:cs="Arial"/>
                <w:szCs w:val="22"/>
              </w:rPr>
              <w:t>and that is so handy as opposed to having to switch between</w:t>
            </w:r>
            <w:r w:rsidRPr="00FD6C38">
              <w:t>…t</w:t>
            </w:r>
            <w:r w:rsidRPr="00FD6C38">
              <w:rPr>
                <w:rFonts w:cs="Arial"/>
                <w:szCs w:val="22"/>
              </w:rPr>
              <w:t>he @ symbols</w:t>
            </w:r>
            <w:r w:rsidRPr="00FD6C38">
              <w:t xml:space="preserve">, </w:t>
            </w:r>
            <w:r w:rsidRPr="00FD6C38">
              <w:rPr>
                <w:rFonts w:cs="Arial"/>
                <w:szCs w:val="22"/>
              </w:rPr>
              <w:t>I’ve got an underscore in my address</w:t>
            </w:r>
            <w:r w:rsidRPr="00FD6C38">
              <w:t>… - Participant 1, female, consumer</w:t>
            </w:r>
          </w:p>
        </w:tc>
      </w:tr>
      <w:tr w:rsidR="00A512FB" w:rsidRPr="00FD6C38" w14:paraId="6A70E326" w14:textId="77777777" w:rsidTr="009C1A2B">
        <w:tc>
          <w:tcPr>
            <w:tcW w:w="846" w:type="dxa"/>
          </w:tcPr>
          <w:p w14:paraId="50F9D0C3" w14:textId="77777777" w:rsidR="00A512FB" w:rsidRPr="00FD6C38" w:rsidRDefault="00A512FB" w:rsidP="009C1A2B"/>
        </w:tc>
        <w:tc>
          <w:tcPr>
            <w:tcW w:w="12899" w:type="dxa"/>
          </w:tcPr>
          <w:p w14:paraId="1ACAA035" w14:textId="77777777" w:rsidR="00A512FB" w:rsidRPr="00FD6C38" w:rsidRDefault="00A512FB" w:rsidP="009C1A2B">
            <w:r w:rsidRPr="00FD6C38">
              <w:t>…</w:t>
            </w:r>
            <w:r w:rsidRPr="00FD6C38">
              <w:rPr>
                <w:rFonts w:cs="Arial"/>
                <w:szCs w:val="22"/>
              </w:rPr>
              <w:t xml:space="preserve">because sometimes things get to is too much information is required. They don't do it. - </w:t>
            </w:r>
            <w:r w:rsidRPr="00FD6C38">
              <w:t>Participant 7, female, registered nurse</w:t>
            </w:r>
          </w:p>
        </w:tc>
      </w:tr>
      <w:tr w:rsidR="00A512FB" w:rsidRPr="00FD6C38" w14:paraId="293B5D94" w14:textId="77777777" w:rsidTr="009C1A2B">
        <w:tc>
          <w:tcPr>
            <w:tcW w:w="846" w:type="dxa"/>
          </w:tcPr>
          <w:p w14:paraId="07C7171A" w14:textId="77777777" w:rsidR="00A512FB" w:rsidRPr="00FD6C38" w:rsidRDefault="00A512FB" w:rsidP="009C1A2B"/>
        </w:tc>
        <w:tc>
          <w:tcPr>
            <w:tcW w:w="12899" w:type="dxa"/>
          </w:tcPr>
          <w:p w14:paraId="7BCE024E" w14:textId="77777777" w:rsidR="00A512FB" w:rsidRPr="00FD6C38" w:rsidRDefault="00A512FB" w:rsidP="009C1A2B">
            <w:r w:rsidRPr="00FD6C38">
              <w:rPr>
                <w:rFonts w:cs="Arial"/>
                <w:szCs w:val="22"/>
              </w:rPr>
              <w:t xml:space="preserve">Why hasn’t it got space written in there, old people like me don’t know that. Also doesn't automatically give you via capitals for your surname, in this day and age should be automatic. Am I a pain? And also emails, most of them don't have uppercase when in the start of their email, so I find that very aggravating because 99% are lower case. And then, you </w:t>
            </w:r>
            <w:proofErr w:type="spellStart"/>
            <w:r w:rsidRPr="00FD6C38">
              <w:rPr>
                <w:rFonts w:cs="Arial"/>
                <w:szCs w:val="22"/>
              </w:rPr>
              <w:t>gotta</w:t>
            </w:r>
            <w:proofErr w:type="spellEnd"/>
            <w:r w:rsidRPr="00FD6C38">
              <w:rPr>
                <w:rFonts w:cs="Arial"/>
                <w:szCs w:val="22"/>
              </w:rPr>
              <w:t xml:space="preserve"> go back again, look at that arrow to change it to lowercase!</w:t>
            </w:r>
            <w:r w:rsidRPr="00FD6C38">
              <w:t xml:space="preserve"> – Participant 2, male, consumer</w:t>
            </w:r>
          </w:p>
        </w:tc>
      </w:tr>
      <w:tr w:rsidR="00A512FB" w:rsidRPr="00FD6C38" w14:paraId="477FEA30" w14:textId="77777777" w:rsidTr="009C1A2B">
        <w:tc>
          <w:tcPr>
            <w:tcW w:w="846" w:type="dxa"/>
          </w:tcPr>
          <w:p w14:paraId="6581B82D" w14:textId="77777777" w:rsidR="00A512FB" w:rsidRPr="00FD6C38" w:rsidRDefault="00A512FB" w:rsidP="009C1A2B"/>
        </w:tc>
        <w:tc>
          <w:tcPr>
            <w:tcW w:w="12899" w:type="dxa"/>
          </w:tcPr>
          <w:p w14:paraId="3C838624" w14:textId="77777777" w:rsidR="00A512FB" w:rsidRPr="00FD6C38" w:rsidRDefault="00A512FB" w:rsidP="009C1A2B">
            <w:pPr>
              <w:rPr>
                <w:rFonts w:cs="Arial"/>
                <w:szCs w:val="22"/>
              </w:rPr>
            </w:pPr>
            <w:r w:rsidRPr="00FD6C38">
              <w:rPr>
                <w:rFonts w:cs="Arial"/>
                <w:szCs w:val="22"/>
              </w:rPr>
              <w:t xml:space="preserve">Interviewer: So (participant 1) is looking at the opening screen. Is Participant 2, male, consumer looking at the screen now? Yeah. The first screen which gave the instruction. Did you just flick through it? </w:t>
            </w:r>
          </w:p>
          <w:p w14:paraId="1CBDED38" w14:textId="77777777" w:rsidR="00A512FB" w:rsidRPr="00FD6C38" w:rsidRDefault="00A512FB" w:rsidP="009C1A2B">
            <w:pPr>
              <w:rPr>
                <w:rFonts w:cs="Arial"/>
                <w:szCs w:val="22"/>
              </w:rPr>
            </w:pPr>
            <w:r w:rsidRPr="00FD6C38">
              <w:rPr>
                <w:rFonts w:cs="Arial"/>
                <w:szCs w:val="22"/>
              </w:rPr>
              <w:t>Participant 1, female, consumer: I just flicked through it and pressed…</w:t>
            </w:r>
          </w:p>
          <w:p w14:paraId="3D424487" w14:textId="77777777" w:rsidR="00A512FB" w:rsidRPr="00FD6C38" w:rsidRDefault="00A512FB" w:rsidP="009C1A2B">
            <w:pPr>
              <w:rPr>
                <w:rFonts w:cs="Arial"/>
                <w:szCs w:val="22"/>
              </w:rPr>
            </w:pPr>
            <w:r w:rsidRPr="00FD6C38">
              <w:rPr>
                <w:rFonts w:cs="Arial"/>
                <w:szCs w:val="22"/>
              </w:rPr>
              <w:t>Interviewer: So you just ignored it and pressed understand. So that's how people use it…</w:t>
            </w:r>
          </w:p>
          <w:p w14:paraId="324BB7F3" w14:textId="77777777" w:rsidR="00A512FB" w:rsidRPr="00FD6C38" w:rsidRDefault="00A512FB" w:rsidP="009C1A2B">
            <w:pPr>
              <w:rPr>
                <w:rFonts w:cs="Arial"/>
                <w:szCs w:val="22"/>
              </w:rPr>
            </w:pPr>
            <w:r w:rsidRPr="00FD6C38">
              <w:rPr>
                <w:rFonts w:cs="Arial"/>
                <w:szCs w:val="22"/>
              </w:rPr>
              <w:t xml:space="preserve">Participant 1, female, consumer: That's how people use it, yeah. I probably should’ve read it, shouldn’t I? </w:t>
            </w:r>
          </w:p>
          <w:p w14:paraId="1DDCB501" w14:textId="77777777" w:rsidR="00A512FB" w:rsidRPr="00FD6C38" w:rsidRDefault="00A512FB" w:rsidP="009C1A2B">
            <w:pPr>
              <w:rPr>
                <w:rFonts w:cs="Arial"/>
                <w:szCs w:val="22"/>
              </w:rPr>
            </w:pPr>
            <w:r w:rsidRPr="00FD6C38">
              <w:rPr>
                <w:rFonts w:cs="Arial"/>
                <w:szCs w:val="22"/>
              </w:rPr>
              <w:t xml:space="preserve">Interviewer: Well no, no…so, just to be clear, most people are just going to go accept. </w:t>
            </w:r>
          </w:p>
          <w:p w14:paraId="3718A508" w14:textId="77777777" w:rsidR="00A512FB" w:rsidRPr="00FD6C38" w:rsidRDefault="00A512FB" w:rsidP="009C1A2B">
            <w:r w:rsidRPr="00FD6C38">
              <w:rPr>
                <w:rFonts w:cs="Arial"/>
                <w:szCs w:val="22"/>
              </w:rPr>
              <w:t xml:space="preserve">All participants: </w:t>
            </w:r>
            <w:r w:rsidRPr="00FD6C38">
              <w:t>Y</w:t>
            </w:r>
            <w:r w:rsidRPr="00FD6C38">
              <w:rPr>
                <w:rFonts w:cs="Arial"/>
                <w:szCs w:val="22"/>
              </w:rPr>
              <w:t>eah</w:t>
            </w:r>
            <w:r w:rsidRPr="00FD6C38">
              <w:t xml:space="preserve"> [unanimous] </w:t>
            </w:r>
          </w:p>
        </w:tc>
      </w:tr>
      <w:tr w:rsidR="00A512FB" w:rsidRPr="00FD6C38" w14:paraId="7589A368" w14:textId="77777777" w:rsidTr="009C1A2B">
        <w:tc>
          <w:tcPr>
            <w:tcW w:w="846" w:type="dxa"/>
            <w:shd w:val="clear" w:color="auto" w:fill="D9D9D9" w:themeFill="background1" w:themeFillShade="D9"/>
          </w:tcPr>
          <w:p w14:paraId="11481BD1" w14:textId="77777777" w:rsidR="00A512FB" w:rsidRPr="00FD6C38" w:rsidRDefault="00A512FB" w:rsidP="009C1A2B">
            <w:pPr>
              <w:rPr>
                <w:rFonts w:cs="Arial"/>
                <w:szCs w:val="22"/>
              </w:rPr>
            </w:pPr>
            <w:r w:rsidRPr="00FD6C38">
              <w:rPr>
                <w:rFonts w:cs="Arial"/>
                <w:szCs w:val="22"/>
              </w:rPr>
              <w:t>3.2</w:t>
            </w:r>
          </w:p>
        </w:tc>
        <w:tc>
          <w:tcPr>
            <w:tcW w:w="12899" w:type="dxa"/>
            <w:shd w:val="clear" w:color="auto" w:fill="D9D9D9" w:themeFill="background1" w:themeFillShade="D9"/>
          </w:tcPr>
          <w:p w14:paraId="165FD561" w14:textId="77777777" w:rsidR="00A512FB" w:rsidRPr="00FD6C38" w:rsidRDefault="00A512FB" w:rsidP="009C1A2B">
            <w:pPr>
              <w:spacing w:line="276" w:lineRule="auto"/>
              <w:rPr>
                <w:rFonts w:cs="Arial"/>
                <w:szCs w:val="22"/>
              </w:rPr>
            </w:pPr>
            <w:r w:rsidRPr="00FD6C38">
              <w:rPr>
                <w:rFonts w:cs="Arial"/>
                <w:szCs w:val="22"/>
              </w:rPr>
              <w:t>Interfaces using instinctive icons, concise messaging and understandable data are easier to use</w:t>
            </w:r>
          </w:p>
        </w:tc>
      </w:tr>
      <w:tr w:rsidR="00A512FB" w:rsidRPr="00FD6C38" w14:paraId="31911796" w14:textId="77777777" w:rsidTr="009C1A2B">
        <w:tc>
          <w:tcPr>
            <w:tcW w:w="846" w:type="dxa"/>
          </w:tcPr>
          <w:p w14:paraId="3C4EBD53" w14:textId="77777777" w:rsidR="00A512FB" w:rsidRPr="00FD6C38" w:rsidRDefault="00A512FB" w:rsidP="009C1A2B">
            <w:pPr>
              <w:rPr>
                <w:rFonts w:cs="Arial"/>
                <w:szCs w:val="22"/>
              </w:rPr>
            </w:pPr>
          </w:p>
        </w:tc>
        <w:tc>
          <w:tcPr>
            <w:tcW w:w="12899" w:type="dxa"/>
          </w:tcPr>
          <w:p w14:paraId="33C1EC40" w14:textId="77777777" w:rsidR="00A512FB" w:rsidRPr="00FD6C38" w:rsidRDefault="00A512FB" w:rsidP="009C1A2B">
            <w:pPr>
              <w:rPr>
                <w:rFonts w:cs="Arial"/>
                <w:szCs w:val="22"/>
              </w:rPr>
            </w:pPr>
            <w:r w:rsidRPr="00FD6C38">
              <w:rPr>
                <w:rFonts w:cs="Arial"/>
                <w:szCs w:val="22"/>
              </w:rPr>
              <w:t>I like that because I think that's short and sharp. I think that's not too much information, and putting it in, it’s quite quick</w:t>
            </w:r>
            <w:r w:rsidRPr="00FD6C38">
              <w:t xml:space="preserve"> - Participant 1, female, consumer</w:t>
            </w:r>
          </w:p>
        </w:tc>
      </w:tr>
      <w:tr w:rsidR="00A512FB" w:rsidRPr="00FD6C38" w14:paraId="44A42ADB" w14:textId="77777777" w:rsidTr="009C1A2B">
        <w:tc>
          <w:tcPr>
            <w:tcW w:w="846" w:type="dxa"/>
          </w:tcPr>
          <w:p w14:paraId="2642A225" w14:textId="77777777" w:rsidR="00A512FB" w:rsidRPr="00FD6C38" w:rsidRDefault="00A512FB" w:rsidP="009C1A2B"/>
        </w:tc>
        <w:tc>
          <w:tcPr>
            <w:tcW w:w="12899" w:type="dxa"/>
          </w:tcPr>
          <w:p w14:paraId="6553384F" w14:textId="77777777" w:rsidR="00A512FB" w:rsidRPr="00FD6C38" w:rsidRDefault="00A512FB" w:rsidP="009C1A2B">
            <w:r w:rsidRPr="00FD6C38">
              <w:rPr>
                <w:rFonts w:cs="Arial"/>
                <w:szCs w:val="22"/>
              </w:rPr>
              <w:t xml:space="preserve">I do think that patients get information overload </w:t>
            </w:r>
            <w:r w:rsidRPr="00FD6C38">
              <w:t>–</w:t>
            </w:r>
            <w:r w:rsidRPr="00FD6C38">
              <w:rPr>
                <w:rFonts w:cs="Arial"/>
                <w:szCs w:val="22"/>
              </w:rPr>
              <w:t xml:space="preserve"> </w:t>
            </w:r>
            <w:r w:rsidRPr="00FD6C38">
              <w:t>Participant 7, female, registered nurse</w:t>
            </w:r>
          </w:p>
        </w:tc>
      </w:tr>
      <w:tr w:rsidR="00A512FB" w:rsidRPr="00FD6C38" w14:paraId="4199C477" w14:textId="77777777" w:rsidTr="009C1A2B">
        <w:tc>
          <w:tcPr>
            <w:tcW w:w="846" w:type="dxa"/>
          </w:tcPr>
          <w:p w14:paraId="690CEC92" w14:textId="77777777" w:rsidR="00A512FB" w:rsidRPr="00FD6C38" w:rsidRDefault="00A512FB" w:rsidP="009C1A2B"/>
        </w:tc>
        <w:tc>
          <w:tcPr>
            <w:tcW w:w="12899" w:type="dxa"/>
          </w:tcPr>
          <w:p w14:paraId="2FDC9527" w14:textId="77777777" w:rsidR="00A512FB" w:rsidRPr="00FD6C38" w:rsidRDefault="00A512FB" w:rsidP="009C1A2B">
            <w:pPr>
              <w:rPr>
                <w:rFonts w:cs="Arial"/>
                <w:szCs w:val="22"/>
              </w:rPr>
            </w:pPr>
            <w:r w:rsidRPr="00FD6C38">
              <w:rPr>
                <w:rFonts w:cs="Arial"/>
                <w:szCs w:val="22"/>
              </w:rPr>
              <w:t>Interviewer: So can you click on the icon ‘medications’. Do you think that looks like medications?</w:t>
            </w:r>
          </w:p>
          <w:p w14:paraId="3C52B32A" w14:textId="77777777" w:rsidR="00A512FB" w:rsidRPr="00FD6C38" w:rsidRDefault="00A512FB" w:rsidP="009C1A2B">
            <w:pPr>
              <w:rPr>
                <w:rFonts w:cs="Arial"/>
                <w:szCs w:val="22"/>
              </w:rPr>
            </w:pPr>
            <w:r w:rsidRPr="00FD6C38">
              <w:rPr>
                <w:rFonts w:cs="Arial"/>
                <w:szCs w:val="22"/>
              </w:rPr>
              <w:t>Participant 2, male, consumer: No.</w:t>
            </w:r>
          </w:p>
          <w:p w14:paraId="4BB01C5D" w14:textId="77777777" w:rsidR="00A512FB" w:rsidRPr="00FD6C38" w:rsidRDefault="00A512FB" w:rsidP="009C1A2B">
            <w:pPr>
              <w:rPr>
                <w:rFonts w:cs="Arial"/>
                <w:szCs w:val="22"/>
              </w:rPr>
            </w:pPr>
            <w:r w:rsidRPr="00FD6C38">
              <w:rPr>
                <w:rFonts w:cs="Arial"/>
                <w:szCs w:val="22"/>
              </w:rPr>
              <w:t>Interviewer: So what do you think that looks like?</w:t>
            </w:r>
          </w:p>
          <w:p w14:paraId="3E3CE7EA" w14:textId="77777777" w:rsidR="00A512FB" w:rsidRPr="00FD6C38" w:rsidRDefault="00A512FB" w:rsidP="009C1A2B">
            <w:r w:rsidRPr="00FD6C38">
              <w:rPr>
                <w:rFonts w:cs="Arial"/>
                <w:szCs w:val="22"/>
              </w:rPr>
              <w:t>Participant 2, male, consumer: A lock and a circle.</w:t>
            </w:r>
          </w:p>
        </w:tc>
      </w:tr>
      <w:tr w:rsidR="00A512FB" w:rsidRPr="00FD6C38" w14:paraId="3DF241CC" w14:textId="77777777" w:rsidTr="009C1A2B">
        <w:tc>
          <w:tcPr>
            <w:tcW w:w="846" w:type="dxa"/>
            <w:shd w:val="clear" w:color="auto" w:fill="D9D9D9" w:themeFill="background1" w:themeFillShade="D9"/>
          </w:tcPr>
          <w:p w14:paraId="4312D582" w14:textId="77777777" w:rsidR="00A512FB" w:rsidRPr="00FD6C38" w:rsidRDefault="00A512FB" w:rsidP="009C1A2B">
            <w:pPr>
              <w:rPr>
                <w:rFonts w:cs="Arial"/>
                <w:szCs w:val="22"/>
              </w:rPr>
            </w:pPr>
            <w:r w:rsidRPr="00FD6C38">
              <w:rPr>
                <w:rFonts w:cs="Arial"/>
                <w:szCs w:val="22"/>
              </w:rPr>
              <w:t>3.3</w:t>
            </w:r>
          </w:p>
        </w:tc>
        <w:tc>
          <w:tcPr>
            <w:tcW w:w="12899" w:type="dxa"/>
            <w:shd w:val="clear" w:color="auto" w:fill="D9D9D9" w:themeFill="background1" w:themeFillShade="D9"/>
          </w:tcPr>
          <w:p w14:paraId="4495B29E" w14:textId="77777777" w:rsidR="00A512FB" w:rsidRPr="00FD6C38" w:rsidRDefault="00A512FB" w:rsidP="009C1A2B">
            <w:pPr>
              <w:spacing w:line="276" w:lineRule="auto"/>
              <w:rPr>
                <w:rFonts w:cs="Arial"/>
                <w:szCs w:val="22"/>
              </w:rPr>
            </w:pPr>
            <w:r w:rsidRPr="00FD6C38">
              <w:rPr>
                <w:rFonts w:cs="Arial"/>
                <w:szCs w:val="22"/>
              </w:rPr>
              <w:t>Group interfaces allowing authentic relationships to form are preferred over one-to-one peer matching</w:t>
            </w:r>
          </w:p>
        </w:tc>
      </w:tr>
      <w:tr w:rsidR="00A512FB" w:rsidRPr="00FD6C38" w14:paraId="0C88169B" w14:textId="77777777" w:rsidTr="009C1A2B">
        <w:tc>
          <w:tcPr>
            <w:tcW w:w="846" w:type="dxa"/>
          </w:tcPr>
          <w:p w14:paraId="11D30641" w14:textId="77777777" w:rsidR="00A512FB" w:rsidRPr="00FD6C38" w:rsidRDefault="00A512FB" w:rsidP="009C1A2B">
            <w:pPr>
              <w:rPr>
                <w:rFonts w:cs="Arial"/>
                <w:szCs w:val="22"/>
              </w:rPr>
            </w:pPr>
          </w:p>
        </w:tc>
        <w:tc>
          <w:tcPr>
            <w:tcW w:w="12899" w:type="dxa"/>
          </w:tcPr>
          <w:p w14:paraId="67A3A89A" w14:textId="77777777" w:rsidR="00A512FB" w:rsidRPr="00FD6C38" w:rsidRDefault="00A512FB" w:rsidP="009C1A2B">
            <w:pPr>
              <w:rPr>
                <w:rFonts w:cs="Arial"/>
                <w:szCs w:val="22"/>
              </w:rPr>
            </w:pPr>
            <w:r w:rsidRPr="00FD6C38">
              <w:t>Yeah, clinically and we let them do it themselves, rather than sort of playing matchmaker. I think it works better if there's a natural evolution of relationship with between patients. – Participant 13, male, exercise physiologist</w:t>
            </w:r>
          </w:p>
        </w:tc>
      </w:tr>
      <w:tr w:rsidR="00A512FB" w:rsidRPr="00FD6C38" w14:paraId="72164956" w14:textId="77777777" w:rsidTr="009C1A2B">
        <w:tc>
          <w:tcPr>
            <w:tcW w:w="846" w:type="dxa"/>
          </w:tcPr>
          <w:p w14:paraId="5BD7F90C" w14:textId="77777777" w:rsidR="00A512FB" w:rsidRPr="00FD6C38" w:rsidRDefault="00A512FB" w:rsidP="009C1A2B"/>
        </w:tc>
        <w:tc>
          <w:tcPr>
            <w:tcW w:w="12899" w:type="dxa"/>
          </w:tcPr>
          <w:p w14:paraId="077A18CE" w14:textId="77777777" w:rsidR="00A512FB" w:rsidRPr="00FD6C38" w:rsidRDefault="00A512FB" w:rsidP="009C1A2B">
            <w:r w:rsidRPr="00FD6C38">
              <w:rPr>
                <w:rFonts w:cs="Arial"/>
                <w:szCs w:val="22"/>
              </w:rPr>
              <w:t>I do that from time to time when I've got a patient with defib ICD support group</w:t>
            </w:r>
            <w:r w:rsidRPr="00FD6C38">
              <w:t>. I</w:t>
            </w:r>
            <w:r w:rsidRPr="00FD6C38">
              <w:rPr>
                <w:rFonts w:cs="Arial"/>
                <w:szCs w:val="22"/>
              </w:rPr>
              <w:t>f they want to speak to somebody, then I try and find somebody similar age</w:t>
            </w:r>
            <w:r w:rsidRPr="00FD6C38">
              <w:t>,</w:t>
            </w:r>
            <w:r w:rsidRPr="00FD6C38">
              <w:rPr>
                <w:rFonts w:cs="Arial"/>
                <w:szCs w:val="22"/>
              </w:rPr>
              <w:t xml:space="preserve"> similar diagnosis and</w:t>
            </w:r>
            <w:r w:rsidRPr="00FD6C38">
              <w:t>…</w:t>
            </w:r>
            <w:r w:rsidRPr="00FD6C38">
              <w:rPr>
                <w:rFonts w:cs="Arial"/>
                <w:szCs w:val="22"/>
              </w:rPr>
              <w:t xml:space="preserve">what sort of person they are. But you are always mindful that you don't want to </w:t>
            </w:r>
            <w:r w:rsidRPr="00FD6C38">
              <w:t>…</w:t>
            </w:r>
            <w:r w:rsidRPr="00FD6C38">
              <w:rPr>
                <w:rFonts w:cs="Arial"/>
                <w:szCs w:val="22"/>
              </w:rPr>
              <w:t>sort of make the support person</w:t>
            </w:r>
            <w:r w:rsidRPr="00FD6C38">
              <w:t>…</w:t>
            </w:r>
            <w:r w:rsidRPr="00FD6C38">
              <w:rPr>
                <w:rFonts w:cs="Arial"/>
                <w:szCs w:val="22"/>
              </w:rPr>
              <w:t xml:space="preserve">give them a lot of responsibility or put too much on them. So it's not easy. </w:t>
            </w:r>
            <w:r w:rsidRPr="00FD6C38">
              <w:t>What I</w:t>
            </w:r>
            <w:r w:rsidRPr="00FD6C38">
              <w:rPr>
                <w:rFonts w:cs="Arial"/>
                <w:szCs w:val="22"/>
              </w:rPr>
              <w:t xml:space="preserve"> am trying to do in the education is get them to talk amongst themselves. It just gives them that opportunity. </w:t>
            </w:r>
            <w:r w:rsidRPr="00FD6C38">
              <w:t>– Participant 7, female, registered nurse</w:t>
            </w:r>
          </w:p>
        </w:tc>
      </w:tr>
      <w:tr w:rsidR="00A512FB" w:rsidRPr="00FD6C38" w14:paraId="4FBDFC66" w14:textId="77777777" w:rsidTr="009C1A2B">
        <w:tc>
          <w:tcPr>
            <w:tcW w:w="846" w:type="dxa"/>
          </w:tcPr>
          <w:p w14:paraId="5C08526A" w14:textId="77777777" w:rsidR="00A512FB" w:rsidRPr="00FD6C38" w:rsidRDefault="00A512FB" w:rsidP="009C1A2B"/>
        </w:tc>
        <w:tc>
          <w:tcPr>
            <w:tcW w:w="12899" w:type="dxa"/>
          </w:tcPr>
          <w:p w14:paraId="464E952F" w14:textId="77777777" w:rsidR="00A512FB" w:rsidRPr="00FD6C38" w:rsidRDefault="00A512FB" w:rsidP="009C1A2B">
            <w:r w:rsidRPr="00FD6C38">
              <w:rPr>
                <w:rFonts w:cs="Arial"/>
                <w:szCs w:val="22"/>
              </w:rPr>
              <w:t xml:space="preserve">I think some support would be alright but I wouldn’t be necessarily comfortable with just me because we've all got such different issues. – </w:t>
            </w:r>
            <w:r w:rsidRPr="00FD6C38">
              <w:t>Participant 5, female, consumer</w:t>
            </w:r>
          </w:p>
        </w:tc>
      </w:tr>
      <w:tr w:rsidR="00A512FB" w:rsidRPr="00FD6C38" w14:paraId="0E845F6C" w14:textId="77777777" w:rsidTr="009C1A2B">
        <w:tc>
          <w:tcPr>
            <w:tcW w:w="846" w:type="dxa"/>
            <w:shd w:val="clear" w:color="auto" w:fill="D9D9D9" w:themeFill="background1" w:themeFillShade="D9"/>
          </w:tcPr>
          <w:p w14:paraId="4688A41B" w14:textId="77777777" w:rsidR="00A512FB" w:rsidRPr="00FD6C38" w:rsidRDefault="00A512FB" w:rsidP="009C1A2B">
            <w:pPr>
              <w:rPr>
                <w:rFonts w:cs="Arial"/>
                <w:szCs w:val="22"/>
              </w:rPr>
            </w:pPr>
            <w:r w:rsidRPr="00FD6C38">
              <w:rPr>
                <w:rFonts w:cs="Arial"/>
                <w:szCs w:val="22"/>
              </w:rPr>
              <w:t>3.4</w:t>
            </w:r>
          </w:p>
        </w:tc>
        <w:tc>
          <w:tcPr>
            <w:tcW w:w="12899" w:type="dxa"/>
            <w:shd w:val="clear" w:color="auto" w:fill="D9D9D9" w:themeFill="background1" w:themeFillShade="D9"/>
          </w:tcPr>
          <w:p w14:paraId="030C6B7D" w14:textId="77777777" w:rsidR="00A512FB" w:rsidRPr="00FD6C38" w:rsidRDefault="00A512FB" w:rsidP="009C1A2B">
            <w:pPr>
              <w:spacing w:line="276" w:lineRule="auto"/>
              <w:rPr>
                <w:rFonts w:cs="Arial"/>
                <w:szCs w:val="22"/>
              </w:rPr>
            </w:pPr>
            <w:r w:rsidRPr="00FD6C38">
              <w:rPr>
                <w:rFonts w:cs="Arial"/>
                <w:szCs w:val="22"/>
              </w:rPr>
              <w:t>Interfaces that are tailored and pertinent to the user increase engagement</w:t>
            </w:r>
          </w:p>
        </w:tc>
      </w:tr>
      <w:tr w:rsidR="00A512FB" w:rsidRPr="00FD6C38" w14:paraId="58E8E0C7" w14:textId="77777777" w:rsidTr="009C1A2B">
        <w:tc>
          <w:tcPr>
            <w:tcW w:w="846" w:type="dxa"/>
          </w:tcPr>
          <w:p w14:paraId="074D70E1" w14:textId="77777777" w:rsidR="00A512FB" w:rsidRPr="00FD6C38" w:rsidRDefault="00A512FB" w:rsidP="009C1A2B">
            <w:pPr>
              <w:rPr>
                <w:rFonts w:cs="Arial"/>
                <w:szCs w:val="22"/>
              </w:rPr>
            </w:pPr>
          </w:p>
        </w:tc>
        <w:tc>
          <w:tcPr>
            <w:tcW w:w="12899" w:type="dxa"/>
          </w:tcPr>
          <w:p w14:paraId="40F02C86" w14:textId="77777777" w:rsidR="00A512FB" w:rsidRPr="00FD6C38" w:rsidRDefault="00A512FB" w:rsidP="009C1A2B">
            <w:pPr>
              <w:rPr>
                <w:rFonts w:cs="Arial"/>
                <w:szCs w:val="22"/>
              </w:rPr>
            </w:pPr>
            <w:r w:rsidRPr="00FD6C38">
              <w:rPr>
                <w:rFonts w:cs="Arial"/>
                <w:szCs w:val="22"/>
              </w:rPr>
              <w:t>So if we come to the tenth, which is today, I may have this morning walked 10 kilometres. So I click on the ten…because I don't go by distance so much as time, because the more I make my legs pump, or walk, the more blood I have to pump, that's my theory…so time is my measure of exercise…So that's today. – Participant 2, male, consumer</w:t>
            </w:r>
          </w:p>
        </w:tc>
      </w:tr>
    </w:tbl>
    <w:p w14:paraId="568570E5" w14:textId="77777777" w:rsidR="0033153D" w:rsidRDefault="0033153D"/>
    <w:sectPr w:rsidR="003315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FB"/>
    <w:rsid w:val="00111F45"/>
    <w:rsid w:val="00193A6F"/>
    <w:rsid w:val="00284C5A"/>
    <w:rsid w:val="002902BF"/>
    <w:rsid w:val="002950E0"/>
    <w:rsid w:val="002F264B"/>
    <w:rsid w:val="0033153D"/>
    <w:rsid w:val="003A341C"/>
    <w:rsid w:val="00414F8C"/>
    <w:rsid w:val="00430D59"/>
    <w:rsid w:val="004A7949"/>
    <w:rsid w:val="00531354"/>
    <w:rsid w:val="00576A8B"/>
    <w:rsid w:val="005B37A3"/>
    <w:rsid w:val="0060718A"/>
    <w:rsid w:val="006968CF"/>
    <w:rsid w:val="006F2382"/>
    <w:rsid w:val="0082568B"/>
    <w:rsid w:val="00A10C33"/>
    <w:rsid w:val="00A512FB"/>
    <w:rsid w:val="00B57868"/>
    <w:rsid w:val="00BE505A"/>
    <w:rsid w:val="00C11A47"/>
    <w:rsid w:val="00D510D3"/>
    <w:rsid w:val="00DF1F57"/>
    <w:rsid w:val="00E01CDB"/>
    <w:rsid w:val="00E114E1"/>
    <w:rsid w:val="00F22C2F"/>
    <w:rsid w:val="00FA53A2"/>
    <w:rsid w:val="00FD1E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1B650"/>
  <w15:chartTrackingRefBased/>
  <w15:docId w15:val="{5609332B-9FBD-BC4C-B435-FCA6F6D44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12FB"/>
    <w:pPr>
      <w:spacing w:after="160" w:line="259" w:lineRule="auto"/>
    </w:pPr>
    <w:rPr>
      <w:rFonts w:ascii="Calibri" w:eastAsia="Calibri" w:hAnsi="Calibri" w:cs="Calibri"/>
      <w:color w:val="000000"/>
      <w:sz w:val="22"/>
      <w:lang w:eastAsia="en-GB"/>
    </w:rPr>
  </w:style>
  <w:style w:type="paragraph" w:styleId="Heading1">
    <w:name w:val="heading 1"/>
    <w:basedOn w:val="Normal"/>
    <w:next w:val="Normal"/>
    <w:link w:val="Heading1Char"/>
    <w:uiPriority w:val="9"/>
    <w:qFormat/>
    <w:rsid w:val="00A512FB"/>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512F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512FB"/>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512FB"/>
    <w:pPr>
      <w:keepNext/>
      <w:keepLines/>
      <w:spacing w:before="80" w:after="40" w:line="240" w:lineRule="auto"/>
      <w:outlineLvl w:val="3"/>
    </w:pPr>
    <w:rPr>
      <w:rFonts w:asciiTheme="minorHAnsi" w:eastAsiaTheme="majorEastAsia" w:hAnsiTheme="minorHAnsi" w:cstheme="majorBidi"/>
      <w:i/>
      <w:iCs/>
      <w:color w:val="0F4761" w:themeColor="accent1" w:themeShade="BF"/>
      <w:sz w:val="24"/>
      <w:lang w:eastAsia="en-US"/>
    </w:rPr>
  </w:style>
  <w:style w:type="paragraph" w:styleId="Heading5">
    <w:name w:val="heading 5"/>
    <w:basedOn w:val="Normal"/>
    <w:next w:val="Normal"/>
    <w:link w:val="Heading5Char"/>
    <w:uiPriority w:val="9"/>
    <w:semiHidden/>
    <w:unhideWhenUsed/>
    <w:qFormat/>
    <w:rsid w:val="00A512FB"/>
    <w:pPr>
      <w:keepNext/>
      <w:keepLines/>
      <w:spacing w:before="80" w:after="40" w:line="240" w:lineRule="auto"/>
      <w:outlineLvl w:val="4"/>
    </w:pPr>
    <w:rPr>
      <w:rFonts w:asciiTheme="minorHAnsi" w:eastAsiaTheme="majorEastAsia" w:hAnsiTheme="minorHAnsi" w:cstheme="majorBidi"/>
      <w:color w:val="0F4761" w:themeColor="accent1" w:themeShade="BF"/>
      <w:sz w:val="24"/>
      <w:lang w:eastAsia="en-US"/>
    </w:rPr>
  </w:style>
  <w:style w:type="paragraph" w:styleId="Heading6">
    <w:name w:val="heading 6"/>
    <w:basedOn w:val="Normal"/>
    <w:next w:val="Normal"/>
    <w:link w:val="Heading6Char"/>
    <w:uiPriority w:val="9"/>
    <w:semiHidden/>
    <w:unhideWhenUsed/>
    <w:qFormat/>
    <w:rsid w:val="00A512FB"/>
    <w:pPr>
      <w:keepNext/>
      <w:keepLines/>
      <w:spacing w:before="40" w:after="0" w:line="240" w:lineRule="auto"/>
      <w:outlineLvl w:val="5"/>
    </w:pPr>
    <w:rPr>
      <w:rFonts w:asciiTheme="minorHAnsi" w:eastAsiaTheme="majorEastAsia" w:hAnsiTheme="minorHAnsi" w:cstheme="majorBidi"/>
      <w:i/>
      <w:iCs/>
      <w:color w:val="595959" w:themeColor="text1" w:themeTint="A6"/>
      <w:sz w:val="24"/>
      <w:lang w:eastAsia="en-US"/>
    </w:rPr>
  </w:style>
  <w:style w:type="paragraph" w:styleId="Heading7">
    <w:name w:val="heading 7"/>
    <w:basedOn w:val="Normal"/>
    <w:next w:val="Normal"/>
    <w:link w:val="Heading7Char"/>
    <w:uiPriority w:val="9"/>
    <w:semiHidden/>
    <w:unhideWhenUsed/>
    <w:qFormat/>
    <w:rsid w:val="00A512FB"/>
    <w:pPr>
      <w:keepNext/>
      <w:keepLines/>
      <w:spacing w:before="40" w:after="0" w:line="240" w:lineRule="auto"/>
      <w:outlineLvl w:val="6"/>
    </w:pPr>
    <w:rPr>
      <w:rFonts w:asciiTheme="minorHAnsi" w:eastAsiaTheme="majorEastAsia" w:hAnsiTheme="minorHAnsi" w:cstheme="majorBidi"/>
      <w:color w:val="595959" w:themeColor="text1" w:themeTint="A6"/>
      <w:sz w:val="24"/>
      <w:lang w:eastAsia="en-US"/>
    </w:rPr>
  </w:style>
  <w:style w:type="paragraph" w:styleId="Heading8">
    <w:name w:val="heading 8"/>
    <w:basedOn w:val="Normal"/>
    <w:next w:val="Normal"/>
    <w:link w:val="Heading8Char"/>
    <w:uiPriority w:val="9"/>
    <w:semiHidden/>
    <w:unhideWhenUsed/>
    <w:qFormat/>
    <w:rsid w:val="00A512FB"/>
    <w:pPr>
      <w:keepNext/>
      <w:keepLines/>
      <w:spacing w:after="0" w:line="240" w:lineRule="auto"/>
      <w:outlineLvl w:val="7"/>
    </w:pPr>
    <w:rPr>
      <w:rFonts w:asciiTheme="minorHAnsi" w:eastAsiaTheme="majorEastAsia" w:hAnsiTheme="minorHAnsi" w:cstheme="majorBidi"/>
      <w:i/>
      <w:iCs/>
      <w:color w:val="272727" w:themeColor="text1" w:themeTint="D8"/>
      <w:sz w:val="24"/>
      <w:lang w:eastAsia="en-US"/>
    </w:rPr>
  </w:style>
  <w:style w:type="paragraph" w:styleId="Heading9">
    <w:name w:val="heading 9"/>
    <w:basedOn w:val="Normal"/>
    <w:next w:val="Normal"/>
    <w:link w:val="Heading9Char"/>
    <w:uiPriority w:val="9"/>
    <w:semiHidden/>
    <w:unhideWhenUsed/>
    <w:qFormat/>
    <w:rsid w:val="00A512FB"/>
    <w:pPr>
      <w:keepNext/>
      <w:keepLines/>
      <w:spacing w:after="0" w:line="240" w:lineRule="auto"/>
      <w:outlineLvl w:val="8"/>
    </w:pPr>
    <w:rPr>
      <w:rFonts w:asciiTheme="minorHAnsi" w:eastAsiaTheme="majorEastAsia" w:hAnsiTheme="minorHAnsi" w:cstheme="majorBidi"/>
      <w:color w:val="272727" w:themeColor="text1" w:themeTint="D8"/>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2FB"/>
    <w:rPr>
      <w:rFonts w:eastAsiaTheme="majorEastAsia" w:cstheme="majorBidi"/>
      <w:color w:val="272727" w:themeColor="text1" w:themeTint="D8"/>
    </w:rPr>
  </w:style>
  <w:style w:type="paragraph" w:styleId="Title">
    <w:name w:val="Title"/>
    <w:basedOn w:val="Normal"/>
    <w:next w:val="Normal"/>
    <w:link w:val="TitleChar"/>
    <w:uiPriority w:val="10"/>
    <w:qFormat/>
    <w:rsid w:val="00A512FB"/>
    <w:pPr>
      <w:spacing w:after="80" w:line="240" w:lineRule="auto"/>
      <w:contextualSpacing/>
    </w:pPr>
    <w:rPr>
      <w:rFonts w:asciiTheme="majorHAnsi" w:eastAsiaTheme="majorEastAsia" w:hAnsiTheme="majorHAnsi" w:cstheme="majorBidi"/>
      <w:color w:val="auto"/>
      <w:spacing w:val="-10"/>
      <w:kern w:val="28"/>
      <w:sz w:val="56"/>
      <w:szCs w:val="56"/>
      <w:lang w:eastAsia="en-US"/>
    </w:rPr>
  </w:style>
  <w:style w:type="character" w:customStyle="1" w:styleId="TitleChar">
    <w:name w:val="Title Char"/>
    <w:basedOn w:val="DefaultParagraphFont"/>
    <w:link w:val="Title"/>
    <w:uiPriority w:val="10"/>
    <w:rsid w:val="00A51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2FB"/>
    <w:pPr>
      <w:numPr>
        <w:ilvl w:val="1"/>
      </w:numPr>
      <w:spacing w:line="240"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51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2FB"/>
    <w:pPr>
      <w:spacing w:before="160" w:line="240" w:lineRule="auto"/>
      <w:jc w:val="center"/>
    </w:pPr>
    <w:rPr>
      <w:rFonts w:asciiTheme="minorHAnsi" w:eastAsiaTheme="minorHAnsi" w:hAnsiTheme="minorHAnsi" w:cstheme="minorBidi"/>
      <w:i/>
      <w:iCs/>
      <w:color w:val="404040" w:themeColor="text1" w:themeTint="BF"/>
      <w:sz w:val="24"/>
      <w:lang w:eastAsia="en-US"/>
    </w:rPr>
  </w:style>
  <w:style w:type="character" w:customStyle="1" w:styleId="QuoteChar">
    <w:name w:val="Quote Char"/>
    <w:basedOn w:val="DefaultParagraphFont"/>
    <w:link w:val="Quote"/>
    <w:uiPriority w:val="29"/>
    <w:rsid w:val="00A512FB"/>
    <w:rPr>
      <w:i/>
      <w:iCs/>
      <w:color w:val="404040" w:themeColor="text1" w:themeTint="BF"/>
    </w:rPr>
  </w:style>
  <w:style w:type="paragraph" w:styleId="ListParagraph">
    <w:name w:val="List Paragraph"/>
    <w:basedOn w:val="Normal"/>
    <w:uiPriority w:val="34"/>
    <w:qFormat/>
    <w:rsid w:val="00A512FB"/>
    <w:pPr>
      <w:spacing w:after="0" w:line="240" w:lineRule="auto"/>
      <w:ind w:left="720"/>
      <w:contextualSpacing/>
    </w:pPr>
    <w:rPr>
      <w:rFonts w:asciiTheme="minorHAnsi" w:eastAsiaTheme="minorHAnsi" w:hAnsiTheme="minorHAnsi" w:cstheme="minorBidi"/>
      <w:color w:val="auto"/>
      <w:sz w:val="24"/>
      <w:lang w:eastAsia="en-US"/>
    </w:rPr>
  </w:style>
  <w:style w:type="character" w:styleId="IntenseEmphasis">
    <w:name w:val="Intense Emphasis"/>
    <w:basedOn w:val="DefaultParagraphFont"/>
    <w:uiPriority w:val="21"/>
    <w:qFormat/>
    <w:rsid w:val="00A512FB"/>
    <w:rPr>
      <w:i/>
      <w:iCs/>
      <w:color w:val="0F4761" w:themeColor="accent1" w:themeShade="BF"/>
    </w:rPr>
  </w:style>
  <w:style w:type="paragraph" w:styleId="IntenseQuote">
    <w:name w:val="Intense Quote"/>
    <w:basedOn w:val="Normal"/>
    <w:next w:val="Normal"/>
    <w:link w:val="IntenseQuoteChar"/>
    <w:uiPriority w:val="30"/>
    <w:qFormat/>
    <w:rsid w:val="00A512F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lang w:eastAsia="en-US"/>
    </w:rPr>
  </w:style>
  <w:style w:type="character" w:customStyle="1" w:styleId="IntenseQuoteChar">
    <w:name w:val="Intense Quote Char"/>
    <w:basedOn w:val="DefaultParagraphFont"/>
    <w:link w:val="IntenseQuote"/>
    <w:uiPriority w:val="30"/>
    <w:rsid w:val="00A512FB"/>
    <w:rPr>
      <w:i/>
      <w:iCs/>
      <w:color w:val="0F4761" w:themeColor="accent1" w:themeShade="BF"/>
    </w:rPr>
  </w:style>
  <w:style w:type="character" w:styleId="IntenseReference">
    <w:name w:val="Intense Reference"/>
    <w:basedOn w:val="DefaultParagraphFont"/>
    <w:uiPriority w:val="32"/>
    <w:qFormat/>
    <w:rsid w:val="00A512FB"/>
    <w:rPr>
      <w:b/>
      <w:bCs/>
      <w:smallCaps/>
      <w:color w:val="0F4761" w:themeColor="accent1" w:themeShade="BF"/>
      <w:spacing w:val="5"/>
    </w:rPr>
  </w:style>
  <w:style w:type="table" w:styleId="TableGrid">
    <w:name w:val="Table Grid"/>
    <w:basedOn w:val="TableNormal"/>
    <w:uiPriority w:val="39"/>
    <w:rsid w:val="00A512FB"/>
    <w:rPr>
      <w:rFonts w:ascii="Arial" w:hAnsi="Arial"/>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512FB"/>
    <w:pPr>
      <w:spacing w:after="200" w:line="240" w:lineRule="auto"/>
    </w:pPr>
    <w:rPr>
      <w:rFonts w:asciiTheme="minorHAnsi" w:eastAsiaTheme="minorHAnsi" w:hAnsiTheme="minorHAnsi" w:cstheme="minorBidi"/>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121</Words>
  <Characters>19493</Characters>
  <Application>Microsoft Office Word</Application>
  <DocSecurity>0</DocSecurity>
  <Lines>443</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Weddell</dc:creator>
  <cp:keywords/>
  <dc:description/>
  <cp:lastModifiedBy>Shalini Singh</cp:lastModifiedBy>
  <cp:revision>2</cp:revision>
  <dcterms:created xsi:type="dcterms:W3CDTF">2025-09-25T14:48:00Z</dcterms:created>
  <dcterms:modified xsi:type="dcterms:W3CDTF">2025-09-25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52d319-6780-427e-a53c-172ecff4460d</vt:lpwstr>
  </property>
</Properties>
</file>